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436D7" w14:textId="64428E6A" w:rsidR="00AC7A8A" w:rsidRPr="00D7639C" w:rsidRDefault="00284D9C" w:rsidP="005F7AEF">
      <w:pPr>
        <w:spacing w:afterLines="50" w:after="156"/>
        <w:jc w:val="both"/>
      </w:pPr>
      <w:r>
        <w:rPr>
          <w:b/>
          <w:sz w:val="21"/>
          <w:szCs w:val="21"/>
        </w:rPr>
        <w:t xml:space="preserve">Additional file </w:t>
      </w:r>
      <w:r>
        <w:rPr>
          <w:b/>
          <w:sz w:val="21"/>
          <w:szCs w:val="21"/>
        </w:rPr>
        <w:t>3</w:t>
      </w:r>
      <w:r>
        <w:rPr>
          <w:b/>
          <w:sz w:val="21"/>
          <w:szCs w:val="21"/>
        </w:rPr>
        <w:t xml:space="preserve">: </w:t>
      </w:r>
      <w:r w:rsidRPr="00F13B14">
        <w:rPr>
          <w:b/>
          <w:sz w:val="21"/>
          <w:szCs w:val="21"/>
        </w:rPr>
        <w:t>T</w:t>
      </w:r>
      <w:r>
        <w:rPr>
          <w:b/>
          <w:sz w:val="21"/>
          <w:szCs w:val="21"/>
        </w:rPr>
        <w:t xml:space="preserve">able </w:t>
      </w:r>
      <w:r w:rsidRPr="00F13B14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2</w:t>
      </w:r>
      <w:r w:rsidRPr="00F13B14">
        <w:rPr>
          <w:b/>
          <w:sz w:val="21"/>
          <w:szCs w:val="21"/>
        </w:rPr>
        <w:t xml:space="preserve"> </w:t>
      </w:r>
      <w:r w:rsidR="00AC7A8A" w:rsidRPr="00D7639C">
        <w:t>Primers used in this study</w:t>
      </w:r>
      <w:bookmarkStart w:id="0" w:name="_GoBack"/>
      <w:bookmarkEnd w:id="0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"/>
        <w:gridCol w:w="1619"/>
        <w:gridCol w:w="3726"/>
        <w:gridCol w:w="3447"/>
      </w:tblGrid>
      <w:tr w:rsidR="00743A2E" w:rsidRPr="0030705D" w14:paraId="701CD86B" w14:textId="77777777" w:rsidTr="00B0026A">
        <w:trPr>
          <w:trHeight w:val="340"/>
        </w:trPr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48B5B7" w14:textId="77777777" w:rsidR="00AC7A8A" w:rsidRPr="0030705D" w:rsidRDefault="00AC7A8A" w:rsidP="00861CE9">
            <w:pPr>
              <w:jc w:val="both"/>
              <w:rPr>
                <w:b/>
                <w:sz w:val="18"/>
                <w:szCs w:val="18"/>
              </w:rPr>
            </w:pPr>
            <w:r w:rsidRPr="0030705D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06FFEA0" w14:textId="77777777" w:rsidR="00AC7A8A" w:rsidRPr="0030705D" w:rsidRDefault="00AC7A8A" w:rsidP="00861CE9">
            <w:pPr>
              <w:jc w:val="both"/>
              <w:rPr>
                <w:b/>
                <w:sz w:val="18"/>
                <w:szCs w:val="18"/>
              </w:rPr>
            </w:pPr>
            <w:r w:rsidRPr="0030705D">
              <w:rPr>
                <w:b/>
                <w:sz w:val="18"/>
                <w:szCs w:val="18"/>
              </w:rPr>
              <w:t>Primers</w:t>
            </w:r>
          </w:p>
        </w:tc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883577" w14:textId="36DEC265" w:rsidR="00AC7A8A" w:rsidRPr="0030705D" w:rsidRDefault="00AC7A8A" w:rsidP="00861CE9">
            <w:pPr>
              <w:jc w:val="both"/>
              <w:rPr>
                <w:b/>
                <w:sz w:val="18"/>
                <w:szCs w:val="18"/>
              </w:rPr>
            </w:pPr>
            <w:r w:rsidRPr="0030705D">
              <w:rPr>
                <w:b/>
                <w:sz w:val="18"/>
                <w:szCs w:val="18"/>
              </w:rPr>
              <w:t>Sequence: 5</w:t>
            </w:r>
            <w:r w:rsidR="005B0479" w:rsidRPr="0030705D">
              <w:rPr>
                <w:rFonts w:eastAsia="宋体"/>
                <w:b/>
                <w:sz w:val="18"/>
                <w:szCs w:val="18"/>
              </w:rPr>
              <w:t>′</w:t>
            </w:r>
            <w:r w:rsidRPr="0030705D">
              <w:rPr>
                <w:b/>
                <w:sz w:val="18"/>
                <w:szCs w:val="18"/>
              </w:rPr>
              <w:t>- 3</w:t>
            </w:r>
            <w:r w:rsidR="005B0479" w:rsidRPr="0030705D">
              <w:rPr>
                <w:rFonts w:eastAsia="宋体"/>
                <w:b/>
                <w:sz w:val="18"/>
                <w:szCs w:val="18"/>
              </w:rPr>
              <w:t>′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77DB16" w14:textId="77777777" w:rsidR="00AC7A8A" w:rsidRPr="0030705D" w:rsidRDefault="00AC7A8A" w:rsidP="00861CE9">
            <w:pPr>
              <w:jc w:val="both"/>
              <w:rPr>
                <w:b/>
                <w:sz w:val="18"/>
                <w:szCs w:val="18"/>
              </w:rPr>
            </w:pPr>
            <w:r w:rsidRPr="0030705D">
              <w:rPr>
                <w:b/>
                <w:sz w:val="18"/>
                <w:szCs w:val="18"/>
              </w:rPr>
              <w:t>Comments</w:t>
            </w:r>
          </w:p>
        </w:tc>
      </w:tr>
      <w:tr w:rsidR="00743A2E" w:rsidRPr="0030705D" w14:paraId="20CDEDC6" w14:textId="77777777" w:rsidTr="00B0026A">
        <w:trPr>
          <w:trHeight w:val="340"/>
        </w:trPr>
        <w:tc>
          <w:tcPr>
            <w:tcW w:w="2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DA783C6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8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7702FE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0081-F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BAAFB9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AGTTCACCGTCGCAT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F44A29" w14:textId="00332A20" w:rsidR="00AC7A8A" w:rsidRPr="0030705D" w:rsidRDefault="00D15E20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0081</w:t>
            </w:r>
          </w:p>
        </w:tc>
      </w:tr>
      <w:tr w:rsidR="00743A2E" w:rsidRPr="0030705D" w14:paraId="24E9642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727878B" w14:textId="31806A1F" w:rsidR="00AC7A8A" w:rsidRPr="0030705D" w:rsidRDefault="00CF545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287A554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0081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8DE6C73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AGTTTACTCCTGGCTGTAG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7F31E97" w14:textId="19E66ECB" w:rsidR="00AC7A8A" w:rsidRPr="0030705D" w:rsidRDefault="00D15E20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0081</w:t>
            </w:r>
          </w:p>
        </w:tc>
      </w:tr>
      <w:tr w:rsidR="0030705D" w:rsidRPr="0030705D" w14:paraId="02B4C5E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757E65B" w14:textId="2673E382" w:rsidR="00746892" w:rsidRPr="0030705D" w:rsidRDefault="00746892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22D23EC" w14:textId="11487ED9" w:rsidR="00746892" w:rsidRPr="0030705D" w:rsidRDefault="00746892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0083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8C80007" w14:textId="50E66A3F" w:rsidR="00746892" w:rsidRPr="0030705D" w:rsidRDefault="00746892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AGATTCGAGACTCTGATC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BB610F1" w14:textId="4F17813D" w:rsidR="00746892" w:rsidRPr="0030705D" w:rsidRDefault="00D15E20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746892" w:rsidRPr="0030705D">
              <w:rPr>
                <w:sz w:val="18"/>
                <w:szCs w:val="18"/>
              </w:rPr>
              <w:t xml:space="preserve"> primer to amplify </w:t>
            </w:r>
            <w:r w:rsidR="00746892" w:rsidRPr="0030705D">
              <w:rPr>
                <w:i/>
                <w:sz w:val="18"/>
                <w:szCs w:val="18"/>
              </w:rPr>
              <w:t>MGG_00083</w:t>
            </w:r>
          </w:p>
        </w:tc>
      </w:tr>
      <w:tr w:rsidR="0030705D" w:rsidRPr="0030705D" w14:paraId="03CC664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191BEE4" w14:textId="46EBA733" w:rsidR="00746892" w:rsidRPr="0030705D" w:rsidRDefault="00746892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F54EC2B" w14:textId="05E7F759" w:rsidR="00746892" w:rsidRPr="0030705D" w:rsidRDefault="00746892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0083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7F5286E" w14:textId="0619317A" w:rsidR="00746892" w:rsidRPr="0030705D" w:rsidRDefault="00746892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AAGATCCAGAACCTGTC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31CD2B7" w14:textId="6B786F77" w:rsidR="00746892" w:rsidRPr="0030705D" w:rsidRDefault="00D15E20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746892" w:rsidRPr="0030705D">
              <w:rPr>
                <w:sz w:val="18"/>
                <w:szCs w:val="18"/>
              </w:rPr>
              <w:t xml:space="preserve"> primer to amplify </w:t>
            </w:r>
            <w:r w:rsidR="00746892" w:rsidRPr="0030705D">
              <w:rPr>
                <w:i/>
                <w:sz w:val="18"/>
                <w:szCs w:val="18"/>
              </w:rPr>
              <w:t>MGG_00083</w:t>
            </w:r>
          </w:p>
        </w:tc>
      </w:tr>
      <w:tr w:rsidR="00743A2E" w:rsidRPr="0030705D" w14:paraId="5450074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91DB271" w14:textId="3718A23C" w:rsidR="00AC7A8A" w:rsidRPr="0030705D" w:rsidRDefault="008C5A2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3534E67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0148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DF3857B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AAGATCCAGAACCTGTC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254A524" w14:textId="6697F5E1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0148</w:t>
            </w:r>
          </w:p>
        </w:tc>
      </w:tr>
      <w:tr w:rsidR="00743A2E" w:rsidRPr="0030705D" w14:paraId="00D491E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1BED27B" w14:textId="7E827C4F" w:rsidR="00AC7A8A" w:rsidRPr="0030705D" w:rsidRDefault="008C5A2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09D845D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0148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5EBA8CC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TATATTTCGGCTTCCCT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CB758BF" w14:textId="249965B3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0148</w:t>
            </w:r>
          </w:p>
        </w:tc>
      </w:tr>
      <w:tr w:rsidR="00743A2E" w:rsidRPr="0030705D" w14:paraId="6767701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5EDD75A" w14:textId="4ED9422F" w:rsidR="00AC7A8A" w:rsidRPr="0030705D" w:rsidRDefault="008C5A2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06B9DBE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0210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B8F65C0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GCCGTCCCGCAC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73F6DE3" w14:textId="703F2158" w:rsidR="00AC7A8A" w:rsidRPr="0030705D" w:rsidRDefault="00D15E20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0210</w:t>
            </w:r>
          </w:p>
        </w:tc>
      </w:tr>
      <w:tr w:rsidR="00743A2E" w:rsidRPr="0030705D" w14:paraId="29C7262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19DDFE8" w14:textId="6F969F70" w:rsidR="00AC7A8A" w:rsidRPr="0030705D" w:rsidRDefault="008C5A2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0A39A14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0210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F5AC018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GGGCTATAATAAGTCTAAAATTGTA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7880F7E" w14:textId="2DA33E90" w:rsidR="00AC7A8A" w:rsidRPr="0030705D" w:rsidRDefault="00D15E20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0210</w:t>
            </w:r>
          </w:p>
        </w:tc>
      </w:tr>
      <w:tr w:rsidR="00743A2E" w:rsidRPr="0030705D" w14:paraId="678FDFE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80F3D52" w14:textId="51C1024D" w:rsidR="00AC7A8A" w:rsidRPr="0030705D" w:rsidRDefault="008C5A2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BB0517F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0230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63365C2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ATACCAGATTCTGAA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CD3772D" w14:textId="30D8D76D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0230</w:t>
            </w:r>
          </w:p>
        </w:tc>
      </w:tr>
      <w:tr w:rsidR="00743A2E" w:rsidRPr="0030705D" w14:paraId="18B0949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82D4231" w14:textId="3D5741DD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</w:t>
            </w:r>
            <w:r w:rsidR="008C5A2C" w:rsidRPr="0030705D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B512545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0230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30FAF3E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GCTGAGCTTGGTCTTCT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BC2BBF0" w14:textId="2C144DC9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0230</w:t>
            </w:r>
          </w:p>
        </w:tc>
      </w:tr>
      <w:tr w:rsidR="00743A2E" w:rsidRPr="0030705D" w14:paraId="260430A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66D4DDF" w14:textId="624A3054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</w:t>
            </w:r>
            <w:r w:rsidR="008C5A2C" w:rsidRPr="0030705D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A5143B2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1403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A9EDBC7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ATGTCTCAGACACGCATC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B625283" w14:textId="1FFBC6E9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1403</w:t>
            </w:r>
          </w:p>
        </w:tc>
      </w:tr>
      <w:tr w:rsidR="00743A2E" w:rsidRPr="0030705D" w14:paraId="716CF09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59FAF18" w14:textId="415BBD9A" w:rsidR="00AC7A8A" w:rsidRPr="0030705D" w:rsidRDefault="008C5A2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A0D0601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1403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0AC4FD9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CACTGCGGCTGGAACTG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D7FF87F" w14:textId="63A31647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1403</w:t>
            </w:r>
          </w:p>
        </w:tc>
      </w:tr>
      <w:tr w:rsidR="00743A2E" w:rsidRPr="0030705D" w14:paraId="6063083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B576DA8" w14:textId="5B1E1FE2" w:rsidR="00AC7A8A" w:rsidRPr="0030705D" w:rsidRDefault="008C5A2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416AFE7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1532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5672415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AAGTTCTCCGCCATC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0E01A6F" w14:textId="46941D14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1532</w:t>
            </w:r>
          </w:p>
        </w:tc>
      </w:tr>
      <w:tr w:rsidR="0030705D" w:rsidRPr="0030705D" w14:paraId="3C0BF49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23FE600" w14:textId="00FFDF08" w:rsidR="00AC7A8A" w:rsidRPr="0030705D" w:rsidRDefault="008C5A2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8675FAB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1532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0CE22E0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ATGGCTCCCACCAGCACCC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F1CB9AC" w14:textId="2FC82279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NS</w:t>
            </w:r>
            <w:r w:rsidR="00AC7A8A" w:rsidRPr="0030705D">
              <w:rPr>
                <w:sz w:val="18"/>
                <w:szCs w:val="18"/>
              </w:rPr>
              <w:t>-</w:t>
            </w:r>
            <w:r w:rsidR="00AC7A8A" w:rsidRPr="0030705D">
              <w:rPr>
                <w:i/>
                <w:sz w:val="18"/>
                <w:szCs w:val="18"/>
              </w:rPr>
              <w:t>MGG_01532</w:t>
            </w:r>
          </w:p>
        </w:tc>
      </w:tr>
      <w:tr w:rsidR="00743A2E" w:rsidRPr="0030705D" w14:paraId="24F662D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1B24CE6" w14:textId="4DC86E44" w:rsidR="00AC7A8A" w:rsidRPr="0030705D" w:rsidRDefault="008C5A2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03CCE73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1532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7C8E2C6" w14:textId="77777777" w:rsidR="00AC7A8A" w:rsidRPr="0030705D" w:rsidRDefault="00AC7A8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CACAGGATGAAACCCCTC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0B0AD54" w14:textId="7D491337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C7A8A" w:rsidRPr="0030705D">
              <w:rPr>
                <w:sz w:val="18"/>
                <w:szCs w:val="18"/>
              </w:rPr>
              <w:t xml:space="preserve"> primer to amplify </w:t>
            </w:r>
            <w:r w:rsidR="00AC7A8A" w:rsidRPr="0030705D">
              <w:rPr>
                <w:i/>
                <w:sz w:val="18"/>
                <w:szCs w:val="18"/>
              </w:rPr>
              <w:t>MGG_01532</w:t>
            </w:r>
          </w:p>
        </w:tc>
      </w:tr>
      <w:tr w:rsidR="00743A2E" w:rsidRPr="0030705D" w14:paraId="11E78E7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B3A4DC3" w14:textId="296AC157" w:rsidR="00AC7A8A" w:rsidRPr="0030705D" w:rsidRDefault="008C5A2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6C5F726" w14:textId="607F2D31" w:rsidR="00AC7A8A" w:rsidRPr="0030705D" w:rsidRDefault="00B65A3A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1986</w:t>
            </w:r>
            <w:r w:rsidR="0053195E" w:rsidRPr="0030705D"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3A74752" w14:textId="1687B23C" w:rsidR="00AC7A8A" w:rsidRPr="0030705D" w:rsidRDefault="0053195E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CTTGCTCTTCCATTTTC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367D874" w14:textId="329A9CE5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53195E" w:rsidRPr="0030705D">
              <w:rPr>
                <w:sz w:val="18"/>
                <w:szCs w:val="18"/>
              </w:rPr>
              <w:t xml:space="preserve"> primer to amplify </w:t>
            </w:r>
            <w:r w:rsidR="0053195E" w:rsidRPr="0030705D">
              <w:rPr>
                <w:i/>
                <w:sz w:val="18"/>
                <w:szCs w:val="18"/>
              </w:rPr>
              <w:t>MGG_01986</w:t>
            </w:r>
          </w:p>
        </w:tc>
      </w:tr>
      <w:tr w:rsidR="00743A2E" w:rsidRPr="0030705D" w14:paraId="370E2DC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37A7E60" w14:textId="59644EE5" w:rsidR="00AC7A8A" w:rsidRPr="0030705D" w:rsidRDefault="008C5A2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D4EFB86" w14:textId="6D69DB54" w:rsidR="00AC7A8A" w:rsidRPr="0030705D" w:rsidRDefault="0053195E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1986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A140490" w14:textId="619D012C" w:rsidR="00AC7A8A" w:rsidRPr="0030705D" w:rsidRDefault="0053195E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CAGATCCTCATCATCCTGC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D00140D" w14:textId="181B7CAE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53195E" w:rsidRPr="0030705D">
              <w:rPr>
                <w:sz w:val="18"/>
                <w:szCs w:val="18"/>
              </w:rPr>
              <w:t xml:space="preserve"> primer to amplify </w:t>
            </w:r>
            <w:r w:rsidR="0053195E" w:rsidRPr="0030705D">
              <w:rPr>
                <w:i/>
                <w:sz w:val="18"/>
                <w:szCs w:val="18"/>
              </w:rPr>
              <w:t>MGG_01986</w:t>
            </w:r>
          </w:p>
        </w:tc>
      </w:tr>
      <w:tr w:rsidR="00743A2E" w:rsidRPr="0030705D" w14:paraId="4DD5CF3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5FF43A0" w14:textId="55FD538D" w:rsidR="00AC7A8A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CD20F2B" w14:textId="1A379009" w:rsidR="00AC7A8A" w:rsidRPr="0030705D" w:rsidRDefault="0021364D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199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19CA762" w14:textId="38013906" w:rsidR="00AC7A8A" w:rsidRPr="0030705D" w:rsidRDefault="0021364D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TCGACTGCCCAAACAA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1CE2E5F" w14:textId="3CE464F4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1364D" w:rsidRPr="0030705D">
              <w:rPr>
                <w:sz w:val="18"/>
                <w:szCs w:val="18"/>
              </w:rPr>
              <w:t xml:space="preserve"> primer to amplify </w:t>
            </w:r>
            <w:r w:rsidR="0021364D" w:rsidRPr="0030705D">
              <w:rPr>
                <w:i/>
                <w:sz w:val="18"/>
                <w:szCs w:val="18"/>
              </w:rPr>
              <w:t>MGG_01994</w:t>
            </w:r>
          </w:p>
        </w:tc>
      </w:tr>
      <w:tr w:rsidR="00743A2E" w:rsidRPr="0030705D" w14:paraId="6CB62AC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E7AA575" w14:textId="7B4C1529" w:rsidR="00AC7A8A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22A2962" w14:textId="2C89880E" w:rsidR="00AC7A8A" w:rsidRPr="0030705D" w:rsidRDefault="0021364D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199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6827111" w14:textId="2E4DF109" w:rsidR="00AC7A8A" w:rsidRPr="0030705D" w:rsidRDefault="0021364D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ACCCTAGTATGTAACCGTCACC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5385232" w14:textId="76B8B07C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1364D" w:rsidRPr="0030705D">
              <w:rPr>
                <w:sz w:val="18"/>
                <w:szCs w:val="18"/>
              </w:rPr>
              <w:t xml:space="preserve"> primer to amplify </w:t>
            </w:r>
            <w:r w:rsidR="0021364D" w:rsidRPr="0030705D">
              <w:rPr>
                <w:i/>
                <w:sz w:val="18"/>
                <w:szCs w:val="18"/>
              </w:rPr>
              <w:t>MGG_01994</w:t>
            </w:r>
          </w:p>
        </w:tc>
      </w:tr>
      <w:tr w:rsidR="00743A2E" w:rsidRPr="0030705D" w14:paraId="3AAECFE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393A2E8" w14:textId="6AACE243" w:rsidR="00AC7A8A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1DD61F0" w14:textId="3E3DB9EF" w:rsidR="00AC7A8A" w:rsidRPr="0030705D" w:rsidRDefault="0021364D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2212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5033537" w14:textId="4404EC7B" w:rsidR="00AC7A8A" w:rsidRPr="0030705D" w:rsidRDefault="0021364D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GTCTCTCAACCTTCCT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71D50B9" w14:textId="5B290407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1364D" w:rsidRPr="0030705D">
              <w:rPr>
                <w:sz w:val="18"/>
                <w:szCs w:val="18"/>
              </w:rPr>
              <w:t xml:space="preserve"> primer to amplify </w:t>
            </w:r>
            <w:r w:rsidR="0021364D" w:rsidRPr="0030705D">
              <w:rPr>
                <w:i/>
                <w:sz w:val="18"/>
                <w:szCs w:val="18"/>
              </w:rPr>
              <w:t>MGG_02212</w:t>
            </w:r>
          </w:p>
        </w:tc>
      </w:tr>
      <w:tr w:rsidR="00743A2E" w:rsidRPr="0030705D" w14:paraId="17056A6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EF0D6C1" w14:textId="5E4C346B" w:rsidR="00AC7A8A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86B5EA4" w14:textId="193C51A7" w:rsidR="00AC7A8A" w:rsidRPr="0030705D" w:rsidRDefault="0021364D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2212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A1A79B7" w14:textId="1323A981" w:rsidR="00AC7A8A" w:rsidRPr="0030705D" w:rsidRDefault="0021364D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TACGAGGAGGCAGCGAT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4BC4DE8" w14:textId="052FCA8E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1364D" w:rsidRPr="0030705D">
              <w:rPr>
                <w:sz w:val="18"/>
                <w:szCs w:val="18"/>
              </w:rPr>
              <w:t xml:space="preserve"> primer to amplify </w:t>
            </w:r>
            <w:r w:rsidR="0021364D" w:rsidRPr="0030705D">
              <w:rPr>
                <w:i/>
                <w:sz w:val="18"/>
                <w:szCs w:val="18"/>
              </w:rPr>
              <w:t>MGG_02212</w:t>
            </w:r>
          </w:p>
        </w:tc>
      </w:tr>
      <w:tr w:rsidR="00743A2E" w:rsidRPr="0030705D" w14:paraId="081B99B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5CF3F24" w14:textId="5AFCF127" w:rsidR="00AC7A8A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AB6267D" w14:textId="2C030FDA" w:rsidR="00AC7A8A" w:rsidRPr="0030705D" w:rsidRDefault="00013A55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2557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8EF5E27" w14:textId="7F90925B" w:rsidR="00AC7A8A" w:rsidRPr="0030705D" w:rsidRDefault="007A2455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CAAATCACAAAGATTGC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1FBE8B8" w14:textId="56C4AFA7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7A2455" w:rsidRPr="0030705D">
              <w:rPr>
                <w:sz w:val="18"/>
                <w:szCs w:val="18"/>
              </w:rPr>
              <w:t xml:space="preserve"> primer to amplify </w:t>
            </w:r>
            <w:r w:rsidR="007A2455" w:rsidRPr="0030705D">
              <w:rPr>
                <w:i/>
                <w:sz w:val="18"/>
                <w:szCs w:val="18"/>
              </w:rPr>
              <w:t>MGG_02557</w:t>
            </w:r>
          </w:p>
        </w:tc>
      </w:tr>
      <w:tr w:rsidR="00743A2E" w:rsidRPr="0030705D" w14:paraId="25D6A8B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5E49DCE" w14:textId="3653CFAF" w:rsidR="00AC7A8A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E86B4A3" w14:textId="1CCDB480" w:rsidR="00AC7A8A" w:rsidRPr="0030705D" w:rsidRDefault="007A2455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2557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0CCB206" w14:textId="56320386" w:rsidR="00AC7A8A" w:rsidRPr="0030705D" w:rsidRDefault="007A2455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CATTTCTTGCCTTTGCC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7D65DBA" w14:textId="11DB25CA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7A2455" w:rsidRPr="0030705D">
              <w:rPr>
                <w:sz w:val="18"/>
                <w:szCs w:val="18"/>
              </w:rPr>
              <w:t xml:space="preserve"> primer to amplify </w:t>
            </w:r>
            <w:r w:rsidR="007A2455" w:rsidRPr="0030705D">
              <w:rPr>
                <w:i/>
                <w:sz w:val="18"/>
                <w:szCs w:val="18"/>
              </w:rPr>
              <w:t>MGG_02557</w:t>
            </w:r>
          </w:p>
        </w:tc>
      </w:tr>
      <w:tr w:rsidR="00743A2E" w:rsidRPr="0030705D" w14:paraId="3D35596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712A5BB" w14:textId="3990F26B" w:rsidR="00AC7A8A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16CD471" w14:textId="5956C837" w:rsidR="00AC7A8A" w:rsidRPr="0030705D" w:rsidRDefault="00E52FA5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2602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71EE744" w14:textId="2BA0BFA1" w:rsidR="00AC7A8A" w:rsidRPr="0030705D" w:rsidRDefault="00E52FA5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ACAATGCAGTTCAAGTCGATA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79AEAFA" w14:textId="7DA65530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E52FA5" w:rsidRPr="0030705D">
              <w:rPr>
                <w:sz w:val="18"/>
                <w:szCs w:val="18"/>
              </w:rPr>
              <w:t xml:space="preserve"> primer to amplify </w:t>
            </w:r>
            <w:r w:rsidR="00E52FA5" w:rsidRPr="0030705D">
              <w:rPr>
                <w:i/>
                <w:sz w:val="18"/>
                <w:szCs w:val="18"/>
              </w:rPr>
              <w:t>MGG_02602</w:t>
            </w:r>
          </w:p>
        </w:tc>
      </w:tr>
      <w:tr w:rsidR="00743A2E" w:rsidRPr="0030705D" w14:paraId="3C3F288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2B3A36D" w14:textId="01FD900B" w:rsidR="00AC7A8A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09172BB" w14:textId="78E278DA" w:rsidR="00AC7A8A" w:rsidRPr="0030705D" w:rsidRDefault="00E52FA5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2602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6EB1326" w14:textId="1FED7641" w:rsidR="00AC7A8A" w:rsidRPr="0030705D" w:rsidRDefault="00E52FA5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TTACAGCAACATGGCAG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34A80E1" w14:textId="473CB499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E52FA5" w:rsidRPr="0030705D">
              <w:rPr>
                <w:sz w:val="18"/>
                <w:szCs w:val="18"/>
              </w:rPr>
              <w:t xml:space="preserve"> primer to amplify </w:t>
            </w:r>
            <w:r w:rsidR="00E52FA5" w:rsidRPr="0030705D">
              <w:rPr>
                <w:i/>
                <w:sz w:val="18"/>
                <w:szCs w:val="18"/>
              </w:rPr>
              <w:t>MGG_02602</w:t>
            </w:r>
          </w:p>
        </w:tc>
      </w:tr>
      <w:tr w:rsidR="00743A2E" w:rsidRPr="0030705D" w14:paraId="057BE46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E01C4DD" w14:textId="4336810A" w:rsidR="00AC7A8A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4EA30A0" w14:textId="570CC410" w:rsidR="00AC7A8A" w:rsidRPr="0030705D" w:rsidRDefault="006F1A32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3347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758118A" w14:textId="3C4348EE" w:rsidR="00AC7A8A" w:rsidRPr="0030705D" w:rsidRDefault="006F1A32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ATGGCGGCCACAGCG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8A5A36F" w14:textId="5076EB30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6F1A32" w:rsidRPr="0030705D">
              <w:rPr>
                <w:sz w:val="18"/>
                <w:szCs w:val="18"/>
              </w:rPr>
              <w:t xml:space="preserve"> primer to amplify </w:t>
            </w:r>
            <w:r w:rsidR="006F1A32" w:rsidRPr="0030705D">
              <w:rPr>
                <w:i/>
                <w:sz w:val="18"/>
                <w:szCs w:val="18"/>
              </w:rPr>
              <w:t>MGG_03347</w:t>
            </w:r>
          </w:p>
        </w:tc>
      </w:tr>
      <w:tr w:rsidR="00743A2E" w:rsidRPr="0030705D" w14:paraId="6401141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CF5AEF6" w14:textId="501B2E14" w:rsidR="00AC7A8A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845FD03" w14:textId="14B3EE56" w:rsidR="00AC7A8A" w:rsidRPr="0030705D" w:rsidRDefault="006F1A32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3347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00860CA" w14:textId="16F3BDA1" w:rsidR="00AC7A8A" w:rsidRPr="0030705D" w:rsidRDefault="006F1A32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TCAAGACCGGCTGGGAA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C75F33C" w14:textId="547B25A7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F1A32" w:rsidRPr="0030705D">
              <w:rPr>
                <w:sz w:val="18"/>
                <w:szCs w:val="18"/>
              </w:rPr>
              <w:t xml:space="preserve"> primer to amplify </w:t>
            </w:r>
            <w:r w:rsidR="006F1A32" w:rsidRPr="0030705D">
              <w:rPr>
                <w:i/>
                <w:sz w:val="18"/>
                <w:szCs w:val="18"/>
              </w:rPr>
              <w:t>MGG_03347</w:t>
            </w:r>
          </w:p>
        </w:tc>
      </w:tr>
      <w:tr w:rsidR="00743A2E" w:rsidRPr="0030705D" w14:paraId="1A5F0BF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86BD720" w14:textId="15E7E75C" w:rsidR="00AC7A8A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C289F44" w14:textId="06C3F891" w:rsidR="00AC7A8A" w:rsidRPr="0030705D" w:rsidRDefault="0043486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3353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D730032" w14:textId="0DACA469" w:rsidR="00AC7A8A" w:rsidRPr="0030705D" w:rsidRDefault="0043486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ATGGTCTCGATGATCAAGCAA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FDB47D1" w14:textId="3758090E" w:rsidR="00AC7A8A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43486C" w:rsidRPr="0030705D">
              <w:rPr>
                <w:sz w:val="18"/>
                <w:szCs w:val="18"/>
              </w:rPr>
              <w:t xml:space="preserve"> primer to amplify </w:t>
            </w:r>
            <w:r w:rsidR="0043486C" w:rsidRPr="0030705D">
              <w:rPr>
                <w:i/>
                <w:sz w:val="18"/>
                <w:szCs w:val="18"/>
              </w:rPr>
              <w:t>MGG_03353</w:t>
            </w:r>
          </w:p>
        </w:tc>
      </w:tr>
      <w:tr w:rsidR="00743A2E" w:rsidRPr="0030705D" w14:paraId="0AC24B1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A6FBCCD" w14:textId="22D8BF9C" w:rsidR="0024469C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BAAE13D" w14:textId="75F8741B" w:rsidR="0024469C" w:rsidRPr="0030705D" w:rsidRDefault="0024469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3353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58F8FB1" w14:textId="0FDACA91" w:rsidR="0024469C" w:rsidRPr="0030705D" w:rsidRDefault="0024469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TAAGTAGTCGGCTGCACTGGA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F884B6C" w14:textId="7231EDBD" w:rsidR="0024469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4469C" w:rsidRPr="0030705D">
              <w:rPr>
                <w:sz w:val="18"/>
                <w:szCs w:val="18"/>
              </w:rPr>
              <w:t xml:space="preserve"> primer to amplify </w:t>
            </w:r>
            <w:r w:rsidR="0024469C" w:rsidRPr="0030705D">
              <w:rPr>
                <w:i/>
                <w:sz w:val="18"/>
                <w:szCs w:val="18"/>
              </w:rPr>
              <w:t>MGG_03353</w:t>
            </w:r>
          </w:p>
        </w:tc>
      </w:tr>
      <w:tr w:rsidR="00743A2E" w:rsidRPr="0030705D" w14:paraId="200B16D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AC6CD66" w14:textId="36E620FE" w:rsidR="0024469C" w:rsidRPr="0030705D" w:rsidRDefault="0041746F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7C2B66C" w14:textId="1DFBF90A" w:rsidR="0024469C" w:rsidRPr="0030705D" w:rsidRDefault="0015743D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335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3DD0415" w14:textId="3FA8243C" w:rsidR="0024469C" w:rsidRPr="0030705D" w:rsidRDefault="0015743D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GCTCTGCCATGATC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0F271F7" w14:textId="4F03EB27" w:rsidR="0024469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15743D" w:rsidRPr="0030705D">
              <w:rPr>
                <w:sz w:val="18"/>
                <w:szCs w:val="18"/>
              </w:rPr>
              <w:t xml:space="preserve"> primer to amplify</w:t>
            </w:r>
            <w:r w:rsidR="00D0305B" w:rsidRPr="0030705D">
              <w:rPr>
                <w:sz w:val="18"/>
                <w:szCs w:val="18"/>
              </w:rPr>
              <w:t xml:space="preserve"> </w:t>
            </w:r>
            <w:r w:rsidR="0015743D" w:rsidRPr="0030705D">
              <w:rPr>
                <w:i/>
                <w:sz w:val="18"/>
                <w:szCs w:val="18"/>
              </w:rPr>
              <w:t>MGG_03354</w:t>
            </w:r>
          </w:p>
        </w:tc>
      </w:tr>
      <w:tr w:rsidR="0030705D" w:rsidRPr="0030705D" w14:paraId="1C5AD34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273679E" w14:textId="68BB6D5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05B01F9" w14:textId="3C4DBCF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3354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E6784BF" w14:textId="149D6C20" w:rsidR="002011EC" w:rsidRPr="0030705D" w:rsidRDefault="00B91BD9" w:rsidP="00861CE9">
            <w:pPr>
              <w:pStyle w:val="Default"/>
              <w:jc w:val="both"/>
              <w:rPr>
                <w:rFonts w:ascii="Times New Roman" w:eastAsiaTheme="minorEastAsia" w:hAnsi="Times New Roman" w:cs="Times New Roman"/>
                <w:bCs/>
                <w:color w:val="auto"/>
                <w:sz w:val="18"/>
                <w:szCs w:val="18"/>
              </w:rPr>
            </w:pPr>
            <w:r w:rsidRPr="0030705D">
              <w:rPr>
                <w:rFonts w:ascii="Times New Roman" w:eastAsiaTheme="minorEastAsia" w:hAnsi="Times New Roman" w:cs="Times New Roman"/>
                <w:bCs/>
                <w:color w:val="auto"/>
                <w:sz w:val="18"/>
                <w:szCs w:val="18"/>
              </w:rPr>
              <w:t xml:space="preserve">ATGCACCCTCCCAAGCCGT 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45C84AD" w14:textId="7A4691D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  <w:r w:rsidR="002011EC" w:rsidRPr="0030705D">
              <w:rPr>
                <w:bCs/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bCs/>
                <w:i/>
                <w:sz w:val="18"/>
                <w:szCs w:val="18"/>
              </w:rPr>
              <w:t>NS-MGG_03354</w:t>
            </w:r>
          </w:p>
        </w:tc>
      </w:tr>
      <w:tr w:rsidR="00743A2E" w:rsidRPr="0030705D" w14:paraId="3E4F5A7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478886D" w14:textId="1369624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F16B8A0" w14:textId="272F50E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335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5B5DC12" w14:textId="46DA094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GATCTACAAGAAAGCAAC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CC86173" w14:textId="72E7D645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3354</w:t>
            </w:r>
          </w:p>
        </w:tc>
      </w:tr>
      <w:tr w:rsidR="00743A2E" w:rsidRPr="0030705D" w14:paraId="762C8E5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E9DCB4F" w14:textId="7C5835C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68D6593" w14:textId="109AC83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301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97E8401" w14:textId="6937A09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ATGAAATGCAACAACATCATC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59AFEC5" w14:textId="191A7694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301</w:t>
            </w:r>
          </w:p>
        </w:tc>
      </w:tr>
      <w:tr w:rsidR="00743A2E" w:rsidRPr="0030705D" w14:paraId="4AAA701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3E62E91" w14:textId="40E9888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3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095506E" w14:textId="15A1BE5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301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B3B9169" w14:textId="2840487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CATAATATTGCAGCCCTCTT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7462FF4" w14:textId="7591E8F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301</w:t>
            </w:r>
          </w:p>
        </w:tc>
      </w:tr>
      <w:tr w:rsidR="00743A2E" w:rsidRPr="0030705D" w14:paraId="1671ABA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79A2082" w14:textId="5237ED0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EDDD705" w14:textId="1B4A0C7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311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F8EB2B5" w14:textId="078DCFC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GCCACCTACGCCA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06AA612" w14:textId="6F5F92CA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311</w:t>
            </w:r>
          </w:p>
        </w:tc>
      </w:tr>
      <w:tr w:rsidR="00743A2E" w:rsidRPr="0030705D" w14:paraId="110F5E5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1D1DD9D" w14:textId="21A2A6B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3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B2F8FC4" w14:textId="5A97BEB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311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AAB051E" w14:textId="522F155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GCTAGTTCTTCCCCAAAAC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DF026DA" w14:textId="29BC0486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311</w:t>
            </w:r>
          </w:p>
        </w:tc>
      </w:tr>
      <w:tr w:rsidR="00743A2E" w:rsidRPr="0030705D" w14:paraId="56F5E75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5A35E6B" w14:textId="265E5E3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3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769D96E" w14:textId="7FCA1C3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343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2C73164" w14:textId="2AC5C21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TCCCGCCGCGCA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EBEC0C3" w14:textId="53F5CA5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343</w:t>
            </w:r>
          </w:p>
        </w:tc>
      </w:tr>
      <w:tr w:rsidR="00743A2E" w:rsidRPr="0030705D" w14:paraId="542BEA58" w14:textId="77777777" w:rsidTr="00B0026A">
        <w:trPr>
          <w:trHeight w:val="340"/>
        </w:trPr>
        <w:tc>
          <w:tcPr>
            <w:tcW w:w="2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B98B31" w14:textId="781256C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1D9751" w14:textId="6AB469B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343-R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42C0F6" w14:textId="22EC73E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CAGTCCCAATAGTACGAATGAAT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F18299" w14:textId="67BC6878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343</w:t>
            </w:r>
          </w:p>
        </w:tc>
      </w:tr>
      <w:tr w:rsidR="00743A2E" w:rsidRPr="0030705D" w14:paraId="638416CE" w14:textId="77777777" w:rsidTr="00B0026A">
        <w:trPr>
          <w:trHeight w:val="340"/>
        </w:trPr>
        <w:tc>
          <w:tcPr>
            <w:tcW w:w="2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CA05BD" w14:textId="6B03A43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lastRenderedPageBreak/>
              <w:t>39</w:t>
            </w:r>
          </w:p>
        </w:tc>
        <w:tc>
          <w:tcPr>
            <w:tcW w:w="88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84B0058" w14:textId="7E90D8B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580-F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592442" w14:textId="3865901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CCTGTCCACAGTCTCGC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6D0CE39" w14:textId="026C71F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580</w:t>
            </w:r>
          </w:p>
        </w:tc>
      </w:tr>
      <w:tr w:rsidR="00743A2E" w:rsidRPr="0030705D" w14:paraId="048631D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8607650" w14:textId="4B9BEE7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7A7DA71" w14:textId="3336329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580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D73F2CC" w14:textId="3BF9009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CAGCCACCCTTGTTTCTAAA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4365C78" w14:textId="3280F97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580</w:t>
            </w:r>
          </w:p>
        </w:tc>
      </w:tr>
      <w:tr w:rsidR="00743A2E" w:rsidRPr="0030705D" w14:paraId="3D1184B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14449BD" w14:textId="2B9C267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4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3CDC02F" w14:textId="7D0C0E4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841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752B3E6" w14:textId="0B534A1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CGTTCCTCATCCATCA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ACC5CD0" w14:textId="42B5284A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841</w:t>
            </w:r>
          </w:p>
        </w:tc>
      </w:tr>
      <w:tr w:rsidR="00743A2E" w:rsidRPr="0030705D" w14:paraId="6E7EBA7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41DECCC" w14:textId="5A4B6FA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4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B123968" w14:textId="289BB80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841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53128D1" w14:textId="24070DC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CATGCAAGCAGGTAGACG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9F7B244" w14:textId="4B47909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841</w:t>
            </w:r>
          </w:p>
        </w:tc>
      </w:tr>
      <w:tr w:rsidR="00743A2E" w:rsidRPr="0030705D" w14:paraId="1194238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EC41FF4" w14:textId="5A4D52A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4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50A9A73" w14:textId="3678D46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889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2D3FA34" w14:textId="00D7FF5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GTTTCTCTACCGTG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9328139" w14:textId="77841FC6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889</w:t>
            </w:r>
          </w:p>
        </w:tc>
      </w:tr>
      <w:tr w:rsidR="00743A2E" w:rsidRPr="0030705D" w14:paraId="27D6A8D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9137ABF" w14:textId="38B412D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B589DD2" w14:textId="6FD2E36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889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1AB501D" w14:textId="35FB904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TATTTGCAAGTAAGGGTGAT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42D45AD" w14:textId="3C81A5E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889</w:t>
            </w:r>
          </w:p>
        </w:tc>
      </w:tr>
      <w:tr w:rsidR="00743A2E" w:rsidRPr="0030705D" w14:paraId="0D9D8A9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118BD6F" w14:textId="3825F36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D285065" w14:textId="5408723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925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EA1234E" w14:textId="4B6D24E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GGTTCCATCACGATGAT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6D467C4" w14:textId="4E55A427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925</w:t>
            </w:r>
          </w:p>
        </w:tc>
      </w:tr>
      <w:tr w:rsidR="00743A2E" w:rsidRPr="0030705D" w14:paraId="4DB474E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FD9B7A3" w14:textId="0C10208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E66D5B0" w14:textId="6340E57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92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A2082F4" w14:textId="42AC0F2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CAAATGCCATATCCATAACCTAA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C4C7F17" w14:textId="0108F260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925</w:t>
            </w:r>
          </w:p>
        </w:tc>
      </w:tr>
      <w:tr w:rsidR="00743A2E" w:rsidRPr="0030705D" w14:paraId="1A08528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EF51916" w14:textId="3E1B72B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BD014B1" w14:textId="5C8358B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963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8B6B0E1" w14:textId="16CB8EA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GCAAGATGGTTAAACAAAA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3AC74C4" w14:textId="521943EB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963</w:t>
            </w:r>
          </w:p>
        </w:tc>
      </w:tr>
      <w:tr w:rsidR="00743A2E" w:rsidRPr="0030705D" w14:paraId="0BFB954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C53D2C6" w14:textId="06429D9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6C9D0D1" w14:textId="7A33DCA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4963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75CC86D" w14:textId="6DEF903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CATTGATCGTCGTCGACTA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D81EA05" w14:textId="72190C0A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4963</w:t>
            </w:r>
          </w:p>
        </w:tc>
      </w:tr>
      <w:tr w:rsidR="00743A2E" w:rsidRPr="0030705D" w14:paraId="25D6387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D9AF8B2" w14:textId="5406E0D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4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D43A313" w14:textId="3E53EE3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5038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6D3E4A6" w14:textId="0846CD7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ATGGCCTCCCTCCCC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9F7787C" w14:textId="3977391B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5038</w:t>
            </w:r>
          </w:p>
        </w:tc>
      </w:tr>
      <w:tr w:rsidR="00743A2E" w:rsidRPr="0030705D" w14:paraId="21EAE49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641EE9A" w14:textId="3266D20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A6B3F98" w14:textId="0105466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5038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F738629" w14:textId="2A13655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CATCGAAGAATCACGTCACCA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DEE8180" w14:textId="1A19FD39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5038</w:t>
            </w:r>
          </w:p>
        </w:tc>
      </w:tr>
      <w:tr w:rsidR="00743A2E" w:rsidRPr="0030705D" w14:paraId="68618D8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B504D92" w14:textId="19D160E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2BCB646" w14:textId="7430562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5075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CA98C45" w14:textId="32B7A00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ACGGCATCACCAT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F77220A" w14:textId="1C650A93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5075</w:t>
            </w:r>
          </w:p>
        </w:tc>
      </w:tr>
      <w:tr w:rsidR="00743A2E" w:rsidRPr="0030705D" w14:paraId="0CD2ACF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A1E5A2F" w14:textId="79D34A2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9766144" w14:textId="5C4D00D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507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D7E3D47" w14:textId="49AA4AA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TAGTCGCTCGGCTTCAGTG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F01A2E3" w14:textId="0D5203AB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5075</w:t>
            </w:r>
          </w:p>
        </w:tc>
      </w:tr>
      <w:tr w:rsidR="00743A2E" w:rsidRPr="0030705D" w14:paraId="5A7F463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9434D8A" w14:textId="1939CCD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602629F" w14:textId="1630E4C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5109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48E7681" w14:textId="226CD88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GACATAGCAGTGCC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8651FBB" w14:textId="7ACDF67F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5109</w:t>
            </w:r>
          </w:p>
        </w:tc>
      </w:tr>
      <w:tr w:rsidR="00743A2E" w:rsidRPr="0030705D" w14:paraId="301E2D0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FB57A6E" w14:textId="76257FC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5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026AE9E" w14:textId="0FB24D6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5109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705C95F" w14:textId="2AF542A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TACCATGGCCTTATGCTGT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40B49E2" w14:textId="6719FFF5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5109</w:t>
            </w:r>
          </w:p>
        </w:tc>
      </w:tr>
      <w:tr w:rsidR="00743A2E" w:rsidRPr="0030705D" w14:paraId="6E251B7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38400DD" w14:textId="6A944E7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A21E910" w14:textId="34C22FF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5518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1F6EF4B" w14:textId="632B38B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ATGCATATAATCCACATTTCCAA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946D9FA" w14:textId="3D129467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5518</w:t>
            </w:r>
          </w:p>
        </w:tc>
      </w:tr>
      <w:tr w:rsidR="00743A2E" w:rsidRPr="0030705D" w14:paraId="58DC233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3159F7C" w14:textId="3AE3AE9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5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F94138A" w14:textId="5452DB7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5518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EBE7785" w14:textId="6E098F7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CAGCTATCGAATCTACGTTCA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BFBE064" w14:textId="427BFA9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5518</w:t>
            </w:r>
          </w:p>
        </w:tc>
      </w:tr>
      <w:tr w:rsidR="00743A2E" w:rsidRPr="0030705D" w14:paraId="082E6F5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03FA204" w14:textId="706F20E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5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4372D4B" w14:textId="6AFB03D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5896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3D19F25" w14:textId="4797793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AAGCTCGCCACCGG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BD2FC86" w14:textId="3CB75E0A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5896</w:t>
            </w:r>
          </w:p>
        </w:tc>
      </w:tr>
      <w:tr w:rsidR="00743A2E" w:rsidRPr="0030705D" w14:paraId="7A3E1D1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872C541" w14:textId="4412DF2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5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6064E97" w14:textId="48E2843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5896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B01D9FD" w14:textId="03A4C3F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CTAGCGGCTTAACTGGCAAGT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1147E4D" w14:textId="22B05D75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5896</w:t>
            </w:r>
          </w:p>
        </w:tc>
      </w:tr>
      <w:tr w:rsidR="00743A2E" w:rsidRPr="0030705D" w14:paraId="5714FC7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BEE3838" w14:textId="62236EF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5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CEF9FC6" w14:textId="4AD796D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6302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FD14A31" w14:textId="483DE78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CGCCAAGAAGATC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B181CC8" w14:textId="3D99C5C3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6302</w:t>
            </w:r>
          </w:p>
        </w:tc>
      </w:tr>
      <w:tr w:rsidR="00743A2E" w:rsidRPr="0030705D" w14:paraId="7D3CA5F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B26834D" w14:textId="45616AD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F87F68A" w14:textId="2907260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6302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E09F69B" w14:textId="14AA210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ACTAGGTGACCTTCTTTTTCC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F46767E" w14:textId="48B28498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6302</w:t>
            </w:r>
          </w:p>
        </w:tc>
      </w:tr>
      <w:tr w:rsidR="00743A2E" w:rsidRPr="0030705D" w14:paraId="4230E71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AB8385F" w14:textId="16EB285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6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857522E" w14:textId="623BC6A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6601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8F874FF" w14:textId="097A504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GATGGTCTTTATAACGCGC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EAD1CA6" w14:textId="14BB993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6601</w:t>
            </w:r>
          </w:p>
        </w:tc>
      </w:tr>
      <w:tr w:rsidR="00743A2E" w:rsidRPr="0030705D" w14:paraId="0CFE76F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91F496E" w14:textId="30D7220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6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050F180" w14:textId="6508ED3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6601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C4DB4F5" w14:textId="612BE06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CACCTCGCACCACCAGTG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C2405C6" w14:textId="1BA9BBF4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6601</w:t>
            </w:r>
          </w:p>
        </w:tc>
      </w:tr>
      <w:tr w:rsidR="00743A2E" w:rsidRPr="0030705D" w14:paraId="4DD62E8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9279DB5" w14:textId="2FE7904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6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FD9DB68" w14:textId="0BA9265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6665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3C2F688" w14:textId="20E1586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GGATGCAATTCTCTACACTCCT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9787966" w14:textId="26233FF9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6665</w:t>
            </w:r>
          </w:p>
        </w:tc>
      </w:tr>
      <w:tr w:rsidR="00743A2E" w:rsidRPr="0030705D" w14:paraId="6C12B98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19BFC20" w14:textId="048EF46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6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82436DB" w14:textId="3486E8F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666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0596A97" w14:textId="1D68757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CACGGCCTGCCATTG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15B0670" w14:textId="59420D7B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6665</w:t>
            </w:r>
          </w:p>
        </w:tc>
      </w:tr>
      <w:tr w:rsidR="00743A2E" w:rsidRPr="0030705D" w14:paraId="6F5639E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564246B" w14:textId="2B0B8A7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6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DD5F584" w14:textId="60DADC8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6835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43877DB" w14:textId="4E33A2F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GATGATTTCCTCCAGGATCA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55B0185" w14:textId="63B4D133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6835</w:t>
            </w:r>
          </w:p>
        </w:tc>
      </w:tr>
      <w:tr w:rsidR="00743A2E" w:rsidRPr="0030705D" w14:paraId="687C6ED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B49EB4E" w14:textId="762FF5B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6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DD4F05F" w14:textId="4A88EFB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683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D1628AE" w14:textId="48DBB7F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CTATCCCCTGCGGGC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6236F95" w14:textId="29241B01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6835</w:t>
            </w:r>
          </w:p>
        </w:tc>
      </w:tr>
      <w:tr w:rsidR="00743A2E" w:rsidRPr="0030705D" w14:paraId="373A3B5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8B4DB11" w14:textId="11177C6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6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D44CE0E" w14:textId="3F28E52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699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3A1AF5F" w14:textId="6AA4BF3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CTTATGGCCAGCCCTG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CD1C9DF" w14:textId="327A4757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6994</w:t>
            </w:r>
          </w:p>
        </w:tc>
      </w:tr>
      <w:tr w:rsidR="00743A2E" w:rsidRPr="0030705D" w14:paraId="7B3BB7F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0025AF5" w14:textId="0C2A51D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6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5683C41" w14:textId="3A8E836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699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ADC3586" w14:textId="6089499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TCTTGCCGCTGGCG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CFE1A17" w14:textId="740DB27A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6994</w:t>
            </w:r>
          </w:p>
        </w:tc>
      </w:tr>
      <w:tr w:rsidR="00743A2E" w:rsidRPr="0030705D" w14:paraId="5FFAB9B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7F5C884" w14:textId="62E0D55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6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B1A2E37" w14:textId="2B2826C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18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66BF203" w14:textId="68F8F47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TCTTTCATCCCTTT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63024A5" w14:textId="294B83A0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184</w:t>
            </w:r>
          </w:p>
        </w:tc>
      </w:tr>
      <w:tr w:rsidR="00743A2E" w:rsidRPr="0030705D" w14:paraId="57650C5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6E74FB2" w14:textId="3B5A6DF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2E91970" w14:textId="1F678F6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18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38192E4" w14:textId="552FC62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CTACTCCTGCAACTCGAGA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CECE6F4" w14:textId="234D50F2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184</w:t>
            </w:r>
          </w:p>
        </w:tc>
      </w:tr>
      <w:tr w:rsidR="00743A2E" w:rsidRPr="0030705D" w14:paraId="7CC874F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A971615" w14:textId="3312EE1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7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1371179" w14:textId="5D37EF7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355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8A633BC" w14:textId="045349E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AAAACCCAACGCGTC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B1B98F9" w14:textId="57E55767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355</w:t>
            </w:r>
          </w:p>
        </w:tc>
      </w:tr>
      <w:tr w:rsidR="00743A2E" w:rsidRPr="0030705D" w14:paraId="2A90385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A8E1F80" w14:textId="15785C6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7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95B2667" w14:textId="4F37914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35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8DCFA0A" w14:textId="793C973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CAACCGCCAAAGCCAA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0710316" w14:textId="3FC5D14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355</w:t>
            </w:r>
          </w:p>
        </w:tc>
      </w:tr>
      <w:tr w:rsidR="00743A2E" w:rsidRPr="0030705D" w14:paraId="15A84D9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9CE10CF" w14:textId="75C70A9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7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167BFAB" w14:textId="6B7A53A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390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43107AC" w14:textId="0624FB1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TTGTTTACGCCGATTCG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8001166" w14:textId="646E4A6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390</w:t>
            </w:r>
          </w:p>
        </w:tc>
      </w:tr>
      <w:tr w:rsidR="00743A2E" w:rsidRPr="0030705D" w14:paraId="0D2E873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74100F8" w14:textId="279CEE0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7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3CEF819" w14:textId="276FFC2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390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6108DEE" w14:textId="227929C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CTGCCCAAACACGCTT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421BBCD" w14:textId="18A6AEC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390</w:t>
            </w:r>
          </w:p>
        </w:tc>
      </w:tr>
      <w:tr w:rsidR="00743A2E" w:rsidRPr="0030705D" w14:paraId="1141725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D1D8EE3" w14:textId="5E0387E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7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1FF57D5" w14:textId="1800572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632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BD962A8" w14:textId="3F22543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CTTCCCACCAACCTC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DAA81C6" w14:textId="44CF5FA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632</w:t>
            </w:r>
          </w:p>
        </w:tc>
      </w:tr>
      <w:tr w:rsidR="00743A2E" w:rsidRPr="0030705D" w14:paraId="69A430D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1113786" w14:textId="270FD15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7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C8BCB05" w14:textId="1344123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632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9F8799F" w14:textId="7391450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TCATTTCATTGTGATATCC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C5EBDCD" w14:textId="2F8578D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632</w:t>
            </w:r>
          </w:p>
        </w:tc>
      </w:tr>
      <w:tr w:rsidR="00743A2E" w:rsidRPr="0030705D" w14:paraId="4E69072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AF1CFD7" w14:textId="32B6491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7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9BF45FF" w14:textId="7F367C9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677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9ED07C7" w14:textId="1B6E2CF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AATGCAGCTCCCCACG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5502359" w14:textId="35E9EC69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677</w:t>
            </w:r>
          </w:p>
        </w:tc>
      </w:tr>
      <w:tr w:rsidR="00743A2E" w:rsidRPr="0030705D" w14:paraId="0CB7E1F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E44BD6F" w14:textId="3CF4FBA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7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E2429BC" w14:textId="1CD0B7B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677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C61E60A" w14:textId="05F6DE4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TAGTACACCCGTGGGTAGTT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2C2F82F" w14:textId="2A380401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677</w:t>
            </w:r>
          </w:p>
        </w:tc>
      </w:tr>
      <w:tr w:rsidR="00743A2E" w:rsidRPr="0030705D" w14:paraId="69A99149" w14:textId="77777777" w:rsidTr="00B0026A">
        <w:trPr>
          <w:trHeight w:val="340"/>
        </w:trPr>
        <w:tc>
          <w:tcPr>
            <w:tcW w:w="2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2A576F7" w14:textId="1AAA47C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79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D19968" w14:textId="3E4E3B1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791-F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F6DCB0" w14:textId="23C639C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CAGTTCTCAACCACCACC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7D155E" w14:textId="4CBBD7B0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791</w:t>
            </w:r>
          </w:p>
        </w:tc>
      </w:tr>
      <w:tr w:rsidR="00743A2E" w:rsidRPr="0030705D" w14:paraId="206006DB" w14:textId="77777777" w:rsidTr="00B0026A">
        <w:trPr>
          <w:trHeight w:val="340"/>
        </w:trPr>
        <w:tc>
          <w:tcPr>
            <w:tcW w:w="2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378B11" w14:textId="64D4112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lastRenderedPageBreak/>
              <w:t>80</w:t>
            </w:r>
          </w:p>
        </w:tc>
        <w:tc>
          <w:tcPr>
            <w:tcW w:w="88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DED415" w14:textId="49A4A8A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791-R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7AF95A" w14:textId="4B9E594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AACCCCCTCACAGAGCCTG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DBCD5BA" w14:textId="56728674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791</w:t>
            </w:r>
          </w:p>
        </w:tc>
      </w:tr>
      <w:tr w:rsidR="002011EC" w:rsidRPr="0030705D" w14:paraId="1204F70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3838120" w14:textId="5145447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8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6FD7F2C" w14:textId="31DB43F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816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6046698" w14:textId="490BBC6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GCACCCTCACAACCA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1E0A41F" w14:textId="200EB3DD" w:rsidR="002011EC" w:rsidRPr="0030705D" w:rsidRDefault="00D15E20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816</w:t>
            </w:r>
          </w:p>
        </w:tc>
      </w:tr>
      <w:tr w:rsidR="002011EC" w:rsidRPr="0030705D" w14:paraId="2EFBD50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DF89A08" w14:textId="6960DF7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8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539F5C1" w14:textId="195F9CB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816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B95C694" w14:textId="65ED6F9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CAGTACCGACTGTGGC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BEFF0F6" w14:textId="5B725534" w:rsidR="002011EC" w:rsidRPr="0030705D" w:rsidRDefault="00D15E20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816</w:t>
            </w:r>
          </w:p>
        </w:tc>
      </w:tr>
      <w:tr w:rsidR="00743A2E" w:rsidRPr="0030705D" w14:paraId="2992FE9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2CD9797" w14:textId="4469248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8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43D5818" w14:textId="438745A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85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0695B33" w14:textId="3F4F4E5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CACATTTCCAAAGCC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4DC7C22" w14:textId="5F8888D5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854</w:t>
            </w:r>
          </w:p>
        </w:tc>
      </w:tr>
      <w:tr w:rsidR="00743A2E" w:rsidRPr="0030705D" w14:paraId="2FE76D5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C926BCE" w14:textId="10AB428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8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83E8732" w14:textId="236F9A0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85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1D535F8" w14:textId="1B515BA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CACTGGTGTTGGCCCT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B845CC2" w14:textId="25913C90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854</w:t>
            </w:r>
          </w:p>
        </w:tc>
      </w:tr>
      <w:tr w:rsidR="00743A2E" w:rsidRPr="0030705D" w14:paraId="2BB1A4B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C5BA8C1" w14:textId="15234B8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8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365ECBF" w14:textId="2B9EA32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869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8384629" w14:textId="4C07082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ATGCATTCTTCCAACATTC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1E86683" w14:textId="66A489D7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869</w:t>
            </w:r>
          </w:p>
        </w:tc>
      </w:tr>
      <w:tr w:rsidR="00743A2E" w:rsidRPr="0030705D" w14:paraId="391CE77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F7A2337" w14:textId="0615F6E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8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BA5BDBC" w14:textId="5C68545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869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06CBD73" w14:textId="4BFB8D5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CTATATAGCCTCCTTCGCAG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6ACAAAF" w14:textId="0D2BD3A4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869</w:t>
            </w:r>
          </w:p>
        </w:tc>
      </w:tr>
      <w:tr w:rsidR="00743A2E" w:rsidRPr="0030705D" w14:paraId="0A185C9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4E8D604" w14:textId="13AEBD5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8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3670EC1" w14:textId="30AF3F4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972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3ADB789" w14:textId="4A972CA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TACATTTTTAACCTTCCC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A66F02A" w14:textId="766465C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972</w:t>
            </w:r>
          </w:p>
        </w:tc>
      </w:tr>
      <w:tr w:rsidR="00743A2E" w:rsidRPr="0030705D" w14:paraId="4F4BB1D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36FB722" w14:textId="31A3556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8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FD16BC5" w14:textId="1AE0DB5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7972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02024ED" w14:textId="5F0295B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CTACATTCCAGGCTGTAGC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C35996D" w14:textId="1DE9310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7972</w:t>
            </w:r>
          </w:p>
        </w:tc>
      </w:tr>
      <w:tr w:rsidR="00743A2E" w:rsidRPr="0030705D" w14:paraId="3BD23FE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5F2EE6F" w14:textId="6210283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8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3B1E3ED" w14:textId="102F91B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02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A81DF81" w14:textId="5D5B8CF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ATGATCTTCAACGTTTTTACACT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3681AA0" w14:textId="6583662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024</w:t>
            </w:r>
          </w:p>
        </w:tc>
      </w:tr>
      <w:tr w:rsidR="00743A2E" w:rsidRPr="0030705D" w14:paraId="06EEF36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BEA10E2" w14:textId="20E45B2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D9655AA" w14:textId="4836799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02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B6130FF" w14:textId="43111BC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TACTGCTTGGGAGGAG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AA1A976" w14:textId="59115853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024</w:t>
            </w:r>
          </w:p>
        </w:tc>
      </w:tr>
      <w:tr w:rsidR="00743A2E" w:rsidRPr="0030705D" w14:paraId="4380CE7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7FC809A" w14:textId="738949A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9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CDE40AD" w14:textId="4D96AE1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230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564178D" w14:textId="4A54E29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AATATGCAGATCTTCAAGATTG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BE82282" w14:textId="31CF99D1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230</w:t>
            </w:r>
          </w:p>
        </w:tc>
      </w:tr>
      <w:tr w:rsidR="00743A2E" w:rsidRPr="0030705D" w14:paraId="3C72825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539F76F" w14:textId="74DB296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9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BD64FE4" w14:textId="397C7FE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230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7C3AD40" w14:textId="7242597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TAGCGATCATCACGAACT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8DA5EC6" w14:textId="19F3B1C2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230</w:t>
            </w:r>
          </w:p>
        </w:tc>
      </w:tr>
      <w:tr w:rsidR="00743A2E" w:rsidRPr="0030705D" w14:paraId="69A91F1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FFEDDC2" w14:textId="16D0A5B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9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F8E1E03" w14:textId="7A54072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300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A223E51" w14:textId="4BBFBA3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ATGCAGTTCTCCATCTAC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EBD927A" w14:textId="0C8F5347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300</w:t>
            </w:r>
          </w:p>
        </w:tc>
      </w:tr>
      <w:tr w:rsidR="00743A2E" w:rsidRPr="0030705D" w14:paraId="22CA38F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81BC912" w14:textId="5D715D9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9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CFD8516" w14:textId="67E954B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300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4E79D1F" w14:textId="72579B5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TATGCCGTGCTGGCA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483791D" w14:textId="05CCEA3F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300</w:t>
            </w:r>
          </w:p>
        </w:tc>
      </w:tr>
      <w:tr w:rsidR="00743A2E" w:rsidRPr="0030705D" w14:paraId="208C540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2F8E128" w14:textId="611FCE4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9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0E28B8E" w14:textId="111C2D4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33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E10A01F" w14:textId="41EA6B3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GTTCTCATAACGCAAATT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EDBC7CA" w14:textId="0686C97F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334</w:t>
            </w:r>
          </w:p>
        </w:tc>
      </w:tr>
      <w:tr w:rsidR="00743A2E" w:rsidRPr="0030705D" w14:paraId="7C880D6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B768A18" w14:textId="1C397FF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9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D9C89D8" w14:textId="5F9994E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33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960F61E" w14:textId="5B3900A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GTGGTAGTAACCTCTTAGCT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7CE9DC9" w14:textId="29B03D9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334</w:t>
            </w:r>
          </w:p>
        </w:tc>
      </w:tr>
      <w:tr w:rsidR="00743A2E" w:rsidRPr="0030705D" w14:paraId="35AF7D4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A76D2AE" w14:textId="64EFF2F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9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B7D21C6" w14:textId="565AD17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411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A85641F" w14:textId="6B22A20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GCATCACCAGC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A5EE622" w14:textId="44F69516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411</w:t>
            </w:r>
          </w:p>
        </w:tc>
      </w:tr>
      <w:tr w:rsidR="0030705D" w:rsidRPr="0030705D" w14:paraId="513F32D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CFB752B" w14:textId="6448B05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9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5CACFC3" w14:textId="4215FC4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411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09116DA" w14:textId="337189E2" w:rsidR="002011EC" w:rsidRPr="0030705D" w:rsidRDefault="00E113F2" w:rsidP="00861CE9">
            <w:pPr>
              <w:pStyle w:val="Default"/>
              <w:jc w:val="both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30705D">
              <w:rPr>
                <w:rFonts w:ascii="Times New Roman" w:eastAsiaTheme="minorEastAsia" w:hAnsi="Times New Roman" w:cs="Times New Roman"/>
                <w:bCs/>
                <w:color w:val="auto"/>
                <w:sz w:val="18"/>
                <w:szCs w:val="18"/>
              </w:rPr>
              <w:t>ATGATGCCGACCGGCTTG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92666B5" w14:textId="320D2C16" w:rsidR="002011EC" w:rsidRPr="0030705D" w:rsidRDefault="00D15E20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NS</w:t>
            </w:r>
            <w:r w:rsidR="002011EC" w:rsidRPr="0030705D">
              <w:rPr>
                <w:sz w:val="18"/>
                <w:szCs w:val="18"/>
              </w:rPr>
              <w:t>-</w:t>
            </w:r>
            <w:r w:rsidR="002011EC" w:rsidRPr="0030705D">
              <w:rPr>
                <w:i/>
                <w:sz w:val="18"/>
                <w:szCs w:val="18"/>
              </w:rPr>
              <w:t>MGG_08411</w:t>
            </w:r>
          </w:p>
        </w:tc>
      </w:tr>
      <w:tr w:rsidR="00743A2E" w:rsidRPr="0030705D" w14:paraId="7DB36D0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8658E85" w14:textId="53A1E5C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9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B193E9C" w14:textId="029C4E1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411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283CCA6" w14:textId="63D47AA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GTCCTTCTTCTGGGTTTCC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54EDE50" w14:textId="343FDF66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411</w:t>
            </w:r>
          </w:p>
        </w:tc>
      </w:tr>
      <w:tr w:rsidR="00743A2E" w:rsidRPr="0030705D" w14:paraId="2A3132D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76A1701" w14:textId="04F9CE6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C017892" w14:textId="108936C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428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F7B78DF" w14:textId="7F1968A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AGCTTCAGTCAATCA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ED8B1FF" w14:textId="2E7B8424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428</w:t>
            </w:r>
          </w:p>
        </w:tc>
      </w:tr>
      <w:tr w:rsidR="00743A2E" w:rsidRPr="0030705D" w14:paraId="170169E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C219B2B" w14:textId="7E70129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04A7560" w14:textId="00D59D3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428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385928E" w14:textId="4431976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CAAAATTTAGGATCGTGG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65431A4" w14:textId="3008D631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428</w:t>
            </w:r>
          </w:p>
        </w:tc>
      </w:tr>
      <w:tr w:rsidR="00743A2E" w:rsidRPr="0030705D" w14:paraId="4402281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C495AA0" w14:textId="2C862E8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5268871" w14:textId="1FA2C7E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469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24D0223" w14:textId="48B9149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GTGCGCGCAAAG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F57BD33" w14:textId="4DCFDCF2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469</w:t>
            </w:r>
          </w:p>
        </w:tc>
      </w:tr>
      <w:tr w:rsidR="00743A2E" w:rsidRPr="0030705D" w14:paraId="674B5A6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D4CFE40" w14:textId="32B2EA4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DC29AC4" w14:textId="0696956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469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DB82FEA" w14:textId="010773D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TAGTTCATGCTTTTTGCCC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E12EE42" w14:textId="573C3D6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469</w:t>
            </w:r>
          </w:p>
        </w:tc>
      </w:tr>
      <w:tr w:rsidR="00743A2E" w:rsidRPr="0030705D" w14:paraId="3410B10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0D80825" w14:textId="14D1557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ABD4E68" w14:textId="1BDC162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480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B75B2E4" w14:textId="3661F2B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GTCTCCTTCACCACC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D5C96C5" w14:textId="76BE507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480</w:t>
            </w:r>
          </w:p>
        </w:tc>
      </w:tr>
      <w:tr w:rsidR="00743A2E" w:rsidRPr="0030705D" w14:paraId="2BC9ABC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FB51C2B" w14:textId="3DC99E1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20663D5" w14:textId="153B83C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480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A309D6C" w14:textId="2DD612B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TACGCCTTCAAGAAAGC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614172B" w14:textId="3FEA81B1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480</w:t>
            </w:r>
          </w:p>
        </w:tc>
      </w:tr>
      <w:tr w:rsidR="00743A2E" w:rsidRPr="0030705D" w14:paraId="2BDA469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2CFE55B" w14:textId="7AC3821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C9EBBC3" w14:textId="7EA5AD3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64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095EA4D" w14:textId="484C1FA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CATCTCCACGCTGC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24A6A3B" w14:textId="1A11FEF4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644</w:t>
            </w:r>
          </w:p>
        </w:tc>
      </w:tr>
      <w:tr w:rsidR="00743A2E" w:rsidRPr="0030705D" w14:paraId="180C345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C7E9493" w14:textId="3963B2F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F16D63F" w14:textId="6EF38B1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64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A25F8B1" w14:textId="2C817EF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TACGAATCCCCTAGCCCCT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DC274EB" w14:textId="61BCCB93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644</w:t>
            </w:r>
          </w:p>
        </w:tc>
      </w:tr>
      <w:tr w:rsidR="00743A2E" w:rsidRPr="0030705D" w14:paraId="13A5BD1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73FABD8" w14:textId="40D536C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0B03B95" w14:textId="770531E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715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3EAB33A" w14:textId="26D2B92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GCGTTTCCATTTTCA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DEA615B" w14:textId="11DA4E5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715</w:t>
            </w:r>
          </w:p>
        </w:tc>
      </w:tr>
      <w:tr w:rsidR="00743A2E" w:rsidRPr="0030705D" w14:paraId="1B478F2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7075659" w14:textId="4EA4092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F8872F7" w14:textId="6CD6BB5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71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0AF5761" w14:textId="7A1FC6D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TAGTATCTCCCGTACCTGTGG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1B80292" w14:textId="39956CEF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715</w:t>
            </w:r>
          </w:p>
        </w:tc>
      </w:tr>
      <w:tr w:rsidR="00743A2E" w:rsidRPr="0030705D" w14:paraId="5239D3E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569993C" w14:textId="05FEE26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F284F7D" w14:textId="6A1DB40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94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87E4D33" w14:textId="16CE894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CACTTCACCACCG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0644862" w14:textId="496F16F6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944</w:t>
            </w:r>
          </w:p>
        </w:tc>
      </w:tr>
      <w:tr w:rsidR="00743A2E" w:rsidRPr="0030705D" w14:paraId="0FF3107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105B63D" w14:textId="1E3F36D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32D1376" w14:textId="225B4F7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894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3504C6A" w14:textId="4B3134F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CAAGCCTGGGCCTT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A906156" w14:textId="51E9C4B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8944</w:t>
            </w:r>
          </w:p>
        </w:tc>
      </w:tr>
      <w:tr w:rsidR="00743A2E" w:rsidRPr="0030705D" w14:paraId="59798DF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ACC42C7" w14:textId="7A28D31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92AD56A" w14:textId="3224BC4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095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B4A0691" w14:textId="79248B0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TATGCGCTTCTTCGAGA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1EAD851" w14:textId="725D0894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095</w:t>
            </w:r>
          </w:p>
        </w:tc>
      </w:tr>
      <w:tr w:rsidR="00743A2E" w:rsidRPr="0030705D" w14:paraId="52FCFE0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5767182" w14:textId="0B37F20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BED448B" w14:textId="57882E4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09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86B6ACD" w14:textId="5B325E8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TAACGACGGAGCGTCA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BED204C" w14:textId="36B6AD5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095</w:t>
            </w:r>
          </w:p>
        </w:tc>
      </w:tr>
      <w:tr w:rsidR="00743A2E" w:rsidRPr="0030705D" w14:paraId="2E44CB8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EAABE57" w14:textId="174A8D5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755015A" w14:textId="697723B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147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32182D4" w14:textId="1A31238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CTTGTCCGTGCGATTGT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7A4F482" w14:textId="20C5E66A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147</w:t>
            </w:r>
          </w:p>
        </w:tc>
      </w:tr>
      <w:tr w:rsidR="00743A2E" w:rsidRPr="0030705D" w14:paraId="01CE1EA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040217B" w14:textId="4808D5D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7512AB2" w14:textId="1DE8871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147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FDFE5A6" w14:textId="4D590E2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CTATGCACCGTATGCCTGC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B79FC3B" w14:textId="538C296B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147</w:t>
            </w:r>
          </w:p>
        </w:tc>
      </w:tr>
      <w:tr w:rsidR="00743A2E" w:rsidRPr="0030705D" w14:paraId="7CEE2E8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B79CCFF" w14:textId="044BA2A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ABA298E" w14:textId="596AD5D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268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2D9120B" w14:textId="63E4A23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TCAACGACAGG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C95E139" w14:textId="23948434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268</w:t>
            </w:r>
          </w:p>
        </w:tc>
      </w:tr>
      <w:tr w:rsidR="00743A2E" w:rsidRPr="0030705D" w14:paraId="486AD05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4FBE01E" w14:textId="64AC6FE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DD1BF08" w14:textId="5B8C31A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268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29A7178" w14:textId="058070D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TATCTACGATCTTGGTACG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9FFE115" w14:textId="687DA30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268</w:t>
            </w:r>
          </w:p>
        </w:tc>
      </w:tr>
      <w:tr w:rsidR="00743A2E" w:rsidRPr="0030705D" w14:paraId="4DFFD24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4C6D6FF" w14:textId="464E05C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B32BC1F" w14:textId="1A088F0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347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467AFAE" w14:textId="5F7A778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TACGTCCCGCGGGA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8CB6574" w14:textId="0F333C19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347</w:t>
            </w:r>
          </w:p>
        </w:tc>
      </w:tr>
      <w:tr w:rsidR="00743A2E" w:rsidRPr="0030705D" w14:paraId="24B7A2A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A33D8E5" w14:textId="3A41603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214ABDF" w14:textId="2341477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347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E126C51" w14:textId="76C31EA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CACCACCCGCCACCC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3D24541" w14:textId="0631B1C1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347</w:t>
            </w:r>
          </w:p>
        </w:tc>
      </w:tr>
      <w:tr w:rsidR="00743A2E" w:rsidRPr="0030705D" w14:paraId="672DF899" w14:textId="77777777" w:rsidTr="00B0026A">
        <w:trPr>
          <w:trHeight w:val="340"/>
        </w:trPr>
        <w:tc>
          <w:tcPr>
            <w:tcW w:w="2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E8E5C6" w14:textId="7915EB0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0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8C39A60" w14:textId="2D1C81C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379-F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3060640" w14:textId="1EA9FA6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GGTCCCAAGCCCTC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2AB9FD" w14:textId="67378980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379</w:t>
            </w:r>
          </w:p>
        </w:tc>
      </w:tr>
      <w:tr w:rsidR="00743A2E" w:rsidRPr="0030705D" w14:paraId="7535DF92" w14:textId="77777777" w:rsidTr="00B0026A">
        <w:trPr>
          <w:trHeight w:val="340"/>
        </w:trPr>
        <w:tc>
          <w:tcPr>
            <w:tcW w:w="2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F02D2AF" w14:textId="58E6A12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lastRenderedPageBreak/>
              <w:t>121</w:t>
            </w:r>
          </w:p>
        </w:tc>
        <w:tc>
          <w:tcPr>
            <w:tcW w:w="88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A597B50" w14:textId="224DA13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379-R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5DC6995" w14:textId="7662BB0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TAAGTGCTTTTAACCTGGTCCC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CB317A" w14:textId="417EFAAF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379</w:t>
            </w:r>
          </w:p>
        </w:tc>
      </w:tr>
      <w:tr w:rsidR="00743A2E" w:rsidRPr="0030705D" w14:paraId="264CBDD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ECEE478" w14:textId="22C1D3D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21F8FF5" w14:textId="7708AB8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420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FE284F8" w14:textId="581A62B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CGTCTAATCCTCATTT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013E533" w14:textId="79E2C64F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420</w:t>
            </w:r>
          </w:p>
        </w:tc>
      </w:tr>
      <w:tr w:rsidR="00743A2E" w:rsidRPr="0030705D" w14:paraId="3C138CA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647663D" w14:textId="00E914E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C29F046" w14:textId="33282F5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420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FF39D85" w14:textId="3C6DD66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CACCACAGAGTGACTATAAA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FEEED53" w14:textId="76E35F7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420</w:t>
            </w:r>
          </w:p>
        </w:tc>
      </w:tr>
      <w:tr w:rsidR="00743A2E" w:rsidRPr="0030705D" w14:paraId="24EB588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97AF157" w14:textId="08D2EEE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C896E80" w14:textId="11E9DCC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629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F60DA74" w14:textId="1276DE5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TCCCTCGTCGTTT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1A93F3A" w14:textId="78AE0C45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629</w:t>
            </w:r>
          </w:p>
        </w:tc>
      </w:tr>
      <w:tr w:rsidR="00743A2E" w:rsidRPr="0030705D" w14:paraId="22CA33C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E5791DF" w14:textId="1F23F4B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083E5A3" w14:textId="44E551E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629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F0D7EF3" w14:textId="425DDD9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TATGCGGTAAACGTCCTTG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3CBF6DC" w14:textId="3DD74FAB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629</w:t>
            </w:r>
          </w:p>
        </w:tc>
      </w:tr>
      <w:tr w:rsidR="00743A2E" w:rsidRPr="0030705D" w14:paraId="4CB97D7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2325687" w14:textId="41705C9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02E5A14" w14:textId="3AB8082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657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D426D5C" w14:textId="7BF77FB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AGATCTCCCACATTG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86A2FD2" w14:textId="1C6C9656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657</w:t>
            </w:r>
          </w:p>
        </w:tc>
      </w:tr>
      <w:tr w:rsidR="00743A2E" w:rsidRPr="0030705D" w14:paraId="05D0758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43CC5EA" w14:textId="0E9E282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A816CA2" w14:textId="336A30B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657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2317FC2" w14:textId="4DF279A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CTACTTCTGCTCCTGGTTGCC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FFF0786" w14:textId="213719EA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657</w:t>
            </w:r>
          </w:p>
        </w:tc>
      </w:tr>
      <w:tr w:rsidR="00743A2E" w:rsidRPr="0030705D" w14:paraId="38D4471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93A5BD8" w14:textId="6478116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EE23B18" w14:textId="166F3F0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742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801E874" w14:textId="078E013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GCTCCTCAAAGGTC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C3F70B9" w14:textId="2866A99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742</w:t>
            </w:r>
          </w:p>
        </w:tc>
      </w:tr>
      <w:tr w:rsidR="00743A2E" w:rsidRPr="0030705D" w14:paraId="3ED4F41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2B82E0C" w14:textId="6D415C9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ECB6365" w14:textId="63D548F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742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BB0D5C9" w14:textId="4AB8218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CACGCAGGTCCACCC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A064D6B" w14:textId="7D404515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742</w:t>
            </w:r>
          </w:p>
        </w:tc>
      </w:tr>
      <w:tr w:rsidR="00743A2E" w:rsidRPr="0030705D" w14:paraId="4F4BF51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AA3DCC3" w14:textId="7F89C61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B58DB3D" w14:textId="705B2F4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826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ADF880E" w14:textId="7FCFA5E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CATGCCTACAAAGCC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C735335" w14:textId="6E5443A7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826</w:t>
            </w:r>
          </w:p>
        </w:tc>
      </w:tr>
      <w:tr w:rsidR="00743A2E" w:rsidRPr="0030705D" w14:paraId="67F1903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0A732C5" w14:textId="6381A49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953764C" w14:textId="30A56F7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826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1EE38E5" w14:textId="379ABBD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CAAAACTCCTTGCACCTAAA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B09899F" w14:textId="1C062E82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826</w:t>
            </w:r>
          </w:p>
        </w:tc>
      </w:tr>
      <w:tr w:rsidR="00743A2E" w:rsidRPr="0030705D" w14:paraId="4791395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5785EEC" w14:textId="7F942A4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5DE6A16" w14:textId="0EBEBF4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848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098AC7A" w14:textId="1293F68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GTTCAAGGCCATC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C1DA008" w14:textId="6DBEBA23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848</w:t>
            </w:r>
          </w:p>
        </w:tc>
      </w:tr>
      <w:tr w:rsidR="00743A2E" w:rsidRPr="0030705D" w14:paraId="7C9E27A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E9AF3C1" w14:textId="722664B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986054F" w14:textId="79268C1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09848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5868B80" w14:textId="37BB4E2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TATTTGCAGGTGAGGGACT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5A2AB9A" w14:textId="22C1196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09848</w:t>
            </w:r>
          </w:p>
        </w:tc>
      </w:tr>
      <w:tr w:rsidR="00743A2E" w:rsidRPr="0030705D" w14:paraId="4F189A6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91E1A1A" w14:textId="45F3B88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2DC1FAD" w14:textId="1994097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02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1B80D96" w14:textId="21A3F33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ATGAAGTCCAGCGCAGTAA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CEDEFE2" w14:textId="6195ED0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024</w:t>
            </w:r>
          </w:p>
        </w:tc>
      </w:tr>
      <w:tr w:rsidR="00743A2E" w:rsidRPr="0030705D" w14:paraId="1FA8FC3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4700C3F" w14:textId="31FB9F8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992AC45" w14:textId="6656621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02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AE7B5AC" w14:textId="53E1CA7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CTAGCTCGCCGTACCCGT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63162D3" w14:textId="4DF37E1F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024</w:t>
            </w:r>
          </w:p>
        </w:tc>
      </w:tr>
      <w:tr w:rsidR="00743A2E" w:rsidRPr="0030705D" w14:paraId="6776FC7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0E183DB" w14:textId="1D23377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68C3E47" w14:textId="6959EF6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065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D3DFBD7" w14:textId="0E8AC76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AGATTCTCAAGATCACTT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DF33CFA" w14:textId="45F01AA9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065</w:t>
            </w:r>
          </w:p>
        </w:tc>
      </w:tr>
      <w:tr w:rsidR="00743A2E" w:rsidRPr="0030705D" w14:paraId="165AB9B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D4015FC" w14:textId="6B137FA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E9843A1" w14:textId="5D14063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06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2676496" w14:textId="249EEE8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TACTCAGATTCTCCGGG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38A93F4" w14:textId="0303ED6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065</w:t>
            </w:r>
          </w:p>
        </w:tc>
      </w:tr>
      <w:tr w:rsidR="00743A2E" w:rsidRPr="0030705D" w14:paraId="373F5E8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193F65A" w14:textId="66154F6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45EB61C" w14:textId="7E7B778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080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07D1ABB" w14:textId="5677F89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GCGTCTCCAGCTG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A772125" w14:textId="3801D3D2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080</w:t>
            </w:r>
          </w:p>
        </w:tc>
      </w:tr>
      <w:tr w:rsidR="00743A2E" w:rsidRPr="0030705D" w14:paraId="002DC05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51A7C4C" w14:textId="5A9440E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41F30DF" w14:textId="15DB587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080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BA2BCDF" w14:textId="4D113FE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CTAGGCGACTTGGAGCTTTCTG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D347308" w14:textId="57820CC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080</w:t>
            </w:r>
          </w:p>
        </w:tc>
      </w:tr>
      <w:tr w:rsidR="00743A2E" w:rsidRPr="0030705D" w14:paraId="0F77DAF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638998D" w14:textId="048A4B3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467AF28" w14:textId="55709E1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206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8B78033" w14:textId="7D687EA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CTCGCCTCTTCC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2BE094E" w14:textId="4AD877D4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206</w:t>
            </w:r>
          </w:p>
        </w:tc>
      </w:tr>
      <w:tr w:rsidR="00743A2E" w:rsidRPr="0030705D" w14:paraId="4FB8D5F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4170EB8" w14:textId="48733A8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39C610B" w14:textId="520DB4C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206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1439F51" w14:textId="0F6CE67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CTAACGGCCAACCACG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A43A25E" w14:textId="17CAC736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206</w:t>
            </w:r>
          </w:p>
        </w:tc>
      </w:tr>
      <w:tr w:rsidR="00743A2E" w:rsidRPr="0030705D" w14:paraId="3318582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ADA4504" w14:textId="0799B2A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296A770" w14:textId="22BF646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237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8A22645" w14:textId="4706543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AAGCTCACCCAAG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FA2C97B" w14:textId="75F26060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237</w:t>
            </w:r>
          </w:p>
        </w:tc>
      </w:tr>
      <w:tr w:rsidR="00743A2E" w:rsidRPr="0030705D" w14:paraId="733CA7A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C501044" w14:textId="2E666C9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68CCE7A" w14:textId="6EE192A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237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2DA0CFD" w14:textId="7A5C71E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GTTAGTAAGAGTCTTCCATATC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2312A9D" w14:textId="650C5AF0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237</w:t>
            </w:r>
          </w:p>
        </w:tc>
      </w:tr>
      <w:tr w:rsidR="00743A2E" w:rsidRPr="0030705D" w14:paraId="36CB02B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8F934C4" w14:textId="2A605C6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B6A47E8" w14:textId="1DE4869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24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75536C6" w14:textId="1E2BB36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AAGTCGGCAATCATCC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B22F2D7" w14:textId="2F7DB80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244</w:t>
            </w:r>
          </w:p>
        </w:tc>
      </w:tr>
      <w:tr w:rsidR="00743A2E" w:rsidRPr="0030705D" w14:paraId="04A46E2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CC613B0" w14:textId="4DC5D82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5EE117E" w14:textId="6E2744E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24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921DE58" w14:textId="622766E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TAGGCCTTGGTCATCTTGTC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35BD26C" w14:textId="5AA5FF28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244</w:t>
            </w:r>
          </w:p>
        </w:tc>
      </w:tr>
      <w:tr w:rsidR="00743A2E" w:rsidRPr="0030705D" w14:paraId="389D2AD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32182E3" w14:textId="3A02FA6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7A72053" w14:textId="27AE534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276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18FCC2B" w14:textId="178D344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GCTTTCAAACTTTCTT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4987A6C" w14:textId="016C9B9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276</w:t>
            </w:r>
          </w:p>
        </w:tc>
      </w:tr>
      <w:tr w:rsidR="00743A2E" w:rsidRPr="0030705D" w14:paraId="704CB60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0808CDD" w14:textId="1F4C58B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EA8B434" w14:textId="7BFBEDB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276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9161865" w14:textId="0F1FA20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CAGAGCTGGACCGGG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FB2900B" w14:textId="381A377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276</w:t>
            </w:r>
          </w:p>
        </w:tc>
      </w:tr>
      <w:tr w:rsidR="00743A2E" w:rsidRPr="0030705D" w14:paraId="13BC3EC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9F142E7" w14:textId="4EF5546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7A06FA9" w14:textId="1A02704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456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0E874C4" w14:textId="5CA0BC8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GTTCATCTCTACCTTCC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0D48342" w14:textId="49217DB2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456</w:t>
            </w:r>
          </w:p>
        </w:tc>
      </w:tr>
      <w:tr w:rsidR="00743A2E" w:rsidRPr="0030705D" w14:paraId="2A788F6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0E1733F" w14:textId="34B2E18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40F15A8" w14:textId="64F9FB5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456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1BEB07D" w14:textId="6D885D6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CTTACTTCCTGTCGCACTC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B8578CF" w14:textId="1D1EA561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456</w:t>
            </w:r>
          </w:p>
        </w:tc>
      </w:tr>
      <w:tr w:rsidR="00743A2E" w:rsidRPr="0030705D" w14:paraId="5F7945A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E21C245" w14:textId="4D83058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026D431" w14:textId="05DE2B9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926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CA730D9" w14:textId="19ACF30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TCAGGCTTCACGG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509AE88" w14:textId="3CCBE6DB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926</w:t>
            </w:r>
          </w:p>
        </w:tc>
      </w:tr>
      <w:tr w:rsidR="00743A2E" w:rsidRPr="0030705D" w14:paraId="69C6B16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FCD4149" w14:textId="367723A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04E67BC" w14:textId="7E7A66A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0926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AEE6573" w14:textId="2FFEEB1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TACATCTCCCTCTGAATTTTC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6B6B190" w14:textId="1A3F6FD7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0926</w:t>
            </w:r>
          </w:p>
        </w:tc>
      </w:tr>
      <w:tr w:rsidR="00743A2E" w:rsidRPr="0030705D" w14:paraId="135BF0A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690E9A8" w14:textId="13A02FF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06083B7" w14:textId="22A3542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072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1A9A101" w14:textId="6FBB9BC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GATCAAGACTTTCG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3926C92" w14:textId="21486C3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072</w:t>
            </w:r>
          </w:p>
        </w:tc>
      </w:tr>
      <w:tr w:rsidR="00743A2E" w:rsidRPr="0030705D" w14:paraId="15602F5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2E41677" w14:textId="16704DC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33E9C36" w14:textId="6C3DCF7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072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3FB9A4F" w14:textId="691D76D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GTAGGTGCAAGTGCAC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65BA89B" w14:textId="690055D0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072</w:t>
            </w:r>
          </w:p>
        </w:tc>
      </w:tr>
      <w:tr w:rsidR="00743A2E" w:rsidRPr="0030705D" w14:paraId="6A18D43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6048E5F" w14:textId="75FFEE5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7D698B9" w14:textId="3714C26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22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EADAC41" w14:textId="7646435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CGATCCACGACTATTCT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7B5F230" w14:textId="5E1B5FF0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224</w:t>
            </w:r>
          </w:p>
        </w:tc>
      </w:tr>
      <w:tr w:rsidR="00743A2E" w:rsidRPr="0030705D" w14:paraId="6BC7069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8F711F4" w14:textId="334307C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978A26A" w14:textId="0710737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22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3FBC87A" w14:textId="40AD10A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TTAGGCGATGGTCCACTTG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D46AF7D" w14:textId="22091EF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224</w:t>
            </w:r>
          </w:p>
        </w:tc>
      </w:tr>
      <w:tr w:rsidR="00743A2E" w:rsidRPr="0030705D" w14:paraId="09BC2F8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D554AFD" w14:textId="2D8DC4A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C2AAE4A" w14:textId="739E844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30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C6D39AD" w14:textId="1FFCAC7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AATCTCCAACGCGT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54A9829" w14:textId="34B55F1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304</w:t>
            </w:r>
          </w:p>
        </w:tc>
      </w:tr>
      <w:tr w:rsidR="00743A2E" w:rsidRPr="0030705D" w14:paraId="623B9A0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378A863" w14:textId="32BDAAA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6E09CFB" w14:textId="3405C2E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30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1F319CF" w14:textId="59AC394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CTAGGCATCTCGCATAGCTGTA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631DEC3" w14:textId="5083BF0A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304</w:t>
            </w:r>
          </w:p>
        </w:tc>
      </w:tr>
      <w:tr w:rsidR="00743A2E" w:rsidRPr="0030705D" w14:paraId="3328D15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39111C7" w14:textId="3147E7A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F63D637" w14:textId="410EF16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606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41DA412" w14:textId="49955FA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GCGCAATTCAGGA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02C00D6" w14:textId="24ECDC9B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606</w:t>
            </w:r>
          </w:p>
        </w:tc>
      </w:tr>
      <w:tr w:rsidR="00743A2E" w:rsidRPr="0030705D" w14:paraId="096705A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CE9CA74" w14:textId="2E8E297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008A878" w14:textId="574F0D8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606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733E5C1" w14:textId="5AB1512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CTAGCACGCAGTAACAGT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D01CECB" w14:textId="0FC81F8F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606</w:t>
            </w:r>
          </w:p>
        </w:tc>
      </w:tr>
      <w:tr w:rsidR="00743A2E" w:rsidRPr="0030705D" w14:paraId="42FC134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04FE10E" w14:textId="1ED883A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6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379C1AF" w14:textId="2738FCF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627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1082A1F" w14:textId="2BE4EFD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GGAGACCAGAAAGTCAT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144AF0C" w14:textId="4F43293D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627</w:t>
            </w:r>
          </w:p>
        </w:tc>
      </w:tr>
      <w:tr w:rsidR="00743A2E" w:rsidRPr="0030705D" w14:paraId="4D040D95" w14:textId="77777777" w:rsidTr="00B0026A">
        <w:trPr>
          <w:trHeight w:val="340"/>
        </w:trPr>
        <w:tc>
          <w:tcPr>
            <w:tcW w:w="2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B7CACA3" w14:textId="733E9E7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61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8F7DBB4" w14:textId="767A94B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1627-R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7B47736" w14:textId="2A0B13D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TACTTCTCAGGATGCTCGTCTG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14E1EE5" w14:textId="4D6C2440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627</w:t>
            </w:r>
          </w:p>
        </w:tc>
      </w:tr>
      <w:tr w:rsidR="00743A2E" w:rsidRPr="0030705D" w14:paraId="3FB193B7" w14:textId="77777777" w:rsidTr="00B0026A">
        <w:trPr>
          <w:trHeight w:val="340"/>
        </w:trPr>
        <w:tc>
          <w:tcPr>
            <w:tcW w:w="2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89F787" w14:textId="44511E8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lastRenderedPageBreak/>
              <w:t>162</w:t>
            </w:r>
          </w:p>
        </w:tc>
        <w:tc>
          <w:tcPr>
            <w:tcW w:w="88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E9CD2F" w14:textId="169A8AE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275-F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671676E" w14:textId="18C6A6E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CTTCCATCATCAAGACAG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99BB41" w14:textId="1FC97123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275</w:t>
            </w:r>
          </w:p>
        </w:tc>
      </w:tr>
      <w:tr w:rsidR="0030705D" w:rsidRPr="0030705D" w14:paraId="11EED53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73F0915" w14:textId="770E0EC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6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84C5181" w14:textId="246C3BD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275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2DFAAC4" w14:textId="07EFCF69" w:rsidR="002011EC" w:rsidRPr="0030705D" w:rsidRDefault="00E113F2" w:rsidP="00861CE9">
            <w:pPr>
              <w:pStyle w:val="Default"/>
              <w:jc w:val="both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30705D">
              <w:rPr>
                <w:rFonts w:ascii="Times New Roman" w:eastAsiaTheme="minorEastAsia" w:hAnsi="Times New Roman" w:cs="Times New Roman"/>
                <w:bCs/>
                <w:color w:val="auto"/>
                <w:sz w:val="18"/>
                <w:szCs w:val="18"/>
              </w:rPr>
              <w:t>ATGCTCCCCTCACAGTCG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9A6E011" w14:textId="199FAF82" w:rsidR="002011EC" w:rsidRPr="0030705D" w:rsidRDefault="00D15E20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NS</w:t>
            </w:r>
            <w:r w:rsidR="002011EC" w:rsidRPr="0030705D">
              <w:rPr>
                <w:sz w:val="18"/>
                <w:szCs w:val="18"/>
              </w:rPr>
              <w:t>-</w:t>
            </w:r>
            <w:r w:rsidR="002011EC" w:rsidRPr="0030705D">
              <w:rPr>
                <w:i/>
                <w:sz w:val="18"/>
                <w:szCs w:val="18"/>
              </w:rPr>
              <w:t>MGG_11275</w:t>
            </w:r>
          </w:p>
        </w:tc>
      </w:tr>
      <w:tr w:rsidR="00743A2E" w:rsidRPr="0030705D" w14:paraId="18FEE0D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A7CAAED" w14:textId="7159659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6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BB5F89A" w14:textId="7F8DE6DA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27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F0EEFC1" w14:textId="360F04F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TAGAGAGAGCCAGGAGCCAAG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B10A7B7" w14:textId="42B61DD2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275</w:t>
            </w:r>
          </w:p>
        </w:tc>
      </w:tr>
      <w:tr w:rsidR="00743A2E" w:rsidRPr="0030705D" w14:paraId="5A74168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50444EB" w14:textId="0D9B63B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6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FD49050" w14:textId="45D3E9C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313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8B11597" w14:textId="6903728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AGGCATCGATTCTCATTAA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C963B76" w14:textId="4FD2ACFA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313</w:t>
            </w:r>
          </w:p>
        </w:tc>
      </w:tr>
      <w:tr w:rsidR="00743A2E" w:rsidRPr="0030705D" w14:paraId="2AD677D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28F6538" w14:textId="1D4E3CA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6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22AF241" w14:textId="4A0AF43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313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49C8A72" w14:textId="54F974B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CATAATTAGACCTGCCACTCCTA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478014C" w14:textId="076C7F44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313</w:t>
            </w:r>
          </w:p>
        </w:tc>
      </w:tr>
      <w:tr w:rsidR="00743A2E" w:rsidRPr="0030705D" w14:paraId="25CA72E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0BFFB34" w14:textId="5D7A8BB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6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0149EAE" w14:textId="4ECDE2C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521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2185A2C" w14:textId="3ECD657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AAGTTCTCCATCATCC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B480A92" w14:textId="7E19BC68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521</w:t>
            </w:r>
          </w:p>
        </w:tc>
      </w:tr>
      <w:tr w:rsidR="0030705D" w:rsidRPr="0030705D" w14:paraId="5D4803C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2A70F63" w14:textId="414EE7A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6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E063264" w14:textId="238DB0D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521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EC7EF9C" w14:textId="2CED090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ATGCAGGACCTCTCTTCC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73FFFE0" w14:textId="79658A46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NS</w:t>
            </w:r>
            <w:r w:rsidR="002011EC" w:rsidRPr="0030705D">
              <w:rPr>
                <w:sz w:val="18"/>
                <w:szCs w:val="18"/>
              </w:rPr>
              <w:t>-</w:t>
            </w:r>
            <w:r w:rsidR="002011EC" w:rsidRPr="0030705D">
              <w:rPr>
                <w:i/>
                <w:sz w:val="18"/>
                <w:szCs w:val="18"/>
              </w:rPr>
              <w:t>MGG_11521</w:t>
            </w:r>
          </w:p>
        </w:tc>
      </w:tr>
      <w:tr w:rsidR="00743A2E" w:rsidRPr="0030705D" w14:paraId="745D2DE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EC697A1" w14:textId="0B19313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6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3B3D242" w14:textId="7EAD44F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521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495EE7D" w14:textId="6BB829F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CAAAGCAAGGACGGC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6EB1A50" w14:textId="067749AA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1521</w:t>
            </w:r>
          </w:p>
        </w:tc>
      </w:tr>
      <w:tr w:rsidR="00743A2E" w:rsidRPr="0030705D" w14:paraId="040EA0F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5B7C626" w14:textId="6082762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7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6396CC1" w14:textId="679CE99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847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40E16DB" w14:textId="0EB7CF0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GCTTCACTGCTGCT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B8FBB3A" w14:textId="2A055BFC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2847</w:t>
            </w:r>
          </w:p>
        </w:tc>
      </w:tr>
      <w:tr w:rsidR="00743A2E" w:rsidRPr="0030705D" w14:paraId="7D239A9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3925079" w14:textId="07FCA31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7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F260175" w14:textId="08B9AD9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847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012B4A0" w14:textId="5D6CF23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TAAGCCAGGAGGGCAAG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8A85722" w14:textId="3D664286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2847</w:t>
            </w:r>
          </w:p>
        </w:tc>
      </w:tr>
      <w:tr w:rsidR="00743A2E" w:rsidRPr="0030705D" w14:paraId="5E10BFD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9EEEB52" w14:textId="0208B3A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7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DC69FDA" w14:textId="195D3B7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858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7EF39BA" w14:textId="397A1B3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AGGCAATATGCAAC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F864BA4" w14:textId="56E846D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2858</w:t>
            </w:r>
          </w:p>
        </w:tc>
      </w:tr>
      <w:tr w:rsidR="00743A2E" w:rsidRPr="0030705D" w14:paraId="1256394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5ECBC83" w14:textId="22E08D1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7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608CA93" w14:textId="28AF888F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2858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A505333" w14:textId="15FA507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CAACACTGCGGCTAA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694B7A7" w14:textId="489AA894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2858</w:t>
            </w:r>
          </w:p>
        </w:tc>
      </w:tr>
      <w:tr w:rsidR="00743A2E" w:rsidRPr="0030705D" w14:paraId="385393F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0DFB701" w14:textId="1B90B40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7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17C57E9" w14:textId="7107F48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063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A45687A" w14:textId="6F64525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GCGTCTCAACCA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3C5DA46" w14:textId="49411C77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3063</w:t>
            </w:r>
          </w:p>
        </w:tc>
      </w:tr>
      <w:tr w:rsidR="00743A2E" w:rsidRPr="0030705D" w14:paraId="7BD9CF0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8F3D613" w14:textId="195620E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7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D685311" w14:textId="0402FA9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063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647ADEA" w14:textId="63753355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TATTGTCCCCAGCCATAGG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6E78B5B" w14:textId="31B3BB1A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3063</w:t>
            </w:r>
          </w:p>
        </w:tc>
      </w:tr>
      <w:tr w:rsidR="00743A2E" w:rsidRPr="0030705D" w14:paraId="41CA1DF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DE7A5B1" w14:textId="1839A4B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7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ACC5E06" w14:textId="4ABCB967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283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D400D95" w14:textId="71AA27F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CGCATTACAACTTTGACA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D55DB47" w14:textId="7C8FB7F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3283</w:t>
            </w:r>
          </w:p>
        </w:tc>
      </w:tr>
      <w:tr w:rsidR="0030705D" w:rsidRPr="0030705D" w14:paraId="6758173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6F422BB" w14:textId="76702BE2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7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EE52038" w14:textId="0C028D2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283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711FEB4" w14:textId="0D27904B" w:rsidR="002011EC" w:rsidRPr="0030705D" w:rsidRDefault="00E113F2" w:rsidP="00861CE9">
            <w:pPr>
              <w:pStyle w:val="Default"/>
              <w:jc w:val="both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30705D">
              <w:rPr>
                <w:rFonts w:ascii="Times New Roman" w:eastAsiaTheme="minorEastAsia" w:hAnsi="Times New Roman" w:cs="Times New Roman"/>
                <w:bCs/>
                <w:color w:val="auto"/>
                <w:sz w:val="18"/>
                <w:szCs w:val="18"/>
              </w:rPr>
              <w:t>ATGACAGATGGGGGCCCAGTTA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8650AB2" w14:textId="00C6FB74" w:rsidR="002011EC" w:rsidRPr="0030705D" w:rsidRDefault="00D15E20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NS</w:t>
            </w:r>
            <w:r w:rsidR="002011EC" w:rsidRPr="0030705D">
              <w:rPr>
                <w:sz w:val="18"/>
                <w:szCs w:val="18"/>
              </w:rPr>
              <w:t>-</w:t>
            </w:r>
            <w:r w:rsidR="002011EC" w:rsidRPr="0030705D">
              <w:rPr>
                <w:i/>
                <w:sz w:val="18"/>
                <w:szCs w:val="18"/>
              </w:rPr>
              <w:t>MGG_13283</w:t>
            </w:r>
          </w:p>
        </w:tc>
      </w:tr>
      <w:tr w:rsidR="00743A2E" w:rsidRPr="0030705D" w14:paraId="368576B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1EB76A7" w14:textId="48507A8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7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1339ED0" w14:textId="540B1B9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283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460699A" w14:textId="5CD4CE8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ATAACCCTTCCGTCTCCT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1C03A33" w14:textId="275B07B6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3283</w:t>
            </w:r>
          </w:p>
        </w:tc>
      </w:tr>
      <w:tr w:rsidR="00743A2E" w:rsidRPr="0030705D" w14:paraId="325401C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929240D" w14:textId="52798FF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7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A58D612" w14:textId="553057E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325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D195817" w14:textId="24E8541D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AAGGCGCTTCTTTTAGTC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0554566" w14:textId="34E55122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3325</w:t>
            </w:r>
          </w:p>
        </w:tc>
      </w:tr>
      <w:tr w:rsidR="00743A2E" w:rsidRPr="0030705D" w14:paraId="4F74DBE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CFAC205" w14:textId="1C93F6E8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8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AF2086B" w14:textId="22068DA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32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239D01B" w14:textId="41DBDD8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TACTCTTCAGTGAATCCATCATTTG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EF1707A" w14:textId="405012B2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3325</w:t>
            </w:r>
          </w:p>
        </w:tc>
      </w:tr>
      <w:tr w:rsidR="00743A2E" w:rsidRPr="0030705D" w14:paraId="3BA49AE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124EFC1" w14:textId="7373DA6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8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10E99DB" w14:textId="1804355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863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83118C2" w14:textId="1540144C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AAATGCAACAACATCATC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E8FBF25" w14:textId="5C8741A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3863</w:t>
            </w:r>
          </w:p>
        </w:tc>
      </w:tr>
      <w:tr w:rsidR="00743A2E" w:rsidRPr="0030705D" w14:paraId="3115EA6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3EE39AC" w14:textId="3E8E7D21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8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5277BEA" w14:textId="5E9017A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863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6C98060" w14:textId="546A1CB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ACATAATATTGCAGCCCTCTT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B4E977A" w14:textId="5E828DD0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3863</w:t>
            </w:r>
          </w:p>
        </w:tc>
      </w:tr>
      <w:tr w:rsidR="00743A2E" w:rsidRPr="0030705D" w14:paraId="3BA2195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0CF3FE6" w14:textId="7B63416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8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9D32E67" w14:textId="3B475FF9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872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5A7E2B5" w14:textId="03BBA120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GCACCCTCACAACCA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4B129EC" w14:textId="430AFE4E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3872</w:t>
            </w:r>
          </w:p>
        </w:tc>
      </w:tr>
      <w:tr w:rsidR="00743A2E" w:rsidRPr="0030705D" w14:paraId="3529371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4B36AA2" w14:textId="29D164F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8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20EB9FF" w14:textId="577E83D6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3872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A0229C2" w14:textId="60C12084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CAGTACCGACTGTGGCTC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0089AD9" w14:textId="4E4EF19F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3872</w:t>
            </w:r>
          </w:p>
        </w:tc>
      </w:tr>
      <w:tr w:rsidR="00743A2E" w:rsidRPr="0030705D" w14:paraId="345227B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9341849" w14:textId="611B091B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8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E9461F4" w14:textId="3758BA33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371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D7E9D08" w14:textId="58731E0E" w:rsidR="002011EC" w:rsidRPr="0030705D" w:rsidRDefault="002011EC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GCATCGGCAGCAAG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D5AED65" w14:textId="58D534B6" w:rsidR="002011EC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011EC" w:rsidRPr="0030705D">
              <w:rPr>
                <w:sz w:val="18"/>
                <w:szCs w:val="18"/>
              </w:rPr>
              <w:t xml:space="preserve"> primer to amplify </w:t>
            </w:r>
            <w:r w:rsidR="002011EC" w:rsidRPr="0030705D">
              <w:rPr>
                <w:i/>
                <w:sz w:val="18"/>
                <w:szCs w:val="18"/>
              </w:rPr>
              <w:t>MGG_14371</w:t>
            </w:r>
          </w:p>
        </w:tc>
      </w:tr>
      <w:tr w:rsidR="000E67AE" w:rsidRPr="0030705D" w14:paraId="0C292B1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11132C2" w14:textId="370CF3E0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8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BD5193E" w14:textId="3CE9608D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371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9360E0D" w14:textId="555D5E15" w:rsidR="00AA6289" w:rsidRPr="0030705D" w:rsidRDefault="00AA6289" w:rsidP="00861CE9">
            <w:pPr>
              <w:pStyle w:val="Default"/>
              <w:jc w:val="both"/>
              <w:rPr>
                <w:rFonts w:ascii="Times New Roman" w:eastAsiaTheme="minorEastAsia" w:hAnsi="Times New Roman" w:cs="Times New Roman"/>
                <w:bCs/>
                <w:color w:val="auto"/>
                <w:sz w:val="18"/>
                <w:szCs w:val="18"/>
              </w:rPr>
            </w:pPr>
            <w:r w:rsidRPr="0030705D">
              <w:rPr>
                <w:rFonts w:ascii="Times New Roman" w:eastAsiaTheme="minorEastAsia" w:hAnsi="Times New Roman" w:cs="Times New Roman"/>
                <w:bCs/>
                <w:color w:val="auto"/>
                <w:sz w:val="18"/>
                <w:szCs w:val="18"/>
              </w:rPr>
              <w:t>ATGCTCTACTGGCAGACA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9C60136" w14:textId="612B5409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NS</w:t>
            </w:r>
            <w:r w:rsidR="00AA6289" w:rsidRPr="0030705D">
              <w:rPr>
                <w:sz w:val="18"/>
                <w:szCs w:val="18"/>
              </w:rPr>
              <w:t>-</w:t>
            </w:r>
            <w:r w:rsidR="00AA6289" w:rsidRPr="0030705D">
              <w:rPr>
                <w:i/>
                <w:sz w:val="18"/>
                <w:szCs w:val="18"/>
              </w:rPr>
              <w:t>MGG_14371</w:t>
            </w:r>
          </w:p>
        </w:tc>
      </w:tr>
      <w:tr w:rsidR="00743A2E" w:rsidRPr="0030705D" w14:paraId="5127B90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EC9E4AE" w14:textId="06F4BAE9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8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256BB35" w14:textId="1489805F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371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458AB7B" w14:textId="118FDE8B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TTAGGCCCTGTTAGGCTC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8B7759D" w14:textId="7CF2ED45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4371</w:t>
            </w:r>
          </w:p>
        </w:tc>
      </w:tr>
      <w:tr w:rsidR="00743A2E" w:rsidRPr="0030705D" w14:paraId="0DB4215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BF28687" w14:textId="75B32AA6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8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21FD757" w14:textId="7CD551C7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652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A94E678" w14:textId="1C455996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TTGCCCCAAACATTTCTC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D5A5677" w14:textId="00ABE9A3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4652</w:t>
            </w:r>
          </w:p>
        </w:tc>
      </w:tr>
      <w:tr w:rsidR="00743A2E" w:rsidRPr="0030705D" w14:paraId="50B6EAB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2710304" w14:textId="7578105F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8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48D918F" w14:textId="23E37284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652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616045F" w14:textId="0B074216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CATCGCCCTTCTGAC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5B2A028" w14:textId="2CB5C0E8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4652</w:t>
            </w:r>
          </w:p>
        </w:tc>
      </w:tr>
      <w:tr w:rsidR="00743A2E" w:rsidRPr="0030705D" w14:paraId="6C0417F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457FDB9" w14:textId="1A190646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9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EAD6A5E" w14:textId="7B80E1E0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725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DD6488E" w14:textId="51C44567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AGATCTTCAAGATTGTTC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0AA301A" w14:textId="45851067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4725</w:t>
            </w:r>
          </w:p>
        </w:tc>
      </w:tr>
      <w:tr w:rsidR="00743A2E" w:rsidRPr="0030705D" w14:paraId="19EDA9A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418DD69" w14:textId="4D126559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9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8F2EE44" w14:textId="3665C17E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72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AABA0EA" w14:textId="3FF7516C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TAGCGATCATCACGAACTG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548EE60" w14:textId="133A9FFC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4725</w:t>
            </w:r>
          </w:p>
        </w:tc>
      </w:tr>
      <w:tr w:rsidR="00743A2E" w:rsidRPr="0030705D" w14:paraId="24B80C9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D9217CD" w14:textId="55C6F0D4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9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8A7ECC9" w14:textId="6ABBC5E6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965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D33C8A3" w14:textId="1BFD9824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AGGCCTTGCAGCTTTT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6A50B87" w14:textId="68C7B2CB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4965</w:t>
            </w:r>
          </w:p>
        </w:tc>
      </w:tr>
      <w:tr w:rsidR="00743A2E" w:rsidRPr="0030705D" w14:paraId="47F54D3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B81CA56" w14:textId="3E322B17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9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D3C0767" w14:textId="021C37C2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4965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2F4EEAB" w14:textId="27AB42F5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CACCATTCGTCATCAGAATC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974FC05" w14:textId="7C096341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4965</w:t>
            </w:r>
          </w:p>
        </w:tc>
      </w:tr>
      <w:tr w:rsidR="0030705D" w:rsidRPr="0030705D" w14:paraId="1611303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8A02B6C" w14:textId="0966AFCB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9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3AE8C0D" w14:textId="0B9350BB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022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A3FA2F0" w14:textId="4519101F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ATGCGCTTCGCCACCA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65AD7AE" w14:textId="6BA68D1D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5022</w:t>
            </w:r>
          </w:p>
        </w:tc>
      </w:tr>
      <w:tr w:rsidR="0030705D" w:rsidRPr="0030705D" w14:paraId="5E5A16E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0A0F736" w14:textId="4372B5F8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9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A38A869" w14:textId="33AB196F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022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AA19D28" w14:textId="4FF0467F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TCTAAGCGGAGCCGTCAA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516FFA5" w14:textId="7E21080E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5022</w:t>
            </w:r>
          </w:p>
        </w:tc>
      </w:tr>
      <w:tr w:rsidR="0030705D" w:rsidRPr="0030705D" w14:paraId="494678E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12EBF4B" w14:textId="22BBBFEA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9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96D6C60" w14:textId="4D04F4EC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106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5E36755" w14:textId="69480CD5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GCTCGCCCGTTTTTATA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FFFF427" w14:textId="2F085800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5106</w:t>
            </w:r>
          </w:p>
        </w:tc>
      </w:tr>
      <w:tr w:rsidR="0030705D" w:rsidRPr="0030705D" w14:paraId="2CA4600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4C91954" w14:textId="17BE3F2A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9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1DD5FE5" w14:textId="0267F9C7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106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4B48665" w14:textId="33F56BA4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CTACCATTTTATCATTGTCGCATC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C949EFF" w14:textId="0FD968F1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5106</w:t>
            </w:r>
          </w:p>
        </w:tc>
      </w:tr>
      <w:tr w:rsidR="0030705D" w:rsidRPr="0030705D" w14:paraId="07952FE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A9D9B9E" w14:textId="7889E8D9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9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B67C95A" w14:textId="2B21FECC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371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7A44A13" w14:textId="1C7F65F7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AGGCCTTGCAGCTTTT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4BAA694" w14:textId="1633EF8A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5371</w:t>
            </w:r>
          </w:p>
        </w:tc>
      </w:tr>
      <w:tr w:rsidR="0030705D" w:rsidRPr="0030705D" w14:paraId="2C16C0D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ECFEFD5" w14:textId="5DB6CEAE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9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A309CB7" w14:textId="65D0602E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371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5F8E641" w14:textId="69C7DB7D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CACCATTCGTCATCAGAATCC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8A63A48" w14:textId="468110C2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5371</w:t>
            </w:r>
          </w:p>
        </w:tc>
      </w:tr>
      <w:tr w:rsidR="0030705D" w:rsidRPr="0030705D" w14:paraId="2CD74F2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FF1968D" w14:textId="4923E12C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0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229AF3B" w14:textId="25A10A96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37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4346F22" w14:textId="47ACCCC0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GCGCTTCGATTATTAC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A983934" w14:textId="01C197E6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5374</w:t>
            </w:r>
          </w:p>
        </w:tc>
      </w:tr>
      <w:tr w:rsidR="0030705D" w:rsidRPr="0030705D" w14:paraId="1E66815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B04DED7" w14:textId="00822769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0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4E5BD1D" w14:textId="2A1446A5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37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C94E7A9" w14:textId="427CA68F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TAGGCGGCCTTGTTCTCATT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7882E56" w14:textId="4633A497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5374</w:t>
            </w:r>
          </w:p>
        </w:tc>
      </w:tr>
      <w:tr w:rsidR="0030705D" w:rsidRPr="0030705D" w14:paraId="07E9536A" w14:textId="77777777" w:rsidTr="00B0026A">
        <w:trPr>
          <w:trHeight w:val="340"/>
        </w:trPr>
        <w:tc>
          <w:tcPr>
            <w:tcW w:w="2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7BE5BA" w14:textId="1C2E9321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202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290096" w14:textId="5C0E3B5C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443-F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086989" w14:textId="6521FC22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CACGTTAAGCAATCGACTTT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AC58E19" w14:textId="73A56037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5443</w:t>
            </w:r>
          </w:p>
        </w:tc>
      </w:tr>
      <w:tr w:rsidR="00743A2E" w:rsidRPr="0030705D" w14:paraId="63FB2FD0" w14:textId="77777777" w:rsidTr="00B0026A">
        <w:trPr>
          <w:trHeight w:val="340"/>
        </w:trPr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D9A6E67" w14:textId="68D9609D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lastRenderedPageBreak/>
              <w:t>203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8A307E" w14:textId="2A9E09C3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15443-R</w:t>
            </w:r>
          </w:p>
        </w:tc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8735220" w14:textId="0A0DC220" w:rsidR="00AA6289" w:rsidRPr="0030705D" w:rsidRDefault="00AA6289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TTAACAGAGGGCCAACGTTCC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B22754F" w14:textId="5522BBB5" w:rsidR="00AA6289" w:rsidRPr="0030705D" w:rsidRDefault="00D15E20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AA6289" w:rsidRPr="0030705D">
              <w:rPr>
                <w:sz w:val="18"/>
                <w:szCs w:val="18"/>
              </w:rPr>
              <w:t xml:space="preserve"> primer to amplify </w:t>
            </w:r>
            <w:r w:rsidR="00AA6289" w:rsidRPr="0030705D">
              <w:rPr>
                <w:i/>
                <w:sz w:val="18"/>
                <w:szCs w:val="18"/>
              </w:rPr>
              <w:t>MGG_15374</w:t>
            </w:r>
          </w:p>
        </w:tc>
      </w:tr>
      <w:tr w:rsidR="007F22CD" w:rsidRPr="0030705D" w14:paraId="7556D72B" w14:textId="77777777" w:rsidTr="00B0026A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F936A04" w14:textId="77777777" w:rsidR="007F22CD" w:rsidRPr="0030705D" w:rsidRDefault="007F22CD" w:rsidP="00861CE9">
            <w:pPr>
              <w:jc w:val="both"/>
              <w:rPr>
                <w:sz w:val="18"/>
                <w:szCs w:val="18"/>
              </w:rPr>
            </w:pPr>
          </w:p>
        </w:tc>
      </w:tr>
      <w:tr w:rsidR="00B0026A" w:rsidRPr="0030705D" w14:paraId="6165DA0A" w14:textId="77777777" w:rsidTr="00B0026A">
        <w:trPr>
          <w:trHeight w:val="340"/>
        </w:trPr>
        <w:tc>
          <w:tcPr>
            <w:tcW w:w="2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83451A" w14:textId="444FAF61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04</w:t>
            </w:r>
          </w:p>
        </w:tc>
        <w:tc>
          <w:tcPr>
            <w:tcW w:w="88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FEE9C3" w14:textId="1DECF30E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proofErr w:type="spellStart"/>
            <w:r w:rsidRPr="0030705D">
              <w:rPr>
                <w:bCs/>
                <w:sz w:val="18"/>
                <w:szCs w:val="18"/>
              </w:rPr>
              <w:t>MoActin</w:t>
            </w:r>
            <w:proofErr w:type="spellEnd"/>
            <w:r w:rsidRPr="0030705D"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5AA638" w14:textId="5D44905A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TCCTATTTACGAGGGTTTC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A79E04" w14:textId="51B2D241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</w:t>
            </w:r>
            <w:r w:rsidRPr="000136E6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136E6">
              <w:rPr>
                <w:i/>
                <w:sz w:val="18"/>
                <w:szCs w:val="18"/>
              </w:rPr>
              <w:t>oryzae</w:t>
            </w:r>
            <w:proofErr w:type="spellEnd"/>
            <w:r w:rsidRPr="0030705D"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actin</w:t>
            </w:r>
          </w:p>
        </w:tc>
      </w:tr>
      <w:tr w:rsidR="000136E6" w:rsidRPr="0030705D" w14:paraId="614E5CE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4C30DF1" w14:textId="03AC6F54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0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9FAA454" w14:textId="25299433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proofErr w:type="spellStart"/>
            <w:r w:rsidRPr="0030705D">
              <w:rPr>
                <w:bCs/>
                <w:sz w:val="18"/>
                <w:szCs w:val="18"/>
              </w:rPr>
              <w:t>MoActin</w:t>
            </w:r>
            <w:proofErr w:type="spellEnd"/>
            <w:r w:rsidRPr="0030705D">
              <w:rPr>
                <w:bCs/>
                <w:sz w:val="18"/>
                <w:szCs w:val="18"/>
              </w:rPr>
              <w:t>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F7EF2D2" w14:textId="2A62C52F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ATGTCACGGACGATTT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43646FD" w14:textId="36F68A3E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</w:t>
            </w:r>
            <w:r w:rsidRPr="000136E6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136E6">
              <w:rPr>
                <w:i/>
                <w:sz w:val="18"/>
                <w:szCs w:val="18"/>
              </w:rPr>
              <w:t>oryzae</w:t>
            </w:r>
            <w:proofErr w:type="spellEnd"/>
            <w:r w:rsidRPr="0030705D"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actin</w:t>
            </w:r>
          </w:p>
        </w:tc>
      </w:tr>
      <w:tr w:rsidR="000136E6" w:rsidRPr="0030705D" w14:paraId="5C7EA1A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6870D71" w14:textId="33148D02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0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61B5742" w14:textId="0A7554DC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6-RT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1EF4316" w14:textId="2A335E03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TTTCCAGGGCCTGT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2ED811A" w14:textId="205AAA7E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6</w:t>
            </w:r>
          </w:p>
        </w:tc>
      </w:tr>
      <w:tr w:rsidR="000136E6" w:rsidRPr="0030705D" w14:paraId="5BAA80A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DBE14CB" w14:textId="4699972D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0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030AB4E" w14:textId="50BE516F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6-RT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628970B" w14:textId="0FAA6CF0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CGATGCCACCGATTT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E375450" w14:textId="570DADFE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6</w:t>
            </w:r>
          </w:p>
        </w:tc>
      </w:tr>
      <w:tr w:rsidR="000136E6" w:rsidRPr="0030705D" w14:paraId="4B8D34B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4CA5113" w14:textId="652E36DC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0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095298E" w14:textId="2C37D8C0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7-RT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5681CC1" w14:textId="1821F07B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TCGGTTGCCACCTTG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623EECF" w14:textId="11DE9468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7</w:t>
            </w:r>
          </w:p>
        </w:tc>
      </w:tr>
      <w:tr w:rsidR="000136E6" w:rsidRPr="0030705D" w14:paraId="1921C5F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FBADAE3" w14:textId="3EC0156B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0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E6BF017" w14:textId="5B28171D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7-RT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DE6499E" w14:textId="5CF75ECD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CTCGTCGTCGCAGTCC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6A31321" w14:textId="7041B73D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7</w:t>
            </w:r>
          </w:p>
        </w:tc>
      </w:tr>
      <w:tr w:rsidR="000136E6" w:rsidRPr="0030705D" w14:paraId="331983B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ED6D869" w14:textId="35B74EEB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1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3392668" w14:textId="11D9109A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8-RT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283640E" w14:textId="18FCB372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GCTCGCGTCCGAGACA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5A26C17" w14:textId="6993C2BD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8</w:t>
            </w:r>
          </w:p>
        </w:tc>
      </w:tr>
      <w:tr w:rsidR="000136E6" w:rsidRPr="0030705D" w14:paraId="7FAA58B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64E7ECD" w14:textId="749645B6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1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C633C11" w14:textId="6173C49E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8-RT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604177D" w14:textId="317CCF24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CCTTGATGCCCTCGC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60602E9" w14:textId="510AD4F4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8</w:t>
            </w:r>
          </w:p>
        </w:tc>
      </w:tr>
      <w:tr w:rsidR="000136E6" w:rsidRPr="0030705D" w14:paraId="2536413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4A3055D" w14:textId="6A71D862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1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D11833E" w14:textId="624BE007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9-RT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3E4E625" w14:textId="1C2370CC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TACGCAACCCGCTC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F5E06C4" w14:textId="1E0F93A4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9</w:t>
            </w:r>
          </w:p>
        </w:tc>
      </w:tr>
      <w:tr w:rsidR="000136E6" w:rsidRPr="0030705D" w14:paraId="1BD939C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A4E3AA7" w14:textId="3C281941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1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62CFEDF" w14:textId="5394D45F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9-RT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73A818E" w14:textId="42E1257C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CAATTATCGGCAACCAA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A892EE8" w14:textId="4B1B1043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9</w:t>
            </w:r>
          </w:p>
        </w:tc>
      </w:tr>
      <w:tr w:rsidR="000136E6" w:rsidRPr="0030705D" w14:paraId="199F68A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D120487" w14:textId="4E606F31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1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744891C" w14:textId="570C2F75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10-RT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B4CB764" w14:textId="5267D34C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CACAGTTCTGCGGTTTC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9241DFE" w14:textId="66148580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10</w:t>
            </w:r>
          </w:p>
        </w:tc>
      </w:tr>
      <w:tr w:rsidR="000136E6" w:rsidRPr="0030705D" w14:paraId="7E1DEF4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14C3BF4" w14:textId="0C7F14C5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1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4A4C074" w14:textId="1953DA6E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10-RT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F78008D" w14:textId="7421EEDC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CCAGGTTCTGAGGGATG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9B9F5F7" w14:textId="74B614B7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10</w:t>
            </w:r>
          </w:p>
        </w:tc>
      </w:tr>
      <w:tr w:rsidR="000136E6" w:rsidRPr="0030705D" w14:paraId="7470C6A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C12D281" w14:textId="030DB1FB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1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9229E50" w14:textId="02E837FD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11-RT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0206237" w14:textId="54D56F79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GCCTGCTCGCCAAGT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564BB43" w14:textId="3CE619A0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11</w:t>
            </w:r>
          </w:p>
        </w:tc>
      </w:tr>
      <w:tr w:rsidR="000136E6" w:rsidRPr="0030705D" w14:paraId="20C00BB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4BFE96C" w14:textId="7361144A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1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16A8550" w14:textId="56A2A66B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11-RT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E8926ED" w14:textId="1B22510C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GCCGAGGCCGAAGAG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EA73C45" w14:textId="34A2339D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11</w:t>
            </w:r>
          </w:p>
        </w:tc>
      </w:tr>
      <w:tr w:rsidR="000136E6" w:rsidRPr="0030705D" w14:paraId="04FDDA2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3AE86EE" w14:textId="2544A5DD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1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97B18D3" w14:textId="05634693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12-RT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274319D" w14:textId="0E8BF5E8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AGCCGACAACGAAGTC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EA04182" w14:textId="788257C0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12</w:t>
            </w:r>
          </w:p>
        </w:tc>
      </w:tr>
      <w:tr w:rsidR="000136E6" w:rsidRPr="0030705D" w14:paraId="28411E3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B5A2B97" w14:textId="0E327BB3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1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D470AA2" w14:textId="2015F244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12-RT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96FDBB7" w14:textId="2A656FC4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TATTTCGCCCTTGAG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34CE6DB" w14:textId="42098B21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12</w:t>
            </w:r>
          </w:p>
        </w:tc>
      </w:tr>
      <w:tr w:rsidR="000136E6" w:rsidRPr="0030705D" w14:paraId="31AD92F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176F944" w14:textId="555796A1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2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C45860F" w14:textId="05B2C6A3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13-RT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234DDEA" w14:textId="107D8BAC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GCGGTTCACAGTCGCTCA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1324C7F" w14:textId="4D229E24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13</w:t>
            </w:r>
          </w:p>
        </w:tc>
      </w:tr>
      <w:tr w:rsidR="000136E6" w:rsidRPr="0030705D" w14:paraId="7070068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AEB8D5B" w14:textId="77DDE21E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2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99AB96B" w14:textId="20866DEC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DIP13-RT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FC8244C" w14:textId="3B63F451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GGCTCTGCAAAGTTCTTTCC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C255D0F" w14:textId="145967D3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</w:t>
            </w:r>
            <w:r w:rsidRPr="000136E6">
              <w:rPr>
                <w:i/>
                <w:sz w:val="18"/>
                <w:szCs w:val="18"/>
              </w:rPr>
              <w:t>M</w:t>
            </w:r>
            <w:r w:rsidR="005707D1">
              <w:rPr>
                <w:i/>
                <w:sz w:val="18"/>
                <w:szCs w:val="18"/>
              </w:rPr>
              <w:t>o</w:t>
            </w:r>
            <w:r>
              <w:rPr>
                <w:i/>
                <w:iCs/>
                <w:sz w:val="18"/>
                <w:szCs w:val="18"/>
              </w:rPr>
              <w:t>CDIP13</w:t>
            </w:r>
          </w:p>
        </w:tc>
      </w:tr>
      <w:tr w:rsidR="000136E6" w:rsidRPr="0030705D" w14:paraId="2D91717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2B4318C" w14:textId="0301B399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2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5DD7A48" w14:textId="3BBA624C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proofErr w:type="spellStart"/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OsActin</w:t>
            </w:r>
            <w:proofErr w:type="spellEnd"/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CA925B9" w14:textId="5F848E08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CTCAACCCCAAGGCTAAC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01916EE" w14:textId="4FEC649A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rice </w:t>
            </w:r>
            <w:r>
              <w:rPr>
                <w:i/>
                <w:iCs/>
                <w:sz w:val="18"/>
                <w:szCs w:val="18"/>
              </w:rPr>
              <w:t>Actin1</w:t>
            </w:r>
            <w:r w:rsidRPr="0030705D">
              <w:rPr>
                <w:i/>
                <w:iCs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gene</w:t>
            </w:r>
          </w:p>
        </w:tc>
      </w:tr>
      <w:tr w:rsidR="000136E6" w:rsidRPr="0030705D" w14:paraId="6437545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FB9D2BE" w14:textId="7553F2E2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2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6D6A2EE" w14:textId="7859C0BE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proofErr w:type="spellStart"/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OsActin</w:t>
            </w:r>
            <w:proofErr w:type="spellEnd"/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335717C" w14:textId="7B49B181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CCTTCATAGATTGGCACG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44F608A" w14:textId="78236121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rice </w:t>
            </w:r>
            <w:r>
              <w:rPr>
                <w:i/>
                <w:iCs/>
                <w:sz w:val="18"/>
                <w:szCs w:val="18"/>
              </w:rPr>
              <w:t>Actin1</w:t>
            </w:r>
            <w:r w:rsidRPr="0030705D">
              <w:rPr>
                <w:i/>
                <w:iCs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gene</w:t>
            </w:r>
          </w:p>
        </w:tc>
      </w:tr>
      <w:tr w:rsidR="000136E6" w:rsidRPr="0030705D" w14:paraId="6ACF40A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379DF52" w14:textId="415768A9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2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579135F" w14:textId="26442FA3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OsPR1b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0E90165" w14:textId="552B9195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ACGGGCGTACGTACTGGCT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5E77063" w14:textId="08411981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rice </w:t>
            </w:r>
            <w:r>
              <w:rPr>
                <w:i/>
                <w:iCs/>
                <w:sz w:val="18"/>
                <w:szCs w:val="18"/>
              </w:rPr>
              <w:t>PR1b</w:t>
            </w:r>
            <w:r w:rsidRPr="0030705D">
              <w:rPr>
                <w:i/>
                <w:iCs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gene</w:t>
            </w:r>
          </w:p>
        </w:tc>
      </w:tr>
      <w:tr w:rsidR="000136E6" w:rsidRPr="0030705D" w14:paraId="5622D60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BEF694F" w14:textId="0FDF4B64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2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AA7C941" w14:textId="20E4485F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OsPR1b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1E07604" w14:textId="037CD461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CTCGGTATGGACCGTGA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B1C4229" w14:textId="6CBEFFE7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rice </w:t>
            </w:r>
            <w:r>
              <w:rPr>
                <w:i/>
                <w:iCs/>
                <w:sz w:val="18"/>
                <w:szCs w:val="18"/>
              </w:rPr>
              <w:t>PR1b</w:t>
            </w:r>
            <w:r w:rsidRPr="0030705D">
              <w:rPr>
                <w:i/>
                <w:iCs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gene</w:t>
            </w:r>
          </w:p>
        </w:tc>
      </w:tr>
      <w:tr w:rsidR="000136E6" w:rsidRPr="0030705D" w14:paraId="7142FAE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8382165" w14:textId="38F34D9C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2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C660B24" w14:textId="7731AD3A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OsNAC4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1C629AF" w14:textId="6CBE7A33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TCCTGCCACCATTCTGAGA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A3A14F7" w14:textId="2ED1503F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rice </w:t>
            </w:r>
            <w:r>
              <w:rPr>
                <w:i/>
                <w:iCs/>
                <w:sz w:val="18"/>
                <w:szCs w:val="18"/>
              </w:rPr>
              <w:t>Nac4</w:t>
            </w:r>
            <w:r w:rsidRPr="0030705D">
              <w:rPr>
                <w:i/>
                <w:iCs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gene</w:t>
            </w:r>
          </w:p>
        </w:tc>
      </w:tr>
      <w:tr w:rsidR="000136E6" w:rsidRPr="0030705D" w14:paraId="5A35EF8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0E4C599" w14:textId="6285DF9B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2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37D2252" w14:textId="47CF78E4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OsNAC4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29A9648" w14:textId="6262F455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TTGCAGAATCATGCTTGCCA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F841C14" w14:textId="1EF25DEF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rice </w:t>
            </w:r>
            <w:r>
              <w:rPr>
                <w:i/>
                <w:iCs/>
                <w:sz w:val="18"/>
                <w:szCs w:val="18"/>
              </w:rPr>
              <w:t>Nac4</w:t>
            </w:r>
            <w:r w:rsidRPr="0030705D">
              <w:rPr>
                <w:i/>
                <w:iCs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gene</w:t>
            </w:r>
          </w:p>
        </w:tc>
      </w:tr>
      <w:tr w:rsidR="000136E6" w:rsidRPr="0030705D" w14:paraId="15B8742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96E8C3D" w14:textId="36997C0B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2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106DE0D" w14:textId="48894588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OsCHT1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F813CAF" w14:textId="094439D3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GCACTGATAACCACTGATCG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C020CF9" w14:textId="1646C4C9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rice </w:t>
            </w:r>
            <w:r>
              <w:rPr>
                <w:i/>
                <w:iCs/>
                <w:sz w:val="18"/>
                <w:szCs w:val="18"/>
              </w:rPr>
              <w:t>CHT1</w:t>
            </w:r>
            <w:r w:rsidRPr="0030705D">
              <w:rPr>
                <w:i/>
                <w:iCs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gene</w:t>
            </w:r>
          </w:p>
        </w:tc>
      </w:tr>
      <w:tr w:rsidR="000136E6" w:rsidRPr="0030705D" w14:paraId="1ECCDA0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04D4294" w14:textId="6D93F67D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2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F000102" w14:textId="471F5AEA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OsCHT1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E336A05" w14:textId="196AF812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TGTGGGCATTACTGATGAT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576EF72" w14:textId="17DEA350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rice </w:t>
            </w:r>
            <w:r>
              <w:rPr>
                <w:i/>
                <w:iCs/>
                <w:sz w:val="18"/>
                <w:szCs w:val="18"/>
              </w:rPr>
              <w:t>CHT1</w:t>
            </w:r>
            <w:r w:rsidRPr="0030705D">
              <w:rPr>
                <w:i/>
                <w:iCs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gene</w:t>
            </w:r>
          </w:p>
        </w:tc>
      </w:tr>
      <w:tr w:rsidR="000136E6" w:rsidRPr="0030705D" w14:paraId="6F65406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3D4404A" w14:textId="5E1957CB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3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0B32E3F" w14:textId="248B8EF5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OsCHT3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5021F26" w14:textId="37BB88A8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GCGATAACCTGGATTGCTACAA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D71BCCF" w14:textId="3521C1A7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F primer for RT-PCR of rice </w:t>
            </w:r>
            <w:r>
              <w:rPr>
                <w:i/>
                <w:iCs/>
                <w:sz w:val="18"/>
                <w:szCs w:val="18"/>
              </w:rPr>
              <w:t>CHT3</w:t>
            </w:r>
            <w:r w:rsidRPr="0030705D">
              <w:rPr>
                <w:i/>
                <w:iCs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gene</w:t>
            </w:r>
          </w:p>
        </w:tc>
      </w:tr>
      <w:tr w:rsidR="000136E6" w:rsidRPr="0030705D" w14:paraId="3190F1CD" w14:textId="77777777" w:rsidTr="00B0026A">
        <w:trPr>
          <w:trHeight w:val="340"/>
        </w:trPr>
        <w:tc>
          <w:tcPr>
            <w:tcW w:w="2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642B73" w14:textId="128E1506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31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E39CA4" w14:textId="51306F47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OsCHT3-R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FD0C75" w14:textId="30765EC3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rFonts w:eastAsia="宋体"/>
                <w:color w:val="000000"/>
                <w:sz w:val="18"/>
                <w:szCs w:val="18"/>
                <w:lang w:bidi="ar"/>
              </w:rPr>
              <w:t>GTATTTTATTCGTCTGCTCGG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D3A5EA" w14:textId="06CD436B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0705D">
              <w:rPr>
                <w:sz w:val="18"/>
                <w:szCs w:val="18"/>
              </w:rPr>
              <w:t xml:space="preserve"> primer for RT-PCR of rice </w:t>
            </w:r>
            <w:r>
              <w:rPr>
                <w:i/>
                <w:iCs/>
                <w:sz w:val="18"/>
                <w:szCs w:val="18"/>
              </w:rPr>
              <w:t>CHT3</w:t>
            </w:r>
            <w:r w:rsidRPr="0030705D">
              <w:rPr>
                <w:i/>
                <w:iCs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gene</w:t>
            </w:r>
          </w:p>
        </w:tc>
      </w:tr>
      <w:tr w:rsidR="007F22CD" w:rsidRPr="0030705D" w14:paraId="38F05F8F" w14:textId="77777777" w:rsidTr="00B0026A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5B557A7" w14:textId="77777777" w:rsidR="007F22CD" w:rsidRPr="0030705D" w:rsidRDefault="007F22CD" w:rsidP="00861CE9">
            <w:pPr>
              <w:jc w:val="both"/>
              <w:rPr>
                <w:sz w:val="18"/>
                <w:szCs w:val="18"/>
              </w:rPr>
            </w:pPr>
          </w:p>
        </w:tc>
      </w:tr>
      <w:tr w:rsidR="000136E6" w:rsidRPr="0030705D" w14:paraId="7E215845" w14:textId="77777777" w:rsidTr="00B0026A">
        <w:trPr>
          <w:trHeight w:val="340"/>
        </w:trPr>
        <w:tc>
          <w:tcPr>
            <w:tcW w:w="2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6072F7" w14:textId="2009D243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3</w:t>
            </w:r>
            <w:r w:rsidR="00C178B3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88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4273270" w14:textId="0947D907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</w:t>
            </w:r>
            <w:r w:rsidR="00A9584A">
              <w:rPr>
                <w:bCs/>
                <w:sz w:val="18"/>
                <w:szCs w:val="18"/>
              </w:rPr>
              <w:t>S-6</w:t>
            </w:r>
            <w:r w:rsidRPr="0030705D">
              <w:rPr>
                <w:bCs/>
                <w:sz w:val="18"/>
                <w:szCs w:val="18"/>
              </w:rPr>
              <w:t xml:space="preserve">-F 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EC6E22F" w14:textId="0774B3FD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AAGTTCTCCGCCATC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DFE357" w14:textId="6481CBD9" w:rsidR="000136E6" w:rsidRPr="0030705D" w:rsidRDefault="000136E6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 w:rsidR="00215D50"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FL-</w:t>
            </w:r>
            <w:r w:rsidR="00215D50">
              <w:rPr>
                <w:i/>
                <w:sz w:val="18"/>
                <w:szCs w:val="18"/>
              </w:rPr>
              <w:t>CDIP6</w:t>
            </w:r>
            <w:r w:rsidRPr="0030705D">
              <w:rPr>
                <w:i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for yeast secretion</w:t>
            </w:r>
          </w:p>
        </w:tc>
      </w:tr>
      <w:tr w:rsidR="000136E6" w:rsidRPr="0030705D" w14:paraId="67AABCF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BDB2475" w14:textId="11EDFB21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3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1129046" w14:textId="4217752B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</w:t>
            </w:r>
            <w:r w:rsidR="00A9584A">
              <w:rPr>
                <w:bCs/>
                <w:sz w:val="18"/>
                <w:szCs w:val="18"/>
              </w:rPr>
              <w:t>S-6</w:t>
            </w:r>
            <w:r w:rsidRPr="0030705D">
              <w:rPr>
                <w:bCs/>
                <w:sz w:val="18"/>
                <w:szCs w:val="18"/>
              </w:rPr>
              <w:t>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03572E5" w14:textId="3D252559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GCTCCCACCA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D858E23" w14:textId="4E896E20" w:rsidR="000136E6" w:rsidRPr="0030705D" w:rsidRDefault="000136E6" w:rsidP="00861CE9">
            <w:pPr>
              <w:jc w:val="both"/>
              <w:rPr>
                <w:color w:val="000000"/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 w:rsidR="00215D50"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NS-</w:t>
            </w:r>
            <w:r w:rsidR="00215D50">
              <w:rPr>
                <w:i/>
                <w:sz w:val="18"/>
                <w:szCs w:val="18"/>
              </w:rPr>
              <w:t>CDIP6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0136E6" w:rsidRPr="0030705D" w14:paraId="118D3B4B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DC60481" w14:textId="30D866C6" w:rsidR="000136E6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3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0A791C5" w14:textId="02DD4E99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</w:t>
            </w:r>
            <w:r w:rsidR="00A9584A">
              <w:rPr>
                <w:bCs/>
                <w:sz w:val="18"/>
                <w:szCs w:val="18"/>
              </w:rPr>
              <w:t>S-6</w:t>
            </w:r>
            <w:r w:rsidRPr="0030705D">
              <w:rPr>
                <w:bCs/>
                <w:sz w:val="18"/>
                <w:szCs w:val="18"/>
              </w:rPr>
              <w:t>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790024A" w14:textId="24663622" w:rsidR="000136E6" w:rsidRPr="0030705D" w:rsidRDefault="000136E6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TGCGGCCGCAACAGGATGAAA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AB4B4E9" w14:textId="42B283ED" w:rsidR="000136E6" w:rsidRPr="0030705D" w:rsidRDefault="000136E6" w:rsidP="00861CE9">
            <w:pPr>
              <w:jc w:val="both"/>
              <w:rPr>
                <w:color w:val="000000"/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R primer for </w:t>
            </w:r>
            <w:r w:rsidR="00215D50" w:rsidRPr="00215D50">
              <w:rPr>
                <w:i/>
                <w:sz w:val="18"/>
                <w:szCs w:val="18"/>
              </w:rPr>
              <w:t>CDIP6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215D50" w:rsidRPr="0030705D" w14:paraId="6EEA348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3511951" w14:textId="522F415A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3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9452320" w14:textId="0BCC5506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7</w:t>
            </w:r>
            <w:r w:rsidRPr="0030705D"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C614F48" w14:textId="60B2FA34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CGCTCTGCCATGA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C2B29AB" w14:textId="545624E3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FL-</w:t>
            </w:r>
            <w:r>
              <w:rPr>
                <w:i/>
                <w:sz w:val="18"/>
                <w:szCs w:val="18"/>
              </w:rPr>
              <w:t>CDIP7</w:t>
            </w:r>
            <w:r w:rsidRPr="0030705D">
              <w:rPr>
                <w:i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for yeast secretion</w:t>
            </w:r>
          </w:p>
        </w:tc>
      </w:tr>
      <w:tr w:rsidR="00215D50" w:rsidRPr="0030705D" w14:paraId="4A0CADB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92E99B4" w14:textId="57C271C7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3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BCB56D9" w14:textId="464B344A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7</w:t>
            </w:r>
            <w:r w:rsidRPr="0030705D">
              <w:rPr>
                <w:bCs/>
                <w:sz w:val="18"/>
                <w:szCs w:val="18"/>
              </w:rPr>
              <w:t>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2CF8F1C" w14:textId="7BCF1116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CACCCTCCCAA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FB1FB90" w14:textId="0FC3C91D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NS-</w:t>
            </w:r>
            <w:r>
              <w:rPr>
                <w:i/>
                <w:sz w:val="18"/>
                <w:szCs w:val="18"/>
              </w:rPr>
              <w:t>CDIP7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215D50" w:rsidRPr="0030705D" w14:paraId="5DA900C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63EB84D" w14:textId="161A2441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3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F315D15" w14:textId="5F7ECB74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7</w:t>
            </w:r>
            <w:r w:rsidRPr="0030705D">
              <w:rPr>
                <w:bCs/>
                <w:sz w:val="18"/>
                <w:szCs w:val="18"/>
              </w:rPr>
              <w:t>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3CCB2D0" w14:textId="45B18FF7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TGCGGCCGCAACAAGAAAGCAA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EF4BAA5" w14:textId="5A699A2B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R primer for </w:t>
            </w:r>
            <w:r w:rsidRPr="00215D50">
              <w:rPr>
                <w:i/>
                <w:sz w:val="18"/>
                <w:szCs w:val="18"/>
              </w:rPr>
              <w:t>CDIP</w:t>
            </w:r>
            <w:r>
              <w:rPr>
                <w:i/>
                <w:sz w:val="18"/>
                <w:szCs w:val="18"/>
              </w:rPr>
              <w:t>7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215D50" w:rsidRPr="0030705D" w14:paraId="2A38CBD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B4DB375" w14:textId="7DA5023F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3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EEA4C59" w14:textId="1BF509CD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8</w:t>
            </w:r>
            <w:r w:rsidRPr="0030705D"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D7FB8B1" w14:textId="61C55FA6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GCCTCCCTCCCC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7DD2747" w14:textId="2ED9B7CA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FL-</w:t>
            </w:r>
            <w:r>
              <w:rPr>
                <w:i/>
                <w:sz w:val="18"/>
                <w:szCs w:val="18"/>
              </w:rPr>
              <w:t>CDIP8</w:t>
            </w:r>
            <w:r w:rsidRPr="0030705D">
              <w:rPr>
                <w:i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for yeast secretion</w:t>
            </w:r>
          </w:p>
        </w:tc>
      </w:tr>
      <w:tr w:rsidR="00215D50" w:rsidRPr="0030705D" w14:paraId="0FE84EB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B81E102" w14:textId="08F56073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3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0A1E8AA" w14:textId="1AE51120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8</w:t>
            </w:r>
            <w:r w:rsidRPr="0030705D">
              <w:rPr>
                <w:bCs/>
                <w:sz w:val="18"/>
                <w:szCs w:val="18"/>
              </w:rPr>
              <w:t>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E677A8D" w14:textId="6732A2ED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TGCGGCCGCAATCGAAGAATCAC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2D5674A" w14:textId="27B38B7B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R primer for </w:t>
            </w:r>
            <w:r w:rsidRPr="00215D50">
              <w:rPr>
                <w:i/>
                <w:sz w:val="18"/>
                <w:szCs w:val="18"/>
              </w:rPr>
              <w:t>CDIP</w:t>
            </w:r>
            <w:r>
              <w:rPr>
                <w:i/>
                <w:sz w:val="18"/>
                <w:szCs w:val="18"/>
              </w:rPr>
              <w:t>8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215D50" w:rsidRPr="0030705D" w14:paraId="6FD18674" w14:textId="77777777" w:rsidTr="000405E6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ED1D90F" w14:textId="66CE006F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4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380E3B9" w14:textId="6274AC19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9</w:t>
            </w:r>
            <w:r w:rsidRPr="0030705D"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2AD10CA" w14:textId="25BD6A3C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CGCATCACCAGC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469F465" w14:textId="5E2A478D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FL-</w:t>
            </w:r>
            <w:r>
              <w:rPr>
                <w:i/>
                <w:sz w:val="18"/>
                <w:szCs w:val="18"/>
              </w:rPr>
              <w:t>CDIP9</w:t>
            </w:r>
            <w:r w:rsidRPr="0030705D">
              <w:rPr>
                <w:i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for yeast secretion</w:t>
            </w:r>
          </w:p>
        </w:tc>
      </w:tr>
      <w:tr w:rsidR="00215D50" w:rsidRPr="0030705D" w14:paraId="309B92BA" w14:textId="77777777" w:rsidTr="000405E6">
        <w:trPr>
          <w:trHeight w:val="340"/>
        </w:trPr>
        <w:tc>
          <w:tcPr>
            <w:tcW w:w="2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4571FF4" w14:textId="21C22D7B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41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718E62" w14:textId="3D23689C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9</w:t>
            </w:r>
            <w:r w:rsidRPr="0030705D">
              <w:rPr>
                <w:bCs/>
                <w:sz w:val="18"/>
                <w:szCs w:val="18"/>
              </w:rPr>
              <w:t>-NS-F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702F07" w14:textId="63736321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CCGACCGGCTTGCT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C8E8E6" w14:textId="1D063A0B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NS-</w:t>
            </w:r>
            <w:r>
              <w:rPr>
                <w:i/>
                <w:sz w:val="18"/>
                <w:szCs w:val="18"/>
              </w:rPr>
              <w:t>CDIP9</w:t>
            </w:r>
            <w:r w:rsidR="00FB005A">
              <w:rPr>
                <w:i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for yeast secretion</w:t>
            </w:r>
          </w:p>
        </w:tc>
      </w:tr>
      <w:tr w:rsidR="00215D50" w:rsidRPr="0030705D" w14:paraId="44D7FFFE" w14:textId="77777777" w:rsidTr="000405E6">
        <w:trPr>
          <w:trHeight w:val="340"/>
        </w:trPr>
        <w:tc>
          <w:tcPr>
            <w:tcW w:w="2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2AC0B4" w14:textId="0ED7F013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lastRenderedPageBreak/>
              <w:t>242</w:t>
            </w:r>
          </w:p>
        </w:tc>
        <w:tc>
          <w:tcPr>
            <w:tcW w:w="88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2FAF68" w14:textId="3219D133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9</w:t>
            </w:r>
            <w:r w:rsidRPr="0030705D">
              <w:rPr>
                <w:bCs/>
                <w:sz w:val="18"/>
                <w:szCs w:val="18"/>
              </w:rPr>
              <w:t>-R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568DF7B" w14:textId="00CD13B5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TGCGGCCGCAAGTCCTTCTTCTGGGTTT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523C16" w14:textId="3F4997A7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R primer for </w:t>
            </w:r>
            <w:r w:rsidRPr="00215D50">
              <w:rPr>
                <w:i/>
                <w:sz w:val="18"/>
                <w:szCs w:val="18"/>
              </w:rPr>
              <w:t>CDIP</w:t>
            </w:r>
            <w:r>
              <w:rPr>
                <w:i/>
                <w:sz w:val="18"/>
                <w:szCs w:val="18"/>
              </w:rPr>
              <w:t>9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215D50" w:rsidRPr="0030705D" w14:paraId="2D52D78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624A884" w14:textId="355B4400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4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761933E" w14:textId="60A4392F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10</w:t>
            </w:r>
            <w:r w:rsidRPr="0030705D"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55A6959" w14:textId="66ED6822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CCTTCCATCATCAAG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8883B2C" w14:textId="549A345A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FL-</w:t>
            </w:r>
            <w:r>
              <w:rPr>
                <w:i/>
                <w:sz w:val="18"/>
                <w:szCs w:val="18"/>
              </w:rPr>
              <w:t>CDIP10</w:t>
            </w:r>
            <w:r w:rsidRPr="0030705D">
              <w:rPr>
                <w:i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for yeast secretion</w:t>
            </w:r>
          </w:p>
        </w:tc>
      </w:tr>
      <w:tr w:rsidR="00215D50" w:rsidRPr="0030705D" w14:paraId="6AA524F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112A3F3" w14:textId="53E72A64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4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32859B3" w14:textId="3A3AADA5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10</w:t>
            </w:r>
            <w:r w:rsidRPr="0030705D">
              <w:rPr>
                <w:bCs/>
                <w:sz w:val="18"/>
                <w:szCs w:val="18"/>
              </w:rPr>
              <w:t>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E05F93F" w14:textId="2259384E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CTCCCCTCACAGTCG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637EDA8" w14:textId="6FF9ED09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NS-</w:t>
            </w:r>
            <w:r>
              <w:rPr>
                <w:i/>
                <w:sz w:val="18"/>
                <w:szCs w:val="18"/>
              </w:rPr>
              <w:t>CDIP10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215D50" w:rsidRPr="0030705D" w14:paraId="3EE29CE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F5E0017" w14:textId="46401831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4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4365F87" w14:textId="2C96F2BF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10</w:t>
            </w:r>
            <w:r w:rsidRPr="0030705D">
              <w:rPr>
                <w:bCs/>
                <w:sz w:val="18"/>
                <w:szCs w:val="18"/>
              </w:rPr>
              <w:t>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4FB8A79" w14:textId="1999FBE9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TGCGGCCGCAAGAGAGAGCCAGG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0FC01EC" w14:textId="28AC51A1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R primer for </w:t>
            </w:r>
            <w:r w:rsidRPr="00215D50">
              <w:rPr>
                <w:i/>
                <w:sz w:val="18"/>
                <w:szCs w:val="18"/>
              </w:rPr>
              <w:t>CDIP</w:t>
            </w:r>
            <w:r w:rsidR="00464E60">
              <w:rPr>
                <w:i/>
                <w:sz w:val="18"/>
                <w:szCs w:val="18"/>
              </w:rPr>
              <w:t>10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215D50" w:rsidRPr="0030705D" w14:paraId="02D6D13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D7C77B6" w14:textId="35998255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4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B094BC0" w14:textId="54D3BB79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11</w:t>
            </w:r>
            <w:r w:rsidRPr="0030705D"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EABB4EE" w14:textId="6A841D28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AAGTTCTCCATCA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C48E06F" w14:textId="4E99B7CF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FL-</w:t>
            </w:r>
            <w:r>
              <w:rPr>
                <w:i/>
                <w:sz w:val="18"/>
                <w:szCs w:val="18"/>
              </w:rPr>
              <w:t>CDIP</w:t>
            </w:r>
            <w:r w:rsidR="00464E60">
              <w:rPr>
                <w:i/>
                <w:sz w:val="18"/>
                <w:szCs w:val="18"/>
              </w:rPr>
              <w:t>11</w:t>
            </w:r>
            <w:r w:rsidRPr="0030705D">
              <w:rPr>
                <w:i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for yeast secretion</w:t>
            </w:r>
          </w:p>
        </w:tc>
      </w:tr>
      <w:tr w:rsidR="00215D50" w:rsidRPr="0030705D" w14:paraId="4B9A79D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CD592CA" w14:textId="0B188EBA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4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86D4E50" w14:textId="70CB60A9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</w:t>
            </w:r>
            <w:r w:rsidRPr="0030705D">
              <w:rPr>
                <w:bCs/>
                <w:sz w:val="18"/>
                <w:szCs w:val="18"/>
              </w:rPr>
              <w:t>11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4622184" w14:textId="7FEF3F6B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CAGGACCTCTCTT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3AC7F3F" w14:textId="78A83932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NS-</w:t>
            </w:r>
            <w:r>
              <w:rPr>
                <w:i/>
                <w:sz w:val="18"/>
                <w:szCs w:val="18"/>
              </w:rPr>
              <w:t>CDIP</w:t>
            </w:r>
            <w:r w:rsidR="00464E60">
              <w:rPr>
                <w:i/>
                <w:sz w:val="18"/>
                <w:szCs w:val="18"/>
              </w:rPr>
              <w:t>11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215D50" w:rsidRPr="0030705D" w14:paraId="33F3EB8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5326036" w14:textId="3CC44D33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4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8A1E370" w14:textId="61DAF20F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</w:t>
            </w:r>
            <w:r w:rsidRPr="0030705D">
              <w:rPr>
                <w:bCs/>
                <w:sz w:val="18"/>
                <w:szCs w:val="18"/>
              </w:rPr>
              <w:t>11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59F2823" w14:textId="3CAACD0E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TGCGGCCGCAACAAAGCAAGG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5D3A87F" w14:textId="0FE5CC26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R primer for </w:t>
            </w:r>
            <w:r w:rsidRPr="00215D50">
              <w:rPr>
                <w:i/>
                <w:sz w:val="18"/>
                <w:szCs w:val="18"/>
              </w:rPr>
              <w:t>CDIP</w:t>
            </w:r>
            <w:r w:rsidR="00464E60">
              <w:rPr>
                <w:i/>
                <w:sz w:val="18"/>
                <w:szCs w:val="18"/>
              </w:rPr>
              <w:t>11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215D50" w:rsidRPr="0030705D" w14:paraId="0369C9B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84EA67D" w14:textId="5544A82A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4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C55C4E7" w14:textId="1646C4FF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12</w:t>
            </w:r>
            <w:r w:rsidRPr="0030705D"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16FB44D" w14:textId="205535A8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CGCATTACAACTTTG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564B469" w14:textId="43529CFD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FL-</w:t>
            </w:r>
            <w:r>
              <w:rPr>
                <w:i/>
                <w:sz w:val="18"/>
                <w:szCs w:val="18"/>
              </w:rPr>
              <w:t>CDIP</w:t>
            </w:r>
            <w:r w:rsidR="00464E60">
              <w:rPr>
                <w:i/>
                <w:sz w:val="18"/>
                <w:szCs w:val="18"/>
              </w:rPr>
              <w:t>12</w:t>
            </w:r>
            <w:r w:rsidRPr="0030705D">
              <w:rPr>
                <w:i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for yeast secretion</w:t>
            </w:r>
          </w:p>
        </w:tc>
      </w:tr>
      <w:tr w:rsidR="00215D50" w:rsidRPr="0030705D" w14:paraId="6730A28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E15238E" w14:textId="47823BE3" w:rsidR="00215D5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5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C01CE63" w14:textId="0809FDC4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12</w:t>
            </w:r>
            <w:r w:rsidRPr="0030705D">
              <w:rPr>
                <w:bCs/>
                <w:sz w:val="18"/>
                <w:szCs w:val="18"/>
              </w:rPr>
              <w:t>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C577099" w14:textId="45DD5ECE" w:rsidR="00215D50" w:rsidRPr="0030705D" w:rsidRDefault="00215D5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ATGACAGATGGGGGCCC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187861C" w14:textId="017B71A2" w:rsidR="00215D50" w:rsidRPr="0030705D" w:rsidRDefault="00215D5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NS-</w:t>
            </w:r>
            <w:r>
              <w:rPr>
                <w:i/>
                <w:sz w:val="18"/>
                <w:szCs w:val="18"/>
              </w:rPr>
              <w:t>CDIP</w:t>
            </w:r>
            <w:r w:rsidR="00464E60">
              <w:rPr>
                <w:i/>
                <w:sz w:val="18"/>
                <w:szCs w:val="18"/>
              </w:rPr>
              <w:t>12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464E60" w:rsidRPr="0030705D" w14:paraId="52FEEF5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A149011" w14:textId="215F3EF4" w:rsidR="00464E6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5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1E7B231" w14:textId="643707DF" w:rsidR="00464E60" w:rsidRPr="0030705D" w:rsidRDefault="00464E6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12</w:t>
            </w:r>
            <w:r w:rsidRPr="0030705D">
              <w:rPr>
                <w:bCs/>
                <w:sz w:val="18"/>
                <w:szCs w:val="18"/>
              </w:rPr>
              <w:t>-R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0ABEFB9" w14:textId="263992FF" w:rsidR="00464E60" w:rsidRPr="0030705D" w:rsidRDefault="00464E6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TGCGGCCGCAAATAACCCTTCCGT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F185198" w14:textId="18F16055" w:rsidR="00464E60" w:rsidRPr="0030705D" w:rsidRDefault="00464E6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R primer for </w:t>
            </w:r>
            <w:r w:rsidRPr="00215D50">
              <w:rPr>
                <w:i/>
                <w:sz w:val="18"/>
                <w:szCs w:val="18"/>
              </w:rPr>
              <w:t>CDIP</w:t>
            </w:r>
            <w:r>
              <w:rPr>
                <w:i/>
                <w:sz w:val="18"/>
                <w:szCs w:val="18"/>
              </w:rPr>
              <w:t>12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464E60" w:rsidRPr="0030705D" w14:paraId="32F39A4A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B3F94FD" w14:textId="4CF4908A" w:rsidR="00464E6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5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143AC2B" w14:textId="454E28F3" w:rsidR="00464E60" w:rsidRPr="0030705D" w:rsidRDefault="00464E6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</w:t>
            </w:r>
            <w:r w:rsidRPr="0030705D">
              <w:rPr>
                <w:bCs/>
                <w:sz w:val="18"/>
                <w:szCs w:val="18"/>
              </w:rPr>
              <w:t>13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C30A3A6" w14:textId="1305A7EB" w:rsidR="00464E60" w:rsidRPr="0030705D" w:rsidRDefault="00464E60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TATGGCATCGGCAGCAAG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102C95C" w14:textId="23067432" w:rsidR="00464E60" w:rsidRPr="0030705D" w:rsidRDefault="00464E60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FL-</w:t>
            </w:r>
            <w:r>
              <w:rPr>
                <w:i/>
                <w:sz w:val="18"/>
                <w:szCs w:val="18"/>
              </w:rPr>
              <w:t>CDIP1</w:t>
            </w:r>
            <w:r w:rsidR="002925E0">
              <w:rPr>
                <w:i/>
                <w:sz w:val="18"/>
                <w:szCs w:val="18"/>
              </w:rPr>
              <w:t>3</w:t>
            </w:r>
            <w:r w:rsidRPr="0030705D">
              <w:rPr>
                <w:i/>
                <w:sz w:val="18"/>
                <w:szCs w:val="18"/>
              </w:rPr>
              <w:t xml:space="preserve"> </w:t>
            </w:r>
            <w:r w:rsidRPr="0030705D">
              <w:rPr>
                <w:sz w:val="18"/>
                <w:szCs w:val="18"/>
              </w:rPr>
              <w:t>for yeast secretion</w:t>
            </w:r>
          </w:p>
        </w:tc>
      </w:tr>
      <w:tr w:rsidR="006901FE" w:rsidRPr="0030705D" w14:paraId="72664465" w14:textId="77777777" w:rsidTr="005D20D6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36BBC10" w14:textId="5C0593CC" w:rsidR="006901FE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5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71AA7FA" w14:textId="2408B016" w:rsidR="006901FE" w:rsidRPr="0030705D" w:rsidRDefault="006901FE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Y</w:t>
            </w:r>
            <w:r>
              <w:rPr>
                <w:bCs/>
                <w:sz w:val="18"/>
                <w:szCs w:val="18"/>
              </w:rPr>
              <w:t>S-13-NS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4AAE688" w14:textId="324E2F1F" w:rsidR="006901FE" w:rsidRPr="0030705D" w:rsidRDefault="006901FE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CCGGAATTC</w:t>
            </w:r>
            <w:r w:rsidR="002925E0" w:rsidRPr="0030705D">
              <w:rPr>
                <w:bCs/>
                <w:sz w:val="18"/>
                <w:szCs w:val="18"/>
              </w:rPr>
              <w:t>ATGCTCTACTGGCAGAC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B5AB889" w14:textId="4164DB84" w:rsidR="006901FE" w:rsidRPr="0030705D" w:rsidRDefault="006901FE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of</w:t>
            </w:r>
            <w:r w:rsidRPr="0030705D">
              <w:rPr>
                <w:i/>
                <w:sz w:val="18"/>
                <w:szCs w:val="18"/>
              </w:rPr>
              <w:t xml:space="preserve"> NS-</w:t>
            </w:r>
            <w:r>
              <w:rPr>
                <w:i/>
                <w:sz w:val="18"/>
                <w:szCs w:val="18"/>
              </w:rPr>
              <w:t>CDIP1</w:t>
            </w:r>
            <w:r w:rsidR="002925E0">
              <w:rPr>
                <w:i/>
                <w:sz w:val="18"/>
                <w:szCs w:val="18"/>
              </w:rPr>
              <w:t>3</w:t>
            </w:r>
            <w:r w:rsidRPr="0030705D">
              <w:rPr>
                <w:sz w:val="18"/>
                <w:szCs w:val="18"/>
              </w:rPr>
              <w:t>for yeast secretion</w:t>
            </w:r>
          </w:p>
        </w:tc>
      </w:tr>
      <w:tr w:rsidR="006901FE" w:rsidRPr="0030705D" w14:paraId="710A2ECD" w14:textId="77777777" w:rsidTr="005D20D6">
        <w:trPr>
          <w:trHeight w:val="340"/>
        </w:trPr>
        <w:tc>
          <w:tcPr>
            <w:tcW w:w="2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AD65ED" w14:textId="1B305CBE" w:rsidR="006901FE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54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2C1216" w14:textId="3D82F525" w:rsidR="006901FE" w:rsidRPr="0030705D" w:rsidRDefault="006901FE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YS</w:t>
            </w:r>
            <w:r>
              <w:rPr>
                <w:bCs/>
                <w:sz w:val="18"/>
                <w:szCs w:val="18"/>
              </w:rPr>
              <w:t>-</w:t>
            </w:r>
            <w:r w:rsidRPr="0030705D">
              <w:rPr>
                <w:bCs/>
                <w:sz w:val="18"/>
                <w:szCs w:val="18"/>
              </w:rPr>
              <w:t>13-R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BE996E" w14:textId="0279D1D1" w:rsidR="006901FE" w:rsidRPr="0030705D" w:rsidRDefault="006901FE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bCs/>
                <w:sz w:val="18"/>
                <w:szCs w:val="18"/>
              </w:rPr>
              <w:t>ATGCTCTACTGGCAGACAGC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010D6B9" w14:textId="013508A3" w:rsidR="006901FE" w:rsidRPr="0030705D" w:rsidRDefault="006901FE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 xml:space="preserve">R primer for </w:t>
            </w:r>
            <w:r w:rsidRPr="00215D50">
              <w:rPr>
                <w:i/>
                <w:sz w:val="18"/>
                <w:szCs w:val="18"/>
              </w:rPr>
              <w:t>CDIP</w:t>
            </w:r>
            <w:r>
              <w:rPr>
                <w:i/>
                <w:sz w:val="18"/>
                <w:szCs w:val="18"/>
              </w:rPr>
              <w:t>1</w:t>
            </w:r>
            <w:r w:rsidR="002925E0">
              <w:rPr>
                <w:i/>
                <w:sz w:val="18"/>
                <w:szCs w:val="18"/>
              </w:rPr>
              <w:t>3</w:t>
            </w:r>
            <w:r w:rsidRPr="0030705D">
              <w:rPr>
                <w:sz w:val="18"/>
                <w:szCs w:val="18"/>
              </w:rPr>
              <w:t xml:space="preserve"> for yeast secretion</w:t>
            </w:r>
          </w:p>
        </w:tc>
      </w:tr>
      <w:tr w:rsidR="007F22CD" w:rsidRPr="0030705D" w14:paraId="02381D01" w14:textId="77777777" w:rsidTr="005D20D6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748C53" w14:textId="77777777" w:rsidR="007F22CD" w:rsidRPr="0030705D" w:rsidRDefault="007F22CD" w:rsidP="00861CE9">
            <w:pPr>
              <w:jc w:val="both"/>
              <w:rPr>
                <w:sz w:val="18"/>
                <w:szCs w:val="18"/>
              </w:rPr>
            </w:pPr>
          </w:p>
        </w:tc>
      </w:tr>
      <w:tr w:rsidR="003C4B00" w:rsidRPr="0030705D" w14:paraId="2D59B97E" w14:textId="77777777" w:rsidTr="005D20D6">
        <w:trPr>
          <w:trHeight w:val="340"/>
        </w:trPr>
        <w:tc>
          <w:tcPr>
            <w:tcW w:w="2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E54AD12" w14:textId="5FE56E8A" w:rsidR="003C4B0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55</w:t>
            </w:r>
          </w:p>
        </w:tc>
        <w:tc>
          <w:tcPr>
            <w:tcW w:w="88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80835A" w14:textId="2923C0D3" w:rsidR="003C4B00" w:rsidRPr="003C4B00" w:rsidRDefault="00CA1A78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6</w:t>
            </w:r>
            <w:r w:rsidR="003C4B00" w:rsidRPr="003C4B00">
              <w:rPr>
                <w:rFonts w:eastAsia="宋体"/>
                <w:sz w:val="18"/>
                <w:szCs w:val="18"/>
                <w:lang w:bidi="ar"/>
              </w:rPr>
              <w:t>-UA-F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A3BD842" w14:textId="2662196F" w:rsidR="003C4B00" w:rsidRPr="003C4B00" w:rsidRDefault="003C4B00" w:rsidP="00861CE9">
            <w:pPr>
              <w:jc w:val="both"/>
              <w:rPr>
                <w:bCs/>
                <w:sz w:val="18"/>
                <w:szCs w:val="18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CCCACCCAGCCATACCCA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4E4172C" w14:textId="7688657E" w:rsidR="003C4B00" w:rsidRPr="0030705D" w:rsidRDefault="00931163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for identifying</w:t>
            </w:r>
            <w:r w:rsidR="00591C5D">
              <w:rPr>
                <w:sz w:val="18"/>
                <w:szCs w:val="18"/>
              </w:rPr>
              <w:t xml:space="preserve"> </w:t>
            </w:r>
            <w:r w:rsidR="00591C5D" w:rsidRPr="00591C5D">
              <w:rPr>
                <w:sz w:val="18"/>
                <w:szCs w:val="18"/>
              </w:rPr>
              <w:t>Δ-</w:t>
            </w:r>
            <w:r w:rsidR="00591C5D">
              <w:rPr>
                <w:sz w:val="18"/>
                <w:szCs w:val="18"/>
              </w:rPr>
              <w:t xml:space="preserve">MoCDIP6 </w:t>
            </w:r>
            <w:r w:rsidR="00591C5D" w:rsidRPr="00591C5D">
              <w:rPr>
                <w:sz w:val="18"/>
                <w:szCs w:val="18"/>
              </w:rPr>
              <w:t>mutant</w:t>
            </w:r>
          </w:p>
        </w:tc>
      </w:tr>
      <w:tr w:rsidR="003C4B00" w:rsidRPr="0030705D" w14:paraId="67618D0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F441A7C" w14:textId="7D46D731" w:rsidR="003C4B00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5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2B8D101" w14:textId="7CE74FB0" w:rsidR="003C4B00" w:rsidRPr="003C4B00" w:rsidRDefault="00CA1A78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6</w:t>
            </w:r>
            <w:r w:rsidR="003C4B00" w:rsidRPr="003C4B00">
              <w:rPr>
                <w:rFonts w:eastAsia="宋体"/>
                <w:sz w:val="18"/>
                <w:szCs w:val="18"/>
                <w:lang w:bidi="ar"/>
              </w:rPr>
              <w:t>-AF-</w:t>
            </w:r>
            <w:r w:rsidR="003C4B00"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Sa</w:t>
            </w:r>
            <w:r w:rsidR="003C4B00" w:rsidRPr="003C4B00">
              <w:rPr>
                <w:rFonts w:eastAsia="宋体"/>
                <w:sz w:val="18"/>
                <w:szCs w:val="18"/>
                <w:lang w:bidi="ar"/>
              </w:rPr>
              <w:t>l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736D18D" w14:textId="0AD153C3" w:rsidR="003C4B00" w:rsidRPr="003C4B00" w:rsidRDefault="003C4B00" w:rsidP="00861CE9">
            <w:pPr>
              <w:jc w:val="both"/>
              <w:rPr>
                <w:bCs/>
                <w:sz w:val="18"/>
                <w:szCs w:val="18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GTCGAC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ATGCCACGGGTCTCCACG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D120548" w14:textId="4ACD60D4" w:rsidR="003C4B00" w:rsidRPr="0030705D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6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09296B77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10C7C6B" w14:textId="03DA201E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5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70DF3EB" w14:textId="50E90F78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6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AR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Eco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R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D5354CC" w14:textId="28DD1203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T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GAATTC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GGAGTGAAGCGAACAA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0E91724" w14:textId="246480C0" w:rsidR="00591C5D" w:rsidRPr="0030705D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6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280E690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13A14BC" w14:textId="72AB3179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5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C3A3381" w14:textId="1803443D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6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BF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Spe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FD6D971" w14:textId="1FEB5400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G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ACTAGT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AACCATCTCCGCTTCT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060AE60" w14:textId="3EABFB40" w:rsidR="00591C5D" w:rsidRPr="0030705D" w:rsidRDefault="00591C5D" w:rsidP="00861CE9">
            <w:pPr>
              <w:jc w:val="both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6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79166F1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2D4D57F" w14:textId="0F0229DE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5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A0F1831" w14:textId="505DA33D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6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BR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Xba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01FEC56" w14:textId="4CCEB5B2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G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TCTAGA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TCATCCTTTGTTACTAC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3BA9C9A" w14:textId="66D29440" w:rsidR="00591C5D" w:rsidRPr="0030705D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6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10893CF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A6B614E" w14:textId="4237BAAA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6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480D509" w14:textId="60BD2B95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7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UA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D79A318" w14:textId="4B41720D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GCGAAACTGACCAATA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E72ADFA" w14:textId="487C6E48" w:rsidR="00591C5D" w:rsidRPr="0030705D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for identify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7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7B10237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A6F8004" w14:textId="2EB4C84E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6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28EFEE7" w14:textId="334C3526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7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AF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Sal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2D5E1E0" w14:textId="19BE2850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GTCGAC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TCAGGGTCACCATACCG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2470ED1" w14:textId="4F08D01E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7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6E842DA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95BAFB5" w14:textId="48A01C26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6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D7093A2" w14:textId="0D9FD26B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7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AR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Eco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R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2DCA8BB" w14:textId="0F0ED7CF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G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GAATTC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AAATCAGGCTGGCATCT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64209F1" w14:textId="432F6A43" w:rsidR="00591C5D" w:rsidRPr="0030705D" w:rsidRDefault="00591C5D" w:rsidP="00861CE9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7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21F9933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6B42138" w14:textId="7DCB51EC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6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76B26F4" w14:textId="4757FDA8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7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BF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Spe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4C23A2A" w14:textId="27A9264C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C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ACTAGT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TTGTTGGGTGTTGGTT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A3E4568" w14:textId="31457289" w:rsidR="00591C5D" w:rsidRPr="0030705D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7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09BA705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83606E4" w14:textId="08D4C7D5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6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BB33E5A" w14:textId="15AAE502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7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BR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Xba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66C079F" w14:textId="68BAA4C3" w:rsidR="00591C5D" w:rsidRPr="003C4B00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TCTAGA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AGGCTGGCTGGAATGAG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96D1B3B" w14:textId="6E4C667A" w:rsidR="00591C5D" w:rsidRPr="0030705D" w:rsidRDefault="00591C5D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7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71007FD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DB952B0" w14:textId="42A87BC2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6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9A5D7F2" w14:textId="040E998A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8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UA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A5A26A0" w14:textId="1AC866BB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CATCACGAGTCTTCCCAAC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F887515" w14:textId="1AA4CDED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for identify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8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360D456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6218D40" w14:textId="37B3261C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6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034C178" w14:textId="5820426F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8-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AF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Kpn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2EEDDAD" w14:textId="1862E010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T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GGTACC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GGCGATCTGATGTTTGG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0BB21D2" w14:textId="31E73707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8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52F962C2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C62BE40" w14:textId="5909DB5F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6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3297B5C" w14:textId="68A18BD1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8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AR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Sal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96E57A7" w14:textId="72519D4B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GTCGAC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AAGGAGTGTAACTGCGT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9259CB4" w14:textId="6715C4F1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8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6514C22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44E7D40" w14:textId="5C5D6D46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6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227D2C0" w14:textId="187DB58F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8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BF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Spe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CCCC2B4" w14:textId="30AA0A87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G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ACTAGT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TGCTGTAAATTAAGCCTT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6563AA5" w14:textId="7EF885E2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8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4DCF0B7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86A2A76" w14:textId="5CB2CD3B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6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BEBE335" w14:textId="29AAE041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8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BR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Xba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3784923" w14:textId="11EF8638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sz w:val="18"/>
                <w:szCs w:val="18"/>
                <w:u w:val="single"/>
                <w:lang w:bidi="ar"/>
              </w:rPr>
              <w:t>TCTAGA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GGTCGTCTGCCGTCACT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89A983C" w14:textId="56DA6FB4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8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22F4803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AF6B922" w14:textId="6AE94B44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7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62900FB" w14:textId="31DED5E5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9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UA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E17566D" w14:textId="17FDF3D4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sz w:val="18"/>
                <w:szCs w:val="18"/>
                <w:lang w:bidi="ar"/>
              </w:rPr>
              <w:t>CACAAACAAGCCATAA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05B8B1D" w14:textId="77BAFF3A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for identify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9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555B3854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8E7D663" w14:textId="3C10BA2C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7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111858FA" w14:textId="1B69E506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9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AF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Xho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6E1A2D75" w14:textId="047FB9BA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GTAC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GAACATGCGTGGCTTT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7D4EDC02" w14:textId="79A4A692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9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43D13175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78CD53E" w14:textId="62F16032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7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0DD867C" w14:textId="4883CEA0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9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AR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Eco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R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D7D3085" w14:textId="3304C068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G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AAGCTT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GAGGAAGTTAGGGACA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6BB2041" w14:textId="109CFC72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9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4FA892E1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B633928" w14:textId="712927E4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7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3894A3B3" w14:textId="039AB9DA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9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BF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Spe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958E0A5" w14:textId="58561339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ACTAGT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GCCAGGCTCACCATAC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1AEF2E2" w14:textId="585D0536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9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5DEA54E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117A638" w14:textId="13E13E26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7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3507C13" w14:textId="61D89EFC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9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BR-</w:t>
            </w:r>
            <w:r w:rsidRPr="003C4B00">
              <w:rPr>
                <w:rFonts w:eastAsia="宋体"/>
                <w:i/>
                <w:iCs/>
                <w:sz w:val="18"/>
                <w:szCs w:val="18"/>
                <w:lang w:bidi="ar"/>
              </w:rPr>
              <w:t>Sac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51B4B48D" w14:textId="792C4972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TCTAGA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ATTCACCAGGTCCGT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C7F6249" w14:textId="5816FEB5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9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44BF0FB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1C8C9BD" w14:textId="4976F502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7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EF00FA3" w14:textId="19E96B30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0</w:t>
            </w:r>
            <w:r w:rsidRPr="003C4B00">
              <w:rPr>
                <w:rFonts w:eastAsia="宋体"/>
                <w:sz w:val="18"/>
                <w:szCs w:val="18"/>
                <w:lang w:bidi="ar"/>
              </w:rPr>
              <w:t>-UA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A9487A2" w14:textId="330A8F27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TCAGTGGCGGGCTATT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F240ACD" w14:textId="369F0D12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for identify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0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3681029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0CBF1D8" w14:textId="3D8F94B7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7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B09D50B" w14:textId="4E580BA1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0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AF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Kpn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33EDE4A" w14:textId="3722A502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GTAC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GTAGAGCGTACCACAGG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DE287D0" w14:textId="0A2EE30D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0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5E65B19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0E4E28E4" w14:textId="64D8E5A4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7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7835CDC" w14:textId="22C2F06A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0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AR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Hind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I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58E604E" w14:textId="47210F66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TCGA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GTGAGCGAGGGTGAT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21157E5" w14:textId="23E60BF4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0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6B64D0F3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7E5A35E1" w14:textId="6457E6CE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7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5D20501" w14:textId="2B8DCC94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0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BF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Spe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516D267" w14:textId="5A589571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ACTAGT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TATTGGGCATTGTGG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792877F" w14:textId="4C68DF8C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0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34D7AFF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E593172" w14:textId="7EB82B33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7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ECA9E5C" w14:textId="79EE1AD6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0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BR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Xba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E29EEE3" w14:textId="136A04A4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TCTAGA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AGGACGATAGAGGAGC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19BE4E89" w14:textId="61A5C512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0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4330D7F8" w14:textId="77777777" w:rsidTr="005D20D6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1867A89" w14:textId="2CC70065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8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F17B183" w14:textId="7C08AEA1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1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UA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B01BCF7" w14:textId="6540D354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GATTCGTGATTGGGTTT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CBB296B" w14:textId="26C9A40E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for identify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1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36913732" w14:textId="77777777" w:rsidTr="005D20D6">
        <w:trPr>
          <w:trHeight w:val="340"/>
        </w:trPr>
        <w:tc>
          <w:tcPr>
            <w:tcW w:w="2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DA26BA" w14:textId="76D6EA3D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81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0C7B0C" w14:textId="3E88721D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1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AF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Kpn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D94E28" w14:textId="02F82FDC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TCGA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GCTTATGAGTCTGGAGGTTG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B98235C" w14:textId="4ED0BCFE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1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1013D2B6" w14:textId="77777777" w:rsidTr="005D20D6">
        <w:trPr>
          <w:trHeight w:val="340"/>
        </w:trPr>
        <w:tc>
          <w:tcPr>
            <w:tcW w:w="2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BFF4A88" w14:textId="2BB4F08F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lastRenderedPageBreak/>
              <w:t>282</w:t>
            </w:r>
          </w:p>
        </w:tc>
        <w:tc>
          <w:tcPr>
            <w:tcW w:w="88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DB4DA7" w14:textId="138E8B72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1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AR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Sal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73EB816" w14:textId="0650C572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AATT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TAGGCAAGGAGAATGACG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291B94" w14:textId="3E2610D7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1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54E7DF5D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38750B4" w14:textId="3FBB6B10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8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92FF942" w14:textId="5E883DC6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1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BF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Spe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07A3A16" w14:textId="63B35492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G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ACTAGT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GAGATTGGATGGCGTTT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C13210E" w14:textId="218A07C6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1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0C155D18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5E70E559" w14:textId="23979122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84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C1B7D1F" w14:textId="07D7C11E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1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BR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Xba</w:t>
            </w:r>
            <w:r w:rsidRPr="003C4B00">
              <w:rPr>
                <w:color w:val="000000"/>
                <w:sz w:val="18"/>
                <w:szCs w:val="18"/>
                <w:lang w:bidi="ar"/>
              </w:rPr>
              <w:t xml:space="preserve"> 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59BD66B" w14:textId="71C051AC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AGCT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AGTGTAGGTCCGGGAT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367D9DA4" w14:textId="5C96590F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1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60E6EAB0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AA12442" w14:textId="22F6122E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85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2F8B6D8" w14:textId="62A1E059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2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UA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A8B3F28" w14:textId="7A0A32EF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GGTTCGGGTCCGTTGG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B02AE55" w14:textId="2040FA2C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for identify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2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14DADD3E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15C64CDD" w14:textId="5D1A9DC0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86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37F757A" w14:textId="2BB6B8F6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2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AF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Sal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BCAB630" w14:textId="7450F9FA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TCGA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CTCAGAGCCATTCTTTC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2ABC4CCB" w14:textId="5A7000F5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2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6C71CC5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B6650AB" w14:textId="3E7B1741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87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0F316BFE" w14:textId="1BE27BA7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2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AR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Eco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R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7608A7C4" w14:textId="6192CF19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AATT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GTTCACTGACGCGACC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51908C2" w14:textId="6E9A1F0B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2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405F4BE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4BA46CE" w14:textId="209254F7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88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93B350F" w14:textId="5AAE77AE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2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BF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Spe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F6F73B0" w14:textId="581FE5D8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GATC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TTCCCGAGTCTCCACCA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1B60EB8" w14:textId="3D91F2A1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2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143596A9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2F003CA" w14:textId="55838087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89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6CCE1434" w14:textId="72322905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2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BR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Sa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38E9F518" w14:textId="5AC181A8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AGCT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ATTTACAAGCACCTCACAT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026C6A45" w14:textId="498D9F02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2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5A165C0C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66E190B6" w14:textId="3BF14D70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90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76797340" w14:textId="6F668897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3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UA-F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2C4755FD" w14:textId="4C980357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GCGGGTGACCTGTTTGAC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7BA8893" w14:textId="103D04E8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 w:rsidRPr="0030705D">
              <w:rPr>
                <w:sz w:val="18"/>
                <w:szCs w:val="18"/>
              </w:rPr>
              <w:t>F primer</w:t>
            </w:r>
            <w:r>
              <w:rPr>
                <w:sz w:val="18"/>
                <w:szCs w:val="18"/>
              </w:rPr>
              <w:t xml:space="preserve"> for identify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3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398EA62F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2431C4CB" w14:textId="1011AD5D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91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24575FF6" w14:textId="095CAAB8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3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AF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Sal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47092D65" w14:textId="7EC4FD5D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GTAC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GACGGTCTTTACGGATTG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461F4B0A" w14:textId="0D69F141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3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7AAFCCE6" w14:textId="77777777" w:rsidTr="00B0026A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308A33F7" w14:textId="0E01023E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92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40F84ADF" w14:textId="430DF8BC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3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AR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Eco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R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105D1313" w14:textId="6638D40A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GAATT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GGTACTTGGCTAACAGTGAATT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5DB16D02" w14:textId="525DA621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3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5F674F96" w14:textId="77777777" w:rsidTr="005D20D6">
        <w:trPr>
          <w:trHeight w:val="340"/>
        </w:trPr>
        <w:tc>
          <w:tcPr>
            <w:tcW w:w="210" w:type="pct"/>
            <w:tcMar>
              <w:left w:w="57" w:type="dxa"/>
              <w:right w:w="57" w:type="dxa"/>
            </w:tcMar>
            <w:vAlign w:val="center"/>
          </w:tcPr>
          <w:p w14:paraId="45549854" w14:textId="11E2AFE6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93</w:t>
            </w:r>
          </w:p>
        </w:tc>
        <w:tc>
          <w:tcPr>
            <w:tcW w:w="882" w:type="pct"/>
            <w:tcMar>
              <w:left w:w="57" w:type="dxa"/>
              <w:right w:w="57" w:type="dxa"/>
            </w:tcMar>
            <w:vAlign w:val="center"/>
          </w:tcPr>
          <w:p w14:paraId="5964A342" w14:textId="0A0C1E5D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3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BF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Bam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HI</w:t>
            </w:r>
          </w:p>
        </w:tc>
        <w:tc>
          <w:tcPr>
            <w:tcW w:w="2030" w:type="pct"/>
            <w:tcMar>
              <w:left w:w="57" w:type="dxa"/>
              <w:right w:w="57" w:type="dxa"/>
            </w:tcMar>
            <w:vAlign w:val="center"/>
          </w:tcPr>
          <w:p w14:paraId="04D80587" w14:textId="2D2B7C32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G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ACTAGT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TCCGATGTGGGAACCTTA</w:t>
            </w:r>
          </w:p>
        </w:tc>
        <w:tc>
          <w:tcPr>
            <w:tcW w:w="1878" w:type="pct"/>
            <w:tcMar>
              <w:left w:w="57" w:type="dxa"/>
              <w:right w:w="57" w:type="dxa"/>
            </w:tcMar>
            <w:vAlign w:val="center"/>
          </w:tcPr>
          <w:p w14:paraId="6E58CAC1" w14:textId="773FC24A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3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  <w:tr w:rsidR="00591C5D" w:rsidRPr="0030705D" w14:paraId="285B6367" w14:textId="77777777" w:rsidTr="005D20D6">
        <w:trPr>
          <w:trHeight w:val="340"/>
        </w:trPr>
        <w:tc>
          <w:tcPr>
            <w:tcW w:w="2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6528E7" w14:textId="103FEEF9" w:rsidR="00591C5D" w:rsidRPr="0030705D" w:rsidRDefault="000405E6" w:rsidP="00861CE9">
            <w:pPr>
              <w:jc w:val="both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94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8DEDF9D" w14:textId="0DF59601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DIP13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-BR-</w:t>
            </w:r>
            <w:r w:rsidRPr="003C4B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Sac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355EA0" w14:textId="7848479A" w:rsidR="00591C5D" w:rsidRPr="003C4B00" w:rsidRDefault="00591C5D" w:rsidP="00861CE9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G</w:t>
            </w:r>
            <w:r w:rsidRPr="003C4B00">
              <w:rPr>
                <w:rFonts w:eastAsia="宋体"/>
                <w:color w:val="000000"/>
                <w:sz w:val="18"/>
                <w:szCs w:val="18"/>
                <w:u w:val="single"/>
                <w:lang w:bidi="ar"/>
              </w:rPr>
              <w:t>TCTAGA</w:t>
            </w:r>
            <w:r w:rsidRPr="003C4B00">
              <w:rPr>
                <w:rFonts w:eastAsia="宋体"/>
                <w:color w:val="000000"/>
                <w:sz w:val="18"/>
                <w:szCs w:val="18"/>
                <w:lang w:bidi="ar"/>
              </w:rPr>
              <w:t>CAGTTAGAAACCCTTGACCT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7C231A" w14:textId="085AE120" w:rsidR="00591C5D" w:rsidRPr="0030705D" w:rsidRDefault="00591C5D" w:rsidP="00861CE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0705D">
              <w:rPr>
                <w:sz w:val="18"/>
                <w:szCs w:val="18"/>
              </w:rPr>
              <w:t>rimer</w:t>
            </w:r>
            <w:r>
              <w:rPr>
                <w:sz w:val="18"/>
                <w:szCs w:val="18"/>
              </w:rPr>
              <w:t xml:space="preserve"> for making </w:t>
            </w:r>
            <w:r w:rsidRPr="00591C5D">
              <w:rPr>
                <w:sz w:val="18"/>
                <w:szCs w:val="18"/>
              </w:rPr>
              <w:t>Δ-</w:t>
            </w:r>
            <w:r>
              <w:rPr>
                <w:sz w:val="18"/>
                <w:szCs w:val="18"/>
              </w:rPr>
              <w:t xml:space="preserve">MoCDIP13 </w:t>
            </w:r>
            <w:r w:rsidRPr="00591C5D">
              <w:rPr>
                <w:sz w:val="18"/>
                <w:szCs w:val="18"/>
              </w:rPr>
              <w:t>mutant</w:t>
            </w:r>
          </w:p>
        </w:tc>
      </w:tr>
    </w:tbl>
    <w:p w14:paraId="3844A7E2" w14:textId="77777777" w:rsidR="009E37BF" w:rsidRPr="00F95186" w:rsidRDefault="009E37BF"/>
    <w:sectPr w:rsidR="009E37BF" w:rsidRPr="00F95186" w:rsidSect="00861CE9">
      <w:footerReference w:type="default" r:id="rId6"/>
      <w:pgSz w:w="11900" w:h="16840"/>
      <w:pgMar w:top="1418" w:right="1361" w:bottom="1418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572DE" w14:textId="77777777" w:rsidR="001F24FF" w:rsidRDefault="001F24FF" w:rsidP="004F2264">
      <w:r>
        <w:separator/>
      </w:r>
    </w:p>
  </w:endnote>
  <w:endnote w:type="continuationSeparator" w:id="0">
    <w:p w14:paraId="1FEE7CE6" w14:textId="77777777" w:rsidR="001F24FF" w:rsidRDefault="001F24FF" w:rsidP="004F2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9090391"/>
      <w:docPartObj>
        <w:docPartGallery w:val="Page Numbers (Bottom of Page)"/>
        <w:docPartUnique/>
      </w:docPartObj>
    </w:sdtPr>
    <w:sdtEndPr/>
    <w:sdtContent>
      <w:p w14:paraId="6EB05220" w14:textId="5666C748" w:rsidR="00B0026A" w:rsidRDefault="00B0026A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97C640" w14:textId="77777777" w:rsidR="00B0026A" w:rsidRDefault="00B0026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6F039" w14:textId="77777777" w:rsidR="001F24FF" w:rsidRDefault="001F24FF" w:rsidP="004F2264">
      <w:r>
        <w:separator/>
      </w:r>
    </w:p>
  </w:footnote>
  <w:footnote w:type="continuationSeparator" w:id="0">
    <w:p w14:paraId="3DFDD903" w14:textId="77777777" w:rsidR="001F24FF" w:rsidRDefault="001F24FF" w:rsidP="004F2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15E"/>
    <w:rsid w:val="00003874"/>
    <w:rsid w:val="0000519B"/>
    <w:rsid w:val="00011386"/>
    <w:rsid w:val="000136E6"/>
    <w:rsid w:val="00013A55"/>
    <w:rsid w:val="00015824"/>
    <w:rsid w:val="00020F93"/>
    <w:rsid w:val="000332AD"/>
    <w:rsid w:val="00036ECC"/>
    <w:rsid w:val="000405E6"/>
    <w:rsid w:val="00043D67"/>
    <w:rsid w:val="0005758F"/>
    <w:rsid w:val="00075246"/>
    <w:rsid w:val="000878BA"/>
    <w:rsid w:val="000A1FB6"/>
    <w:rsid w:val="000A7950"/>
    <w:rsid w:val="000B45D6"/>
    <w:rsid w:val="000D18FF"/>
    <w:rsid w:val="000D6D00"/>
    <w:rsid w:val="000E67AE"/>
    <w:rsid w:val="000F1C92"/>
    <w:rsid w:val="000F6435"/>
    <w:rsid w:val="00101FC5"/>
    <w:rsid w:val="00107545"/>
    <w:rsid w:val="001137B4"/>
    <w:rsid w:val="00155F74"/>
    <w:rsid w:val="0015743D"/>
    <w:rsid w:val="00171FD0"/>
    <w:rsid w:val="00182336"/>
    <w:rsid w:val="00184CEB"/>
    <w:rsid w:val="00184D50"/>
    <w:rsid w:val="00194625"/>
    <w:rsid w:val="001A0D01"/>
    <w:rsid w:val="001A53E3"/>
    <w:rsid w:val="001B2DA3"/>
    <w:rsid w:val="001B732F"/>
    <w:rsid w:val="001B7F8A"/>
    <w:rsid w:val="001C43D6"/>
    <w:rsid w:val="001C7A0D"/>
    <w:rsid w:val="001D05AF"/>
    <w:rsid w:val="001D362B"/>
    <w:rsid w:val="001D3DFE"/>
    <w:rsid w:val="001E174D"/>
    <w:rsid w:val="001E2AE4"/>
    <w:rsid w:val="001E35B4"/>
    <w:rsid w:val="001F24FF"/>
    <w:rsid w:val="001F7E99"/>
    <w:rsid w:val="002011EC"/>
    <w:rsid w:val="002117B0"/>
    <w:rsid w:val="0021364D"/>
    <w:rsid w:val="0021450E"/>
    <w:rsid w:val="00215D50"/>
    <w:rsid w:val="00217E2A"/>
    <w:rsid w:val="00220642"/>
    <w:rsid w:val="00222D4D"/>
    <w:rsid w:val="00227C40"/>
    <w:rsid w:val="00236BE6"/>
    <w:rsid w:val="0024469C"/>
    <w:rsid w:val="002473B2"/>
    <w:rsid w:val="00254A5D"/>
    <w:rsid w:val="00254F8E"/>
    <w:rsid w:val="00284D9C"/>
    <w:rsid w:val="002925E0"/>
    <w:rsid w:val="002A4525"/>
    <w:rsid w:val="002B0200"/>
    <w:rsid w:val="002B646A"/>
    <w:rsid w:val="002C3373"/>
    <w:rsid w:val="002D344A"/>
    <w:rsid w:val="002E5F37"/>
    <w:rsid w:val="0030705D"/>
    <w:rsid w:val="0031724B"/>
    <w:rsid w:val="003173DE"/>
    <w:rsid w:val="00332848"/>
    <w:rsid w:val="00333A1B"/>
    <w:rsid w:val="0034469C"/>
    <w:rsid w:val="00350BB6"/>
    <w:rsid w:val="0035318F"/>
    <w:rsid w:val="0036388B"/>
    <w:rsid w:val="00364F7B"/>
    <w:rsid w:val="003A04BF"/>
    <w:rsid w:val="003A0CB7"/>
    <w:rsid w:val="003B243B"/>
    <w:rsid w:val="003B58C3"/>
    <w:rsid w:val="003C2257"/>
    <w:rsid w:val="003C4B00"/>
    <w:rsid w:val="003D1482"/>
    <w:rsid w:val="003D707C"/>
    <w:rsid w:val="003F4076"/>
    <w:rsid w:val="0041282B"/>
    <w:rsid w:val="0041746F"/>
    <w:rsid w:val="004200E4"/>
    <w:rsid w:val="00431D9B"/>
    <w:rsid w:val="0043232A"/>
    <w:rsid w:val="0043486C"/>
    <w:rsid w:val="00445822"/>
    <w:rsid w:val="00446A2F"/>
    <w:rsid w:val="00452B79"/>
    <w:rsid w:val="004556FF"/>
    <w:rsid w:val="00462F00"/>
    <w:rsid w:val="00464E60"/>
    <w:rsid w:val="00481A4C"/>
    <w:rsid w:val="00484180"/>
    <w:rsid w:val="004A001E"/>
    <w:rsid w:val="004A022F"/>
    <w:rsid w:val="004A255C"/>
    <w:rsid w:val="004A38F0"/>
    <w:rsid w:val="004A6133"/>
    <w:rsid w:val="004B790B"/>
    <w:rsid w:val="004D06DF"/>
    <w:rsid w:val="004D515E"/>
    <w:rsid w:val="004D79B0"/>
    <w:rsid w:val="004F2264"/>
    <w:rsid w:val="004F24F0"/>
    <w:rsid w:val="004F4F53"/>
    <w:rsid w:val="005142AB"/>
    <w:rsid w:val="005177BD"/>
    <w:rsid w:val="005201F4"/>
    <w:rsid w:val="00520D9F"/>
    <w:rsid w:val="0053195E"/>
    <w:rsid w:val="0055097A"/>
    <w:rsid w:val="005526F2"/>
    <w:rsid w:val="005603FE"/>
    <w:rsid w:val="005707D1"/>
    <w:rsid w:val="00570BBD"/>
    <w:rsid w:val="00591C5D"/>
    <w:rsid w:val="00591DCB"/>
    <w:rsid w:val="005930C7"/>
    <w:rsid w:val="005A611A"/>
    <w:rsid w:val="005B0479"/>
    <w:rsid w:val="005B74BF"/>
    <w:rsid w:val="005C1785"/>
    <w:rsid w:val="005D1B18"/>
    <w:rsid w:val="005D1ECC"/>
    <w:rsid w:val="005D20D6"/>
    <w:rsid w:val="005E077F"/>
    <w:rsid w:val="005E30EC"/>
    <w:rsid w:val="005E5085"/>
    <w:rsid w:val="005E6B96"/>
    <w:rsid w:val="005F2AE9"/>
    <w:rsid w:val="005F4547"/>
    <w:rsid w:val="005F7AEF"/>
    <w:rsid w:val="00601D0A"/>
    <w:rsid w:val="006121F3"/>
    <w:rsid w:val="00616A44"/>
    <w:rsid w:val="006648CE"/>
    <w:rsid w:val="00665E7A"/>
    <w:rsid w:val="00666EFD"/>
    <w:rsid w:val="00671EC9"/>
    <w:rsid w:val="00682487"/>
    <w:rsid w:val="006901FE"/>
    <w:rsid w:val="00691727"/>
    <w:rsid w:val="006A3682"/>
    <w:rsid w:val="006A3728"/>
    <w:rsid w:val="006C0F23"/>
    <w:rsid w:val="006C24C6"/>
    <w:rsid w:val="006C4736"/>
    <w:rsid w:val="006C79CB"/>
    <w:rsid w:val="006D157B"/>
    <w:rsid w:val="006E10A6"/>
    <w:rsid w:val="006F1A32"/>
    <w:rsid w:val="006F27D6"/>
    <w:rsid w:val="00722FE8"/>
    <w:rsid w:val="0072508F"/>
    <w:rsid w:val="00730A67"/>
    <w:rsid w:val="0073112C"/>
    <w:rsid w:val="0073330A"/>
    <w:rsid w:val="00743A2E"/>
    <w:rsid w:val="00745BE8"/>
    <w:rsid w:val="00746892"/>
    <w:rsid w:val="00757878"/>
    <w:rsid w:val="0078367C"/>
    <w:rsid w:val="00786828"/>
    <w:rsid w:val="007873B5"/>
    <w:rsid w:val="00787987"/>
    <w:rsid w:val="00790FD8"/>
    <w:rsid w:val="007941FA"/>
    <w:rsid w:val="007A20CD"/>
    <w:rsid w:val="007A2455"/>
    <w:rsid w:val="007A5B7E"/>
    <w:rsid w:val="007B0321"/>
    <w:rsid w:val="007B3950"/>
    <w:rsid w:val="007B7738"/>
    <w:rsid w:val="007C57EA"/>
    <w:rsid w:val="007C74DB"/>
    <w:rsid w:val="007D7262"/>
    <w:rsid w:val="007D787C"/>
    <w:rsid w:val="007E63FC"/>
    <w:rsid w:val="007F22CD"/>
    <w:rsid w:val="007F506C"/>
    <w:rsid w:val="007F79A6"/>
    <w:rsid w:val="008009E3"/>
    <w:rsid w:val="00804EA1"/>
    <w:rsid w:val="00811460"/>
    <w:rsid w:val="0082528B"/>
    <w:rsid w:val="00833A7F"/>
    <w:rsid w:val="00850086"/>
    <w:rsid w:val="00853CE7"/>
    <w:rsid w:val="00856763"/>
    <w:rsid w:val="00861CE9"/>
    <w:rsid w:val="00876A14"/>
    <w:rsid w:val="00892447"/>
    <w:rsid w:val="008A2353"/>
    <w:rsid w:val="008A5164"/>
    <w:rsid w:val="008A757F"/>
    <w:rsid w:val="008C166C"/>
    <w:rsid w:val="008C2333"/>
    <w:rsid w:val="008C5216"/>
    <w:rsid w:val="008C5A2C"/>
    <w:rsid w:val="008E3D51"/>
    <w:rsid w:val="0090748D"/>
    <w:rsid w:val="009112CC"/>
    <w:rsid w:val="00911C0A"/>
    <w:rsid w:val="00931163"/>
    <w:rsid w:val="00932A8C"/>
    <w:rsid w:val="00935DD6"/>
    <w:rsid w:val="00941870"/>
    <w:rsid w:val="009516B6"/>
    <w:rsid w:val="00961712"/>
    <w:rsid w:val="00974A9B"/>
    <w:rsid w:val="00981E55"/>
    <w:rsid w:val="009841A7"/>
    <w:rsid w:val="009875B5"/>
    <w:rsid w:val="00997F98"/>
    <w:rsid w:val="009A1FCF"/>
    <w:rsid w:val="009A2F26"/>
    <w:rsid w:val="009B6A5F"/>
    <w:rsid w:val="009C1C40"/>
    <w:rsid w:val="009C71BB"/>
    <w:rsid w:val="009D5417"/>
    <w:rsid w:val="009E1E7A"/>
    <w:rsid w:val="009E37BF"/>
    <w:rsid w:val="009E42FD"/>
    <w:rsid w:val="009F4B9E"/>
    <w:rsid w:val="009F7B5F"/>
    <w:rsid w:val="00A00356"/>
    <w:rsid w:val="00A03EF0"/>
    <w:rsid w:val="00A1422B"/>
    <w:rsid w:val="00A24B36"/>
    <w:rsid w:val="00A32B87"/>
    <w:rsid w:val="00A34335"/>
    <w:rsid w:val="00A527AC"/>
    <w:rsid w:val="00A54243"/>
    <w:rsid w:val="00A65639"/>
    <w:rsid w:val="00A6665F"/>
    <w:rsid w:val="00A67566"/>
    <w:rsid w:val="00A72C18"/>
    <w:rsid w:val="00A75242"/>
    <w:rsid w:val="00A76308"/>
    <w:rsid w:val="00A77754"/>
    <w:rsid w:val="00A85AAC"/>
    <w:rsid w:val="00A91AB2"/>
    <w:rsid w:val="00A94BAA"/>
    <w:rsid w:val="00A9584A"/>
    <w:rsid w:val="00AA183B"/>
    <w:rsid w:val="00AA6289"/>
    <w:rsid w:val="00AA6770"/>
    <w:rsid w:val="00AA6A4E"/>
    <w:rsid w:val="00AB5C6B"/>
    <w:rsid w:val="00AC31C8"/>
    <w:rsid w:val="00AC7A8A"/>
    <w:rsid w:val="00AD78DA"/>
    <w:rsid w:val="00AE11DF"/>
    <w:rsid w:val="00AE4911"/>
    <w:rsid w:val="00B0026A"/>
    <w:rsid w:val="00B13A0D"/>
    <w:rsid w:val="00B140F4"/>
    <w:rsid w:val="00B20902"/>
    <w:rsid w:val="00B23843"/>
    <w:rsid w:val="00B254B9"/>
    <w:rsid w:val="00B278E5"/>
    <w:rsid w:val="00B34483"/>
    <w:rsid w:val="00B43663"/>
    <w:rsid w:val="00B47CBA"/>
    <w:rsid w:val="00B55E52"/>
    <w:rsid w:val="00B561B2"/>
    <w:rsid w:val="00B62C0D"/>
    <w:rsid w:val="00B65A3A"/>
    <w:rsid w:val="00B831F1"/>
    <w:rsid w:val="00B8613A"/>
    <w:rsid w:val="00B91BD9"/>
    <w:rsid w:val="00B95A68"/>
    <w:rsid w:val="00B963E1"/>
    <w:rsid w:val="00BA145A"/>
    <w:rsid w:val="00BB6C1D"/>
    <w:rsid w:val="00BB779E"/>
    <w:rsid w:val="00BB7C55"/>
    <w:rsid w:val="00BE3A1C"/>
    <w:rsid w:val="00BE55A7"/>
    <w:rsid w:val="00C00D4E"/>
    <w:rsid w:val="00C178B3"/>
    <w:rsid w:val="00C257B9"/>
    <w:rsid w:val="00C35437"/>
    <w:rsid w:val="00C526F1"/>
    <w:rsid w:val="00C546D7"/>
    <w:rsid w:val="00C66DC7"/>
    <w:rsid w:val="00C70A8F"/>
    <w:rsid w:val="00C75127"/>
    <w:rsid w:val="00C956CE"/>
    <w:rsid w:val="00CA1A78"/>
    <w:rsid w:val="00CA79E7"/>
    <w:rsid w:val="00CD0B60"/>
    <w:rsid w:val="00CD48A5"/>
    <w:rsid w:val="00CE0365"/>
    <w:rsid w:val="00CF11E8"/>
    <w:rsid w:val="00CF5459"/>
    <w:rsid w:val="00D00E4B"/>
    <w:rsid w:val="00D0305B"/>
    <w:rsid w:val="00D12487"/>
    <w:rsid w:val="00D1396E"/>
    <w:rsid w:val="00D13A9C"/>
    <w:rsid w:val="00D15E20"/>
    <w:rsid w:val="00D21EED"/>
    <w:rsid w:val="00D23F15"/>
    <w:rsid w:val="00D35DD6"/>
    <w:rsid w:val="00D367CC"/>
    <w:rsid w:val="00D404EB"/>
    <w:rsid w:val="00D41435"/>
    <w:rsid w:val="00D6158C"/>
    <w:rsid w:val="00D626D3"/>
    <w:rsid w:val="00D736EA"/>
    <w:rsid w:val="00D74227"/>
    <w:rsid w:val="00D748E8"/>
    <w:rsid w:val="00D76215"/>
    <w:rsid w:val="00D7639C"/>
    <w:rsid w:val="00D86D46"/>
    <w:rsid w:val="00DA6FAC"/>
    <w:rsid w:val="00DB2DED"/>
    <w:rsid w:val="00DC0F89"/>
    <w:rsid w:val="00DC6D28"/>
    <w:rsid w:val="00DE316F"/>
    <w:rsid w:val="00DE6A99"/>
    <w:rsid w:val="00E00FDF"/>
    <w:rsid w:val="00E113F2"/>
    <w:rsid w:val="00E1357A"/>
    <w:rsid w:val="00E13EBC"/>
    <w:rsid w:val="00E224F1"/>
    <w:rsid w:val="00E31A3F"/>
    <w:rsid w:val="00E36210"/>
    <w:rsid w:val="00E36971"/>
    <w:rsid w:val="00E42CC0"/>
    <w:rsid w:val="00E52FA5"/>
    <w:rsid w:val="00E71837"/>
    <w:rsid w:val="00E731AD"/>
    <w:rsid w:val="00E81D41"/>
    <w:rsid w:val="00E83591"/>
    <w:rsid w:val="00E8478D"/>
    <w:rsid w:val="00E92EB7"/>
    <w:rsid w:val="00EA4496"/>
    <w:rsid w:val="00EC31DB"/>
    <w:rsid w:val="00ED437A"/>
    <w:rsid w:val="00ED497A"/>
    <w:rsid w:val="00ED6B20"/>
    <w:rsid w:val="00F073F6"/>
    <w:rsid w:val="00F07EDA"/>
    <w:rsid w:val="00F16E2F"/>
    <w:rsid w:val="00F200A7"/>
    <w:rsid w:val="00F23734"/>
    <w:rsid w:val="00F237DB"/>
    <w:rsid w:val="00F37740"/>
    <w:rsid w:val="00F4247A"/>
    <w:rsid w:val="00F5384F"/>
    <w:rsid w:val="00F64EB1"/>
    <w:rsid w:val="00F65FA3"/>
    <w:rsid w:val="00F73A74"/>
    <w:rsid w:val="00F8191F"/>
    <w:rsid w:val="00F95186"/>
    <w:rsid w:val="00F95AAB"/>
    <w:rsid w:val="00FB005A"/>
    <w:rsid w:val="00FB3497"/>
    <w:rsid w:val="00FB74F8"/>
    <w:rsid w:val="00FC01F3"/>
    <w:rsid w:val="00FC32BA"/>
    <w:rsid w:val="00FC5D51"/>
    <w:rsid w:val="00FD5415"/>
    <w:rsid w:val="00FF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69C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6B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7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C7A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Grid Table 2"/>
    <w:basedOn w:val="a1"/>
    <w:uiPriority w:val="47"/>
    <w:rsid w:val="00AC7A8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AC7A8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No Spacing"/>
    <w:uiPriority w:val="1"/>
    <w:qFormat/>
    <w:rsid w:val="00AC7A8A"/>
    <w:rPr>
      <w:rFonts w:ascii="宋体" w:eastAsia="宋体" w:hAnsi="宋体" w:cs="宋体"/>
      <w:kern w:val="0"/>
    </w:rPr>
  </w:style>
  <w:style w:type="paragraph" w:styleId="a5">
    <w:name w:val="List Paragraph"/>
    <w:basedOn w:val="a"/>
    <w:uiPriority w:val="34"/>
    <w:qFormat/>
    <w:rsid w:val="00AA183B"/>
    <w:pPr>
      <w:ind w:firstLineChars="200" w:firstLine="420"/>
    </w:pPr>
  </w:style>
  <w:style w:type="character" w:customStyle="1" w:styleId="transcript-shaded11">
    <w:name w:val="transcript-shaded11"/>
    <w:basedOn w:val="a0"/>
    <w:rsid w:val="009112CC"/>
    <w:rPr>
      <w:shd w:val="clear" w:color="auto" w:fill="CCCCFF"/>
    </w:rPr>
  </w:style>
  <w:style w:type="paragraph" w:styleId="a6">
    <w:name w:val="header"/>
    <w:basedOn w:val="a"/>
    <w:link w:val="a7"/>
    <w:uiPriority w:val="99"/>
    <w:unhideWhenUsed/>
    <w:rsid w:val="004F2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F2264"/>
    <w:rPr>
      <w:rFonts w:ascii="Times New Roman" w:hAnsi="Times New Roman" w:cs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F22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F2264"/>
    <w:rPr>
      <w:rFonts w:ascii="Times New Roman" w:hAnsi="Times New Roman" w:cs="Times New Roman"/>
      <w:kern w:val="0"/>
      <w:sz w:val="18"/>
      <w:szCs w:val="18"/>
    </w:rPr>
  </w:style>
  <w:style w:type="paragraph" w:customStyle="1" w:styleId="Default">
    <w:name w:val="Default"/>
    <w:rsid w:val="00B91BD9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6</TotalTime>
  <Pages>8</Pages>
  <Words>3075</Words>
  <Characters>17534</Characters>
  <Application>Microsoft Office Word</Application>
  <DocSecurity>0</DocSecurity>
  <Lines>146</Lines>
  <Paragraphs>41</Paragraphs>
  <ScaleCrop>false</ScaleCrop>
  <Company/>
  <LinksUpToDate>false</LinksUpToDate>
  <CharactersWithSpaces>20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i Guo</dc:creator>
  <cp:keywords/>
  <dc:description/>
  <cp:lastModifiedBy>Songbiao CHEN</cp:lastModifiedBy>
  <cp:revision>40</cp:revision>
  <cp:lastPrinted>2019-01-15T01:29:00Z</cp:lastPrinted>
  <dcterms:created xsi:type="dcterms:W3CDTF">2019-01-15T03:11:00Z</dcterms:created>
  <dcterms:modified xsi:type="dcterms:W3CDTF">2019-03-20T14:40:00Z</dcterms:modified>
</cp:coreProperties>
</file>